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04A08" w14:textId="07A02C68" w:rsidR="00F872CA" w:rsidRPr="00FC46A7" w:rsidRDefault="00BC46AD" w:rsidP="00F872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68350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72CA" w:rsidRPr="003A206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872C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872CA" w:rsidRPr="001E52BD">
        <w:rPr>
          <w:rFonts w:ascii="Times New Roman" w:hAnsi="Times New Roman" w:cs="Times New Roman"/>
          <w:sz w:val="24"/>
          <w:szCs w:val="24"/>
        </w:rPr>
        <w:t>Samples tested infield</w:t>
      </w:r>
      <w:r w:rsidR="00F872CA">
        <w:rPr>
          <w:rFonts w:ascii="Times New Roman" w:hAnsi="Times New Roman" w:cs="Times New Roman"/>
          <w:sz w:val="24"/>
          <w:szCs w:val="24"/>
        </w:rPr>
        <w:t>: n=1</w:t>
      </w:r>
      <w:r w:rsidR="00BA70B8">
        <w:rPr>
          <w:rFonts w:ascii="Times New Roman" w:hAnsi="Times New Roman" w:cs="Times New Roman"/>
          <w:sz w:val="24"/>
          <w:szCs w:val="24"/>
        </w:rPr>
        <w:t>0</w:t>
      </w:r>
      <w:r w:rsidR="00F872CA">
        <w:rPr>
          <w:rFonts w:ascii="Times New Roman" w:hAnsi="Times New Roman" w:cs="Times New Roman"/>
          <w:sz w:val="24"/>
          <w:szCs w:val="24"/>
        </w:rPr>
        <w:t xml:space="preserve">0 scats, n=8 tissue samples. Species </w:t>
      </w:r>
      <w:r w:rsidR="00135F14">
        <w:rPr>
          <w:rFonts w:ascii="Times New Roman" w:hAnsi="Times New Roman" w:cs="Times New Roman"/>
          <w:sz w:val="24"/>
          <w:szCs w:val="24"/>
        </w:rPr>
        <w:t xml:space="preserve">identification </w:t>
      </w:r>
      <w:r w:rsidR="00F872CA">
        <w:rPr>
          <w:rFonts w:ascii="Times New Roman" w:hAnsi="Times New Roman" w:cs="Times New Roman"/>
          <w:sz w:val="24"/>
          <w:szCs w:val="24"/>
        </w:rPr>
        <w:t>determined through positive LAMP result and/or DNA barcoding.</w:t>
      </w:r>
    </w:p>
    <w:p w14:paraId="52D4E288" w14:textId="77777777" w:rsidR="00F872CA" w:rsidRPr="003A206D" w:rsidRDefault="00F872CA" w:rsidP="00F872C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7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792"/>
        <w:gridCol w:w="897"/>
        <w:gridCol w:w="707"/>
        <w:gridCol w:w="806"/>
        <w:gridCol w:w="820"/>
        <w:gridCol w:w="1068"/>
        <w:gridCol w:w="739"/>
        <w:gridCol w:w="850"/>
        <w:gridCol w:w="992"/>
        <w:gridCol w:w="1134"/>
        <w:gridCol w:w="1275"/>
        <w:gridCol w:w="2862"/>
      </w:tblGrid>
      <w:tr w:rsidR="00F872CA" w:rsidRPr="003A206D" w14:paraId="6E7802D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C035C23" w14:textId="77777777" w:rsidR="00F872CA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ample</w:t>
            </w:r>
          </w:p>
          <w:p w14:paraId="37F297A9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1792" w:type="dxa"/>
            <w:noWrap/>
            <w:vAlign w:val="bottom"/>
            <w:hideMark/>
          </w:tcPr>
          <w:p w14:paraId="70B10C47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ample 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97" w:type="dxa"/>
            <w:noWrap/>
            <w:vAlign w:val="bottom"/>
            <w:hideMark/>
          </w:tcPr>
          <w:p w14:paraId="5330F07C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ocation</w:t>
            </w:r>
          </w:p>
        </w:tc>
        <w:tc>
          <w:tcPr>
            <w:tcW w:w="707" w:type="dxa"/>
            <w:noWrap/>
            <w:vAlign w:val="bottom"/>
            <w:hideMark/>
          </w:tcPr>
          <w:p w14:paraId="1786A615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ype</w:t>
            </w:r>
          </w:p>
        </w:tc>
        <w:tc>
          <w:tcPr>
            <w:tcW w:w="806" w:type="dxa"/>
            <w:noWrap/>
            <w:vAlign w:val="bottom"/>
            <w:hideMark/>
          </w:tcPr>
          <w:p w14:paraId="239E2FB9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In-field 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ime</w:t>
            </w:r>
          </w:p>
          <w:p w14:paraId="0699999D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min)</w:t>
            </w:r>
          </w:p>
        </w:tc>
        <w:tc>
          <w:tcPr>
            <w:tcW w:w="820" w:type="dxa"/>
            <w:noWrap/>
            <w:vAlign w:val="bottom"/>
            <w:hideMark/>
          </w:tcPr>
          <w:p w14:paraId="4DA6C180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In-field 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emp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(</w:t>
            </w:r>
            <w:proofErr w:type="spellStart"/>
            <w:r w:rsidRPr="00135F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o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</w:t>
            </w:r>
            <w:proofErr w:type="spellEnd"/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068" w:type="dxa"/>
            <w:vAlign w:val="bottom"/>
          </w:tcPr>
          <w:p w14:paraId="115A1E73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MP</w:t>
            </w:r>
          </w:p>
          <w:p w14:paraId="494ED82D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ositive</w:t>
            </w:r>
          </w:p>
          <w:p w14:paraId="70C80B3D" w14:textId="77777777" w:rsidR="00F872CA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In Field)</w:t>
            </w:r>
          </w:p>
        </w:tc>
        <w:tc>
          <w:tcPr>
            <w:tcW w:w="739" w:type="dxa"/>
            <w:noWrap/>
            <w:vAlign w:val="bottom"/>
            <w:hideMark/>
          </w:tcPr>
          <w:p w14:paraId="45641BA5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Lab 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ime</w:t>
            </w:r>
          </w:p>
          <w:p w14:paraId="2C8565C7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min)</w:t>
            </w:r>
          </w:p>
        </w:tc>
        <w:tc>
          <w:tcPr>
            <w:tcW w:w="850" w:type="dxa"/>
            <w:noWrap/>
            <w:vAlign w:val="bottom"/>
            <w:hideMark/>
          </w:tcPr>
          <w:p w14:paraId="149E5F28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Lab 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emp</w:t>
            </w:r>
          </w:p>
          <w:p w14:paraId="1AB54F89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proofErr w:type="spellStart"/>
            <w:r w:rsidRPr="00135F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o</w:t>
            </w: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</w:t>
            </w:r>
            <w:proofErr w:type="spellEnd"/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2" w:type="dxa"/>
            <w:noWrap/>
            <w:vAlign w:val="bottom"/>
            <w:hideMark/>
          </w:tcPr>
          <w:p w14:paraId="38B8F19E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MP</w:t>
            </w:r>
          </w:p>
          <w:p w14:paraId="2A1A12BE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ositive</w:t>
            </w:r>
          </w:p>
          <w:p w14:paraId="454DBC6B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In Lab)</w:t>
            </w:r>
          </w:p>
        </w:tc>
        <w:tc>
          <w:tcPr>
            <w:tcW w:w="1134" w:type="dxa"/>
            <w:noWrap/>
            <w:vAlign w:val="bottom"/>
            <w:hideMark/>
          </w:tcPr>
          <w:p w14:paraId="524233F4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CR for</w:t>
            </w:r>
          </w:p>
          <w:p w14:paraId="50D004B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NA barcode</w:t>
            </w:r>
          </w:p>
        </w:tc>
        <w:tc>
          <w:tcPr>
            <w:tcW w:w="1275" w:type="dxa"/>
            <w:noWrap/>
            <w:vAlign w:val="bottom"/>
            <w:hideMark/>
          </w:tcPr>
          <w:p w14:paraId="57528C1E" w14:textId="42834924" w:rsidR="00F872CA" w:rsidRPr="00425800" w:rsidRDefault="0068115C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D2 </w:t>
            </w:r>
            <w:r w:rsidR="00F872CA"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NA</w:t>
            </w:r>
          </w:p>
          <w:p w14:paraId="14D6435A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rcode</w:t>
            </w:r>
          </w:p>
          <w:p w14:paraId="7AE28F1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btained</w:t>
            </w:r>
          </w:p>
        </w:tc>
        <w:tc>
          <w:tcPr>
            <w:tcW w:w="2862" w:type="dxa"/>
            <w:noWrap/>
            <w:vAlign w:val="bottom"/>
            <w:hideMark/>
          </w:tcPr>
          <w:p w14:paraId="609926F2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pecies Identity</w:t>
            </w:r>
          </w:p>
        </w:tc>
      </w:tr>
      <w:tr w:rsidR="00F872CA" w:rsidRPr="003A206D" w14:paraId="084C71CF" w14:textId="77777777" w:rsidTr="0068115C">
        <w:trPr>
          <w:trHeight w:val="290"/>
        </w:trPr>
        <w:tc>
          <w:tcPr>
            <w:tcW w:w="856" w:type="dxa"/>
            <w:noWrap/>
            <w:hideMark/>
          </w:tcPr>
          <w:p w14:paraId="0D1174F5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92" w:type="dxa"/>
            <w:noWrap/>
          </w:tcPr>
          <w:p w14:paraId="71C08AE1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BS10</w:t>
            </w:r>
          </w:p>
        </w:tc>
        <w:tc>
          <w:tcPr>
            <w:tcW w:w="897" w:type="dxa"/>
            <w:noWrap/>
          </w:tcPr>
          <w:p w14:paraId="029CDC91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Karratha</w:t>
            </w:r>
          </w:p>
        </w:tc>
        <w:tc>
          <w:tcPr>
            <w:tcW w:w="707" w:type="dxa"/>
            <w:noWrap/>
          </w:tcPr>
          <w:p w14:paraId="56C65FD8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1357D204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noWrap/>
          </w:tcPr>
          <w:p w14:paraId="2B20A731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1068" w:type="dxa"/>
          </w:tcPr>
          <w:p w14:paraId="1EBABE12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7D1A8603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850" w:type="dxa"/>
            <w:noWrap/>
          </w:tcPr>
          <w:p w14:paraId="7D941A3F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992" w:type="dxa"/>
            <w:noWrap/>
          </w:tcPr>
          <w:p w14:paraId="35BFD827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1BD40DFD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</w:tcPr>
          <w:p w14:paraId="312950C4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</w:tcPr>
          <w:p w14:paraId="190C4F57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midactylus frenatus </w:t>
            </w:r>
          </w:p>
        </w:tc>
      </w:tr>
      <w:tr w:rsidR="00F872CA" w:rsidRPr="003A206D" w14:paraId="4356D285" w14:textId="77777777" w:rsidTr="0068115C">
        <w:trPr>
          <w:trHeight w:val="290"/>
        </w:trPr>
        <w:tc>
          <w:tcPr>
            <w:tcW w:w="856" w:type="dxa"/>
            <w:noWrap/>
            <w:hideMark/>
          </w:tcPr>
          <w:p w14:paraId="77B6C453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92" w:type="dxa"/>
            <w:noWrap/>
          </w:tcPr>
          <w:p w14:paraId="399691D9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BS18</w:t>
            </w:r>
          </w:p>
        </w:tc>
        <w:tc>
          <w:tcPr>
            <w:tcW w:w="897" w:type="dxa"/>
            <w:noWrap/>
          </w:tcPr>
          <w:p w14:paraId="606608AC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Karratha</w:t>
            </w:r>
          </w:p>
        </w:tc>
        <w:tc>
          <w:tcPr>
            <w:tcW w:w="707" w:type="dxa"/>
            <w:noWrap/>
          </w:tcPr>
          <w:p w14:paraId="45679C54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32E5274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820" w:type="dxa"/>
            <w:noWrap/>
          </w:tcPr>
          <w:p w14:paraId="1C214DDA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1068" w:type="dxa"/>
          </w:tcPr>
          <w:p w14:paraId="44B4635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57549EFB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850" w:type="dxa"/>
            <w:noWrap/>
          </w:tcPr>
          <w:p w14:paraId="6463E5DD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992" w:type="dxa"/>
            <w:noWrap/>
          </w:tcPr>
          <w:p w14:paraId="67763197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3C5953AF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</w:tcPr>
          <w:p w14:paraId="49EC34A5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</w:tcPr>
          <w:p w14:paraId="05AC7024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midactylus frenatus </w:t>
            </w:r>
          </w:p>
        </w:tc>
      </w:tr>
      <w:tr w:rsidR="00F872CA" w:rsidRPr="003A206D" w14:paraId="741DD9D8" w14:textId="77777777" w:rsidTr="0068115C">
        <w:trPr>
          <w:trHeight w:val="290"/>
        </w:trPr>
        <w:tc>
          <w:tcPr>
            <w:tcW w:w="856" w:type="dxa"/>
            <w:noWrap/>
            <w:hideMark/>
          </w:tcPr>
          <w:p w14:paraId="74D7100E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92" w:type="dxa"/>
            <w:noWrap/>
          </w:tcPr>
          <w:p w14:paraId="798FDDD2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BS41</w:t>
            </w:r>
          </w:p>
        </w:tc>
        <w:tc>
          <w:tcPr>
            <w:tcW w:w="897" w:type="dxa"/>
            <w:noWrap/>
          </w:tcPr>
          <w:p w14:paraId="1F3DC17E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Batam</w:t>
            </w:r>
          </w:p>
        </w:tc>
        <w:tc>
          <w:tcPr>
            <w:tcW w:w="707" w:type="dxa"/>
            <w:noWrap/>
          </w:tcPr>
          <w:p w14:paraId="1F34D086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48305EAD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0" w:type="dxa"/>
            <w:noWrap/>
          </w:tcPr>
          <w:p w14:paraId="02ACDCF5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1068" w:type="dxa"/>
          </w:tcPr>
          <w:p w14:paraId="3CA548C5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2BE57607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13.75</w:t>
            </w:r>
          </w:p>
        </w:tc>
        <w:tc>
          <w:tcPr>
            <w:tcW w:w="850" w:type="dxa"/>
            <w:noWrap/>
          </w:tcPr>
          <w:p w14:paraId="1CEDA776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992" w:type="dxa"/>
            <w:noWrap/>
          </w:tcPr>
          <w:p w14:paraId="643E2731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3F726E06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</w:tcPr>
          <w:p w14:paraId="23F3B340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</w:tcPr>
          <w:p w14:paraId="57305446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midactylus frenatus </w:t>
            </w:r>
          </w:p>
        </w:tc>
      </w:tr>
      <w:tr w:rsidR="00F872CA" w:rsidRPr="003A206D" w14:paraId="7E1C824D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83B1A32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792" w:type="dxa"/>
            <w:noWrap/>
            <w:vAlign w:val="bottom"/>
            <w:hideMark/>
          </w:tcPr>
          <w:p w14:paraId="4E68CB34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rd 2 shed</w:t>
            </w:r>
          </w:p>
        </w:tc>
        <w:tc>
          <w:tcPr>
            <w:tcW w:w="897" w:type="dxa"/>
            <w:noWrap/>
            <w:vAlign w:val="bottom"/>
            <w:hideMark/>
          </w:tcPr>
          <w:p w14:paraId="254857F8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636382E8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BA1F8D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20" w:type="dxa"/>
            <w:noWrap/>
            <w:vAlign w:val="bottom"/>
            <w:hideMark/>
          </w:tcPr>
          <w:p w14:paraId="0FD5166C" w14:textId="673A1B20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1068" w:type="dxa"/>
            <w:vAlign w:val="bottom"/>
          </w:tcPr>
          <w:p w14:paraId="7CC9E281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680374AF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75</w:t>
            </w:r>
          </w:p>
        </w:tc>
        <w:tc>
          <w:tcPr>
            <w:tcW w:w="850" w:type="dxa"/>
            <w:noWrap/>
            <w:vAlign w:val="bottom"/>
            <w:hideMark/>
          </w:tcPr>
          <w:p w14:paraId="67A0474C" w14:textId="6BF3C4D1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0ADC13C4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37EF01E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7298BA8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FDF8C77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7BCD79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6BFB258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792" w:type="dxa"/>
            <w:noWrap/>
            <w:vAlign w:val="bottom"/>
            <w:hideMark/>
          </w:tcPr>
          <w:p w14:paraId="2329A2E0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 1</w:t>
            </w:r>
          </w:p>
        </w:tc>
        <w:tc>
          <w:tcPr>
            <w:tcW w:w="897" w:type="dxa"/>
            <w:noWrap/>
            <w:vAlign w:val="bottom"/>
            <w:hideMark/>
          </w:tcPr>
          <w:p w14:paraId="0F5A3B1A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erth</w:t>
            </w:r>
          </w:p>
        </w:tc>
        <w:tc>
          <w:tcPr>
            <w:tcW w:w="707" w:type="dxa"/>
            <w:noWrap/>
            <w:vAlign w:val="bottom"/>
            <w:hideMark/>
          </w:tcPr>
          <w:p w14:paraId="139A121D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8B5A8D2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C1A424E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66E5EC9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337248E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58225C3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CEFA34C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58854F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EFEF459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5F0F392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6FB9390F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2A8AF5B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792" w:type="dxa"/>
            <w:noWrap/>
            <w:vAlign w:val="bottom"/>
            <w:hideMark/>
          </w:tcPr>
          <w:p w14:paraId="1C5BD934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56</w:t>
            </w:r>
          </w:p>
        </w:tc>
        <w:tc>
          <w:tcPr>
            <w:tcW w:w="897" w:type="dxa"/>
            <w:noWrap/>
            <w:vAlign w:val="bottom"/>
            <w:hideMark/>
          </w:tcPr>
          <w:p w14:paraId="0AA85AA4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77A9F947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ECCFF5F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96DAC9D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F83D95A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0363520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AA0E7F7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9EFB250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B98A11E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969F80E" w14:textId="77777777" w:rsidR="00F872CA" w:rsidRPr="00425800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25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15E0A2D" w14:textId="77777777" w:rsidR="00F872CA" w:rsidRPr="00425800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2580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42580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variegata</w:t>
            </w:r>
          </w:p>
        </w:tc>
      </w:tr>
      <w:tr w:rsidR="00F872CA" w:rsidRPr="003A206D" w14:paraId="77F7154C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FCEF70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792" w:type="dxa"/>
            <w:noWrap/>
            <w:vAlign w:val="bottom"/>
            <w:hideMark/>
          </w:tcPr>
          <w:p w14:paraId="31E8784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63</w:t>
            </w:r>
          </w:p>
        </w:tc>
        <w:tc>
          <w:tcPr>
            <w:tcW w:w="897" w:type="dxa"/>
            <w:noWrap/>
            <w:vAlign w:val="bottom"/>
            <w:hideMark/>
          </w:tcPr>
          <w:p w14:paraId="3E5B0B5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45CFEB3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480780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F8A4BF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791E46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2F425C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B5AEFE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AB2673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92F150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E45A7A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13D4E7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variegata</w:t>
            </w:r>
          </w:p>
        </w:tc>
      </w:tr>
      <w:tr w:rsidR="00F872CA" w:rsidRPr="003A206D" w14:paraId="58AB6DE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CF8F30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792" w:type="dxa"/>
            <w:noWrap/>
            <w:vAlign w:val="bottom"/>
            <w:hideMark/>
          </w:tcPr>
          <w:p w14:paraId="5591300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65</w:t>
            </w:r>
          </w:p>
        </w:tc>
        <w:tc>
          <w:tcPr>
            <w:tcW w:w="897" w:type="dxa"/>
            <w:noWrap/>
            <w:vAlign w:val="bottom"/>
            <w:hideMark/>
          </w:tcPr>
          <w:p w14:paraId="3DEC9BD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923676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E422A7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B63E77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2B421C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03802C2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72AA6D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A4E60D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BE4F0F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8FC1E2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B1E68E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2027AB1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3A4778F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792" w:type="dxa"/>
            <w:noWrap/>
            <w:vAlign w:val="bottom"/>
            <w:hideMark/>
          </w:tcPr>
          <w:p w14:paraId="178B82B7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rd 2 office</w:t>
            </w:r>
          </w:p>
        </w:tc>
        <w:tc>
          <w:tcPr>
            <w:tcW w:w="897" w:type="dxa"/>
            <w:noWrap/>
            <w:vAlign w:val="bottom"/>
            <w:hideMark/>
          </w:tcPr>
          <w:p w14:paraId="5E22712F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6A5CF595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B464959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278843F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04761F1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2942DD1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9AE910E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8FF8FA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F3754D6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8BE54AE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8C3873B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818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A818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sp.</w:t>
            </w:r>
          </w:p>
        </w:tc>
      </w:tr>
      <w:tr w:rsidR="00F872CA" w:rsidRPr="003A206D" w14:paraId="3FECE59F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CDC58B8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792" w:type="dxa"/>
            <w:noWrap/>
            <w:vAlign w:val="bottom"/>
            <w:hideMark/>
          </w:tcPr>
          <w:p w14:paraId="1C4454E0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ard 2 office</w:t>
            </w:r>
          </w:p>
        </w:tc>
        <w:tc>
          <w:tcPr>
            <w:tcW w:w="897" w:type="dxa"/>
            <w:noWrap/>
            <w:vAlign w:val="bottom"/>
            <w:hideMark/>
          </w:tcPr>
          <w:p w14:paraId="0478DA8A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2B648659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A82D03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77B67B7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44689C1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511FACBF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732EA23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74D16E3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373B199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870F7B8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0DC5671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73E4C452" w14:textId="77777777" w:rsidTr="0068115C">
        <w:trPr>
          <w:trHeight w:val="290"/>
        </w:trPr>
        <w:tc>
          <w:tcPr>
            <w:tcW w:w="856" w:type="dxa"/>
            <w:noWrap/>
          </w:tcPr>
          <w:p w14:paraId="7E31E3EB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92" w:type="dxa"/>
            <w:noWrap/>
          </w:tcPr>
          <w:p w14:paraId="5B01A26F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S8</w:t>
            </w:r>
          </w:p>
        </w:tc>
        <w:tc>
          <w:tcPr>
            <w:tcW w:w="897" w:type="dxa"/>
            <w:noWrap/>
          </w:tcPr>
          <w:p w14:paraId="68C16419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Karratha</w:t>
            </w:r>
          </w:p>
        </w:tc>
        <w:tc>
          <w:tcPr>
            <w:tcW w:w="707" w:type="dxa"/>
            <w:noWrap/>
          </w:tcPr>
          <w:p w14:paraId="5E2A02E0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0CBD2584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20" w:type="dxa"/>
            <w:noWrap/>
          </w:tcPr>
          <w:p w14:paraId="4F550022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1068" w:type="dxa"/>
          </w:tcPr>
          <w:p w14:paraId="0AF307A0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28782E7D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850" w:type="dxa"/>
            <w:noWrap/>
          </w:tcPr>
          <w:p w14:paraId="259C2F14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992" w:type="dxa"/>
            <w:noWrap/>
          </w:tcPr>
          <w:p w14:paraId="73C6D88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2E6E5B3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</w:tcPr>
          <w:p w14:paraId="5AAEE7AF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</w:tcPr>
          <w:p w14:paraId="02FB0B15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midactylus frenatus </w:t>
            </w:r>
          </w:p>
        </w:tc>
      </w:tr>
      <w:tr w:rsidR="00F872CA" w:rsidRPr="003A206D" w14:paraId="37F1D6A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A4C77A0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792" w:type="dxa"/>
            <w:noWrap/>
            <w:vAlign w:val="bottom"/>
            <w:hideMark/>
          </w:tcPr>
          <w:p w14:paraId="52960D04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66</w:t>
            </w:r>
          </w:p>
        </w:tc>
        <w:tc>
          <w:tcPr>
            <w:tcW w:w="897" w:type="dxa"/>
            <w:noWrap/>
            <w:vAlign w:val="bottom"/>
            <w:hideMark/>
          </w:tcPr>
          <w:p w14:paraId="617E2EC3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40D4E6A7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2A15927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2E607C2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0DC4681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2DAAA5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9C610A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E7A3F06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2D086EB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4D4D8FD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4951FCE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2EB66DC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3C4ED6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792" w:type="dxa"/>
            <w:noWrap/>
            <w:vAlign w:val="bottom"/>
            <w:hideMark/>
          </w:tcPr>
          <w:p w14:paraId="44D48AB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67</w:t>
            </w:r>
          </w:p>
        </w:tc>
        <w:tc>
          <w:tcPr>
            <w:tcW w:w="897" w:type="dxa"/>
            <w:noWrap/>
            <w:vAlign w:val="bottom"/>
            <w:hideMark/>
          </w:tcPr>
          <w:p w14:paraId="28DA89D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62E5C9A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475E46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9C75FD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0B4859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875941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1BF5D4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56AFAC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422CFA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683FD5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09C13F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20BD3ACA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79F3C8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792" w:type="dxa"/>
            <w:noWrap/>
            <w:vAlign w:val="bottom"/>
            <w:hideMark/>
          </w:tcPr>
          <w:p w14:paraId="22E28FF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83</w:t>
            </w:r>
          </w:p>
        </w:tc>
        <w:tc>
          <w:tcPr>
            <w:tcW w:w="897" w:type="dxa"/>
            <w:noWrap/>
            <w:vAlign w:val="bottom"/>
            <w:hideMark/>
          </w:tcPr>
          <w:p w14:paraId="68BAC1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F9FA2C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A3559E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BC5EA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2C3E69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071C74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7F6F73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877B01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2AAF6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3AE94E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B92907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71E486F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685202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792" w:type="dxa"/>
            <w:noWrap/>
            <w:vAlign w:val="bottom"/>
            <w:hideMark/>
          </w:tcPr>
          <w:p w14:paraId="0C2EC6D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SB yard 1 office</w:t>
            </w:r>
          </w:p>
        </w:tc>
        <w:tc>
          <w:tcPr>
            <w:tcW w:w="897" w:type="dxa"/>
            <w:noWrap/>
            <w:vAlign w:val="bottom"/>
            <w:hideMark/>
          </w:tcPr>
          <w:p w14:paraId="798FF88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233F4B7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E3F9D1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97ACC1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6F5039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3097CBB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50" w:type="dxa"/>
            <w:noWrap/>
            <w:vAlign w:val="bottom"/>
            <w:hideMark/>
          </w:tcPr>
          <w:p w14:paraId="4A6E075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7A1B62D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7AD0AE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48856E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4D7A8F9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62579B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71AF1D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792" w:type="dxa"/>
            <w:noWrap/>
            <w:vAlign w:val="bottom"/>
            <w:hideMark/>
          </w:tcPr>
          <w:p w14:paraId="0FBCE12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SB yard 1 office</w:t>
            </w:r>
          </w:p>
        </w:tc>
        <w:tc>
          <w:tcPr>
            <w:tcW w:w="897" w:type="dxa"/>
            <w:noWrap/>
            <w:vAlign w:val="bottom"/>
            <w:hideMark/>
          </w:tcPr>
          <w:p w14:paraId="5C17894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0DF9AA3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E04599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20" w:type="dxa"/>
            <w:noWrap/>
            <w:vAlign w:val="bottom"/>
            <w:hideMark/>
          </w:tcPr>
          <w:p w14:paraId="47ED2276" w14:textId="475BF6D3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068" w:type="dxa"/>
            <w:vAlign w:val="bottom"/>
          </w:tcPr>
          <w:p w14:paraId="6F4FDC5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65C4B66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5</w:t>
            </w:r>
          </w:p>
        </w:tc>
        <w:tc>
          <w:tcPr>
            <w:tcW w:w="850" w:type="dxa"/>
            <w:noWrap/>
            <w:vAlign w:val="bottom"/>
            <w:hideMark/>
          </w:tcPr>
          <w:p w14:paraId="4697055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992" w:type="dxa"/>
            <w:noWrap/>
            <w:vAlign w:val="bottom"/>
            <w:hideMark/>
          </w:tcPr>
          <w:p w14:paraId="2AB54FC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8C21EF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A2BDBB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F99462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A3E6E7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6BA839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792" w:type="dxa"/>
            <w:noWrap/>
          </w:tcPr>
          <w:p w14:paraId="6C574791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S44</w:t>
            </w:r>
          </w:p>
        </w:tc>
        <w:tc>
          <w:tcPr>
            <w:tcW w:w="897" w:type="dxa"/>
            <w:noWrap/>
          </w:tcPr>
          <w:p w14:paraId="6B616E80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atam</w:t>
            </w:r>
          </w:p>
        </w:tc>
        <w:tc>
          <w:tcPr>
            <w:tcW w:w="707" w:type="dxa"/>
            <w:noWrap/>
          </w:tcPr>
          <w:p w14:paraId="13D902D6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074E9999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1.75</w:t>
            </w:r>
          </w:p>
        </w:tc>
        <w:tc>
          <w:tcPr>
            <w:tcW w:w="820" w:type="dxa"/>
            <w:noWrap/>
          </w:tcPr>
          <w:p w14:paraId="6D672B7E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1068" w:type="dxa"/>
          </w:tcPr>
          <w:p w14:paraId="29FC615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522FBF24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850" w:type="dxa"/>
            <w:noWrap/>
          </w:tcPr>
          <w:p w14:paraId="0CC4B52D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992" w:type="dxa"/>
            <w:noWrap/>
          </w:tcPr>
          <w:p w14:paraId="716744CE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21C77B4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</w:tcPr>
          <w:p w14:paraId="7CD18173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</w:tcPr>
          <w:p w14:paraId="0C600221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midactylus frenatus </w:t>
            </w:r>
          </w:p>
        </w:tc>
      </w:tr>
      <w:tr w:rsidR="00F872CA" w:rsidRPr="003A206D" w14:paraId="282276E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820100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792" w:type="dxa"/>
            <w:noWrap/>
            <w:vAlign w:val="bottom"/>
            <w:hideMark/>
          </w:tcPr>
          <w:p w14:paraId="7114167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62</w:t>
            </w:r>
          </w:p>
        </w:tc>
        <w:tc>
          <w:tcPr>
            <w:tcW w:w="897" w:type="dxa"/>
            <w:noWrap/>
            <w:vAlign w:val="bottom"/>
            <w:hideMark/>
          </w:tcPr>
          <w:p w14:paraId="2AADB97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65B161A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0FBFF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E8429C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F42D3C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1C3BDD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D5658E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49ED0D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BBDD5D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CC172F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4637F9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7FF1942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D378A6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792" w:type="dxa"/>
            <w:noWrap/>
            <w:vAlign w:val="bottom"/>
            <w:hideMark/>
          </w:tcPr>
          <w:p w14:paraId="66C5642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59</w:t>
            </w:r>
          </w:p>
        </w:tc>
        <w:tc>
          <w:tcPr>
            <w:tcW w:w="897" w:type="dxa"/>
            <w:noWrap/>
            <w:vAlign w:val="bottom"/>
            <w:hideMark/>
          </w:tcPr>
          <w:p w14:paraId="3D9F80E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2B22321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9E820A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938818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7CDE4F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0D6D30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C6A2C2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02BA22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4F802B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98DE75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3F02CC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095BDF3A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1CE2E5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792" w:type="dxa"/>
            <w:noWrap/>
            <w:vAlign w:val="bottom"/>
            <w:hideMark/>
          </w:tcPr>
          <w:p w14:paraId="0DD43E5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81</w:t>
            </w:r>
          </w:p>
        </w:tc>
        <w:tc>
          <w:tcPr>
            <w:tcW w:w="897" w:type="dxa"/>
            <w:noWrap/>
            <w:vAlign w:val="bottom"/>
            <w:hideMark/>
          </w:tcPr>
          <w:p w14:paraId="2268196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0EA4163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7F4BE2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32FC24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2A3CC4A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8522B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35A4F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3AA597F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DC374E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E68DF7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852BE5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38A8017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48F779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792" w:type="dxa"/>
            <w:noWrap/>
            <w:vAlign w:val="bottom"/>
            <w:hideMark/>
          </w:tcPr>
          <w:p w14:paraId="2EEB5BD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11</w:t>
            </w:r>
          </w:p>
        </w:tc>
        <w:tc>
          <w:tcPr>
            <w:tcW w:w="897" w:type="dxa"/>
            <w:noWrap/>
            <w:vAlign w:val="bottom"/>
            <w:hideMark/>
          </w:tcPr>
          <w:p w14:paraId="162FBA6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400EACB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E0534F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25</w:t>
            </w:r>
          </w:p>
        </w:tc>
        <w:tc>
          <w:tcPr>
            <w:tcW w:w="820" w:type="dxa"/>
            <w:noWrap/>
            <w:vAlign w:val="bottom"/>
            <w:hideMark/>
          </w:tcPr>
          <w:p w14:paraId="78CD8F9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</w:t>
            </w:r>
          </w:p>
        </w:tc>
        <w:tc>
          <w:tcPr>
            <w:tcW w:w="1068" w:type="dxa"/>
            <w:vAlign w:val="bottom"/>
          </w:tcPr>
          <w:p w14:paraId="010A85F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0BC26D8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50" w:type="dxa"/>
            <w:noWrap/>
            <w:vAlign w:val="bottom"/>
            <w:hideMark/>
          </w:tcPr>
          <w:p w14:paraId="3CEFFC1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5DA6672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53D09AF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04D5AE0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4811FA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6945010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04DFE9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792" w:type="dxa"/>
            <w:noWrap/>
            <w:vAlign w:val="bottom"/>
            <w:hideMark/>
          </w:tcPr>
          <w:p w14:paraId="6B2D9D9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10</w:t>
            </w:r>
          </w:p>
        </w:tc>
        <w:tc>
          <w:tcPr>
            <w:tcW w:w="897" w:type="dxa"/>
            <w:noWrap/>
            <w:vAlign w:val="bottom"/>
            <w:hideMark/>
          </w:tcPr>
          <w:p w14:paraId="5003411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27E4A87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A1F649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20" w:type="dxa"/>
            <w:noWrap/>
            <w:vAlign w:val="bottom"/>
            <w:hideMark/>
          </w:tcPr>
          <w:p w14:paraId="71622D9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1068" w:type="dxa"/>
            <w:vAlign w:val="bottom"/>
          </w:tcPr>
          <w:p w14:paraId="5E7C2A6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5C72EFB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75</w:t>
            </w:r>
          </w:p>
        </w:tc>
        <w:tc>
          <w:tcPr>
            <w:tcW w:w="850" w:type="dxa"/>
            <w:noWrap/>
            <w:vAlign w:val="bottom"/>
            <w:hideMark/>
          </w:tcPr>
          <w:p w14:paraId="4062C12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2797E8A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9C61EF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09E0B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A2DC75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4178BE35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745AB7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792" w:type="dxa"/>
            <w:noWrap/>
          </w:tcPr>
          <w:p w14:paraId="66CF84A3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S1</w:t>
            </w:r>
          </w:p>
        </w:tc>
        <w:tc>
          <w:tcPr>
            <w:tcW w:w="897" w:type="dxa"/>
            <w:noWrap/>
          </w:tcPr>
          <w:p w14:paraId="422058F3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Karratha</w:t>
            </w:r>
          </w:p>
        </w:tc>
        <w:tc>
          <w:tcPr>
            <w:tcW w:w="707" w:type="dxa"/>
            <w:noWrap/>
          </w:tcPr>
          <w:p w14:paraId="6E014627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41ED4B3E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noWrap/>
          </w:tcPr>
          <w:p w14:paraId="476C53C7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1068" w:type="dxa"/>
          </w:tcPr>
          <w:p w14:paraId="21D6D35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497730A3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</w:tcPr>
          <w:p w14:paraId="7C91AA3D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92" w:type="dxa"/>
            <w:noWrap/>
          </w:tcPr>
          <w:p w14:paraId="7B3CDBDF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vAlign w:val="bottom"/>
          </w:tcPr>
          <w:p w14:paraId="68CBE1A3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709C0C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D8AD0C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4A86C3E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025D58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792" w:type="dxa"/>
            <w:noWrap/>
            <w:vAlign w:val="bottom"/>
            <w:hideMark/>
          </w:tcPr>
          <w:p w14:paraId="567CEFC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DSB-01</w:t>
            </w:r>
          </w:p>
        </w:tc>
        <w:tc>
          <w:tcPr>
            <w:tcW w:w="897" w:type="dxa"/>
            <w:noWrap/>
            <w:vAlign w:val="bottom"/>
            <w:hideMark/>
          </w:tcPr>
          <w:p w14:paraId="1206D84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2BA38D0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C664E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BCD93B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8A83CB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492D96D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50" w:type="dxa"/>
            <w:noWrap/>
            <w:vAlign w:val="bottom"/>
            <w:hideMark/>
          </w:tcPr>
          <w:p w14:paraId="75007A9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19</w:t>
            </w:r>
          </w:p>
        </w:tc>
        <w:tc>
          <w:tcPr>
            <w:tcW w:w="992" w:type="dxa"/>
            <w:noWrap/>
            <w:vAlign w:val="bottom"/>
            <w:hideMark/>
          </w:tcPr>
          <w:p w14:paraId="2E6BCD7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78B5591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028B16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42AD6F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685D847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F16A23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26</w:t>
            </w:r>
          </w:p>
        </w:tc>
        <w:tc>
          <w:tcPr>
            <w:tcW w:w="1792" w:type="dxa"/>
            <w:noWrap/>
            <w:vAlign w:val="bottom"/>
            <w:hideMark/>
          </w:tcPr>
          <w:p w14:paraId="125A6A1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DSB-04</w:t>
            </w:r>
          </w:p>
        </w:tc>
        <w:tc>
          <w:tcPr>
            <w:tcW w:w="897" w:type="dxa"/>
            <w:noWrap/>
            <w:vAlign w:val="bottom"/>
            <w:hideMark/>
          </w:tcPr>
          <w:p w14:paraId="31A4676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0B1F574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C63DA2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DB47C62" w14:textId="14C39CA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068" w:type="dxa"/>
            <w:vAlign w:val="bottom"/>
          </w:tcPr>
          <w:p w14:paraId="0014854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E48FDA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137F73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B13D0A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3837B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1BE1EE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5B553D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26EB0D5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6AEC52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792" w:type="dxa"/>
            <w:noWrap/>
            <w:vAlign w:val="bottom"/>
            <w:hideMark/>
          </w:tcPr>
          <w:p w14:paraId="59CD7A4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SB-10</w:t>
            </w:r>
          </w:p>
        </w:tc>
        <w:tc>
          <w:tcPr>
            <w:tcW w:w="897" w:type="dxa"/>
            <w:noWrap/>
            <w:vAlign w:val="bottom"/>
            <w:hideMark/>
          </w:tcPr>
          <w:p w14:paraId="3AD8AFD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25DF825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A98CB6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2C103CB" w14:textId="5E5B319E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</w:t>
            </w:r>
          </w:p>
        </w:tc>
        <w:tc>
          <w:tcPr>
            <w:tcW w:w="1068" w:type="dxa"/>
            <w:vAlign w:val="bottom"/>
          </w:tcPr>
          <w:p w14:paraId="61BB4B8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94C55A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07EAD9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6D5CC4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30B6F0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8AF3D3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5CBCFA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3FDE27B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26AC4C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792" w:type="dxa"/>
            <w:noWrap/>
            <w:vAlign w:val="bottom"/>
            <w:hideMark/>
          </w:tcPr>
          <w:p w14:paraId="750CC74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SB-13</w:t>
            </w:r>
          </w:p>
        </w:tc>
        <w:tc>
          <w:tcPr>
            <w:tcW w:w="897" w:type="dxa"/>
            <w:noWrap/>
            <w:vAlign w:val="bottom"/>
            <w:hideMark/>
          </w:tcPr>
          <w:p w14:paraId="06461B0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4A88B25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92E8D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9FDBFB4" w14:textId="5704631D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</w:t>
            </w:r>
          </w:p>
        </w:tc>
        <w:tc>
          <w:tcPr>
            <w:tcW w:w="1068" w:type="dxa"/>
            <w:vAlign w:val="bottom"/>
          </w:tcPr>
          <w:p w14:paraId="66B0032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0974DF4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75</w:t>
            </w:r>
          </w:p>
        </w:tc>
        <w:tc>
          <w:tcPr>
            <w:tcW w:w="850" w:type="dxa"/>
            <w:noWrap/>
            <w:vAlign w:val="bottom"/>
            <w:hideMark/>
          </w:tcPr>
          <w:p w14:paraId="63A796C4" w14:textId="01D27234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2F4FB87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2064903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CFD3F6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A775AA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5D5DCF5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8A5756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792" w:type="dxa"/>
            <w:noWrap/>
            <w:vAlign w:val="bottom"/>
            <w:hideMark/>
          </w:tcPr>
          <w:p w14:paraId="0E961B4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68</w:t>
            </w:r>
          </w:p>
        </w:tc>
        <w:tc>
          <w:tcPr>
            <w:tcW w:w="897" w:type="dxa"/>
            <w:noWrap/>
            <w:vAlign w:val="bottom"/>
            <w:hideMark/>
          </w:tcPr>
          <w:p w14:paraId="2FA06BD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856388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EC26A1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36C6A7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13D31F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3B2CFA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DD554B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C1F036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CD1B4D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412BD8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DFE74D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variegata</w:t>
            </w:r>
          </w:p>
        </w:tc>
      </w:tr>
      <w:tr w:rsidR="00F872CA" w:rsidRPr="003A206D" w14:paraId="28159E4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88A965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792" w:type="dxa"/>
            <w:noWrap/>
          </w:tcPr>
          <w:p w14:paraId="47B5902B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S43</w:t>
            </w:r>
          </w:p>
        </w:tc>
        <w:tc>
          <w:tcPr>
            <w:tcW w:w="897" w:type="dxa"/>
            <w:noWrap/>
          </w:tcPr>
          <w:p w14:paraId="1B68AD4C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atam</w:t>
            </w:r>
          </w:p>
        </w:tc>
        <w:tc>
          <w:tcPr>
            <w:tcW w:w="707" w:type="dxa"/>
            <w:noWrap/>
          </w:tcPr>
          <w:p w14:paraId="19CCF0C3" w14:textId="29F46479" w:rsidR="00F872CA" w:rsidRPr="00A818A6" w:rsidRDefault="00135F14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872CA" w:rsidRPr="00A818A6">
              <w:rPr>
                <w:rFonts w:ascii="Times New Roman" w:hAnsi="Times New Roman" w:cs="Times New Roman"/>
                <w:sz w:val="18"/>
                <w:szCs w:val="18"/>
              </w:rPr>
              <w:t>issue</w:t>
            </w:r>
          </w:p>
        </w:tc>
        <w:tc>
          <w:tcPr>
            <w:tcW w:w="806" w:type="dxa"/>
            <w:noWrap/>
          </w:tcPr>
          <w:p w14:paraId="663D2C80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</w:p>
        </w:tc>
        <w:tc>
          <w:tcPr>
            <w:tcW w:w="820" w:type="dxa"/>
            <w:noWrap/>
          </w:tcPr>
          <w:p w14:paraId="53E1052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1068" w:type="dxa"/>
          </w:tcPr>
          <w:p w14:paraId="7A8FEDD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7EA4BCFA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23.75</w:t>
            </w:r>
          </w:p>
        </w:tc>
        <w:tc>
          <w:tcPr>
            <w:tcW w:w="850" w:type="dxa"/>
            <w:noWrap/>
          </w:tcPr>
          <w:p w14:paraId="10F2BB88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992" w:type="dxa"/>
            <w:noWrap/>
          </w:tcPr>
          <w:p w14:paraId="4B111BDC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</w:tcPr>
          <w:p w14:paraId="6A669D63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</w:tcPr>
          <w:p w14:paraId="7DB0D054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03351FE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3AF41F20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066274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792" w:type="dxa"/>
            <w:noWrap/>
            <w:vAlign w:val="bottom"/>
            <w:hideMark/>
          </w:tcPr>
          <w:p w14:paraId="49FE51B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97" w:type="dxa"/>
            <w:noWrap/>
            <w:vAlign w:val="bottom"/>
            <w:hideMark/>
          </w:tcPr>
          <w:p w14:paraId="3C92DCA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6927214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D35306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820" w:type="dxa"/>
            <w:noWrap/>
            <w:vAlign w:val="bottom"/>
            <w:hideMark/>
          </w:tcPr>
          <w:p w14:paraId="1C8EF0C8" w14:textId="02CEEA6F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</w:t>
            </w:r>
          </w:p>
        </w:tc>
        <w:tc>
          <w:tcPr>
            <w:tcW w:w="1068" w:type="dxa"/>
            <w:vAlign w:val="bottom"/>
          </w:tcPr>
          <w:p w14:paraId="32B7EAD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54B83CA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50" w:type="dxa"/>
            <w:noWrap/>
            <w:vAlign w:val="bottom"/>
            <w:hideMark/>
          </w:tcPr>
          <w:p w14:paraId="3AFC902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0632800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5A6598C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6A2F22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43045D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0AE67E1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25AD62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792" w:type="dxa"/>
            <w:noWrap/>
            <w:vAlign w:val="bottom"/>
            <w:hideMark/>
          </w:tcPr>
          <w:p w14:paraId="31D78E7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97" w:type="dxa"/>
            <w:noWrap/>
            <w:vAlign w:val="bottom"/>
            <w:hideMark/>
          </w:tcPr>
          <w:p w14:paraId="3580FFF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30E94C7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126B2D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4A6CA0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DA0462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8B1326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0E724C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E7BE40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1E8B22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708079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A18223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68CC1D5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77F080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792" w:type="dxa"/>
            <w:noWrap/>
            <w:vAlign w:val="bottom"/>
            <w:hideMark/>
          </w:tcPr>
          <w:p w14:paraId="6F64A53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97" w:type="dxa"/>
            <w:noWrap/>
            <w:vAlign w:val="bottom"/>
            <w:hideMark/>
          </w:tcPr>
          <w:p w14:paraId="0322848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5E41D66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ECBE8B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75</w:t>
            </w:r>
          </w:p>
        </w:tc>
        <w:tc>
          <w:tcPr>
            <w:tcW w:w="820" w:type="dxa"/>
            <w:noWrap/>
            <w:vAlign w:val="bottom"/>
            <w:hideMark/>
          </w:tcPr>
          <w:p w14:paraId="0FABB28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1068" w:type="dxa"/>
            <w:vAlign w:val="bottom"/>
          </w:tcPr>
          <w:p w14:paraId="48EC12F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23A19E7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25</w:t>
            </w:r>
          </w:p>
        </w:tc>
        <w:tc>
          <w:tcPr>
            <w:tcW w:w="850" w:type="dxa"/>
            <w:noWrap/>
            <w:vAlign w:val="bottom"/>
            <w:hideMark/>
          </w:tcPr>
          <w:p w14:paraId="0A48652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165CD4D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25F2AB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7F718D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D8169F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6EB85DD0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98EC4B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792" w:type="dxa"/>
            <w:noWrap/>
            <w:vAlign w:val="bottom"/>
            <w:hideMark/>
          </w:tcPr>
          <w:p w14:paraId="751D4AB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97" w:type="dxa"/>
            <w:noWrap/>
            <w:vAlign w:val="bottom"/>
            <w:hideMark/>
          </w:tcPr>
          <w:p w14:paraId="7FC91F9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61CD78C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29E9E6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A2F3C1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1212F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1251FB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83FB03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3E58E36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319FA0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69AD80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3D5E88F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3D7D4AC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1F3F3B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792" w:type="dxa"/>
            <w:noWrap/>
            <w:vAlign w:val="bottom"/>
            <w:hideMark/>
          </w:tcPr>
          <w:p w14:paraId="76D996C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58</w:t>
            </w:r>
          </w:p>
        </w:tc>
        <w:tc>
          <w:tcPr>
            <w:tcW w:w="897" w:type="dxa"/>
            <w:noWrap/>
            <w:vAlign w:val="bottom"/>
            <w:hideMark/>
          </w:tcPr>
          <w:p w14:paraId="1479842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14D02A7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0FA87C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636AD2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2A9CF02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1B508B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91C2F7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954EF8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A75A9B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EFBC61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4BEC261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33736A7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AAB27D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792" w:type="dxa"/>
            <w:noWrap/>
          </w:tcPr>
          <w:p w14:paraId="632316C6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S42</w:t>
            </w:r>
          </w:p>
        </w:tc>
        <w:tc>
          <w:tcPr>
            <w:tcW w:w="897" w:type="dxa"/>
            <w:noWrap/>
          </w:tcPr>
          <w:p w14:paraId="542D9D51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Batam</w:t>
            </w:r>
          </w:p>
        </w:tc>
        <w:tc>
          <w:tcPr>
            <w:tcW w:w="707" w:type="dxa"/>
            <w:noWrap/>
          </w:tcPr>
          <w:p w14:paraId="74F92223" w14:textId="77777777" w:rsidR="00F872CA" w:rsidRPr="00A818A6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806" w:type="dxa"/>
            <w:noWrap/>
          </w:tcPr>
          <w:p w14:paraId="149F8045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820" w:type="dxa"/>
            <w:noWrap/>
          </w:tcPr>
          <w:p w14:paraId="46088BBE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1068" w:type="dxa"/>
          </w:tcPr>
          <w:p w14:paraId="50E5C619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39" w:type="dxa"/>
            <w:noWrap/>
          </w:tcPr>
          <w:p w14:paraId="19ED9144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850" w:type="dxa"/>
            <w:noWrap/>
          </w:tcPr>
          <w:p w14:paraId="49EA8B8F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2" w:type="dxa"/>
            <w:noWrap/>
          </w:tcPr>
          <w:p w14:paraId="45F8CD15" w14:textId="77777777" w:rsidR="00F872CA" w:rsidRPr="00A818A6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818A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vAlign w:val="bottom"/>
          </w:tcPr>
          <w:p w14:paraId="74E07A3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62BC824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4DF3EA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283EAE7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DC8B40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792" w:type="dxa"/>
            <w:noWrap/>
            <w:vAlign w:val="bottom"/>
            <w:hideMark/>
          </w:tcPr>
          <w:p w14:paraId="47AFEF2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1 (fresh)</w:t>
            </w:r>
          </w:p>
        </w:tc>
        <w:tc>
          <w:tcPr>
            <w:tcW w:w="897" w:type="dxa"/>
            <w:noWrap/>
            <w:vAlign w:val="bottom"/>
            <w:hideMark/>
          </w:tcPr>
          <w:p w14:paraId="4376670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305BA32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68E012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75</w:t>
            </w:r>
          </w:p>
        </w:tc>
        <w:tc>
          <w:tcPr>
            <w:tcW w:w="820" w:type="dxa"/>
            <w:noWrap/>
            <w:vAlign w:val="bottom"/>
            <w:hideMark/>
          </w:tcPr>
          <w:p w14:paraId="50D01388" w14:textId="155BEE3A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1068" w:type="dxa"/>
            <w:vAlign w:val="bottom"/>
          </w:tcPr>
          <w:p w14:paraId="598A2FB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255605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75</w:t>
            </w:r>
          </w:p>
        </w:tc>
        <w:tc>
          <w:tcPr>
            <w:tcW w:w="850" w:type="dxa"/>
            <w:noWrap/>
            <w:vAlign w:val="bottom"/>
            <w:hideMark/>
          </w:tcPr>
          <w:p w14:paraId="701567A8" w14:textId="7241CD32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14:paraId="0036835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46590B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11CF87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2F75BA9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6E98752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9D774A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792" w:type="dxa"/>
            <w:noWrap/>
            <w:vAlign w:val="bottom"/>
            <w:hideMark/>
          </w:tcPr>
          <w:p w14:paraId="49A361F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2 (dry)</w:t>
            </w:r>
          </w:p>
        </w:tc>
        <w:tc>
          <w:tcPr>
            <w:tcW w:w="897" w:type="dxa"/>
            <w:noWrap/>
            <w:vAlign w:val="bottom"/>
            <w:hideMark/>
          </w:tcPr>
          <w:p w14:paraId="1BF13FA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1122DE9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1C28EF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FF45FF8" w14:textId="1A003773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068" w:type="dxa"/>
            <w:vAlign w:val="bottom"/>
          </w:tcPr>
          <w:p w14:paraId="7D1281B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4A0630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25</w:t>
            </w:r>
          </w:p>
        </w:tc>
        <w:tc>
          <w:tcPr>
            <w:tcW w:w="850" w:type="dxa"/>
            <w:noWrap/>
            <w:vAlign w:val="bottom"/>
            <w:hideMark/>
          </w:tcPr>
          <w:p w14:paraId="6A81758D" w14:textId="6169DD84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0387846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0EE552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244AF4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005EE6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796BC17A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9D45EA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792" w:type="dxa"/>
            <w:noWrap/>
            <w:vAlign w:val="bottom"/>
            <w:hideMark/>
          </w:tcPr>
          <w:p w14:paraId="133FC06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3 (fresh)</w:t>
            </w:r>
          </w:p>
        </w:tc>
        <w:tc>
          <w:tcPr>
            <w:tcW w:w="897" w:type="dxa"/>
            <w:noWrap/>
            <w:vAlign w:val="bottom"/>
            <w:hideMark/>
          </w:tcPr>
          <w:p w14:paraId="0FC3F3F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6B72794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1A3AE5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F647B7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CE0D2E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0808BA5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1E2941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C5939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5F77F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2D23EB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56BBB06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ilbara</w:t>
            </w:r>
            <w:proofErr w:type="spellEnd"/>
          </w:p>
        </w:tc>
      </w:tr>
      <w:tr w:rsidR="00F872CA" w:rsidRPr="003A206D" w14:paraId="6227324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5EA568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792" w:type="dxa"/>
            <w:noWrap/>
            <w:vAlign w:val="bottom"/>
            <w:hideMark/>
          </w:tcPr>
          <w:p w14:paraId="7A06B14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4 (dry)</w:t>
            </w:r>
          </w:p>
        </w:tc>
        <w:tc>
          <w:tcPr>
            <w:tcW w:w="897" w:type="dxa"/>
            <w:noWrap/>
            <w:vAlign w:val="bottom"/>
            <w:hideMark/>
          </w:tcPr>
          <w:p w14:paraId="6DCC56D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532BA8B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CF3E95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25</w:t>
            </w:r>
          </w:p>
        </w:tc>
        <w:tc>
          <w:tcPr>
            <w:tcW w:w="820" w:type="dxa"/>
            <w:noWrap/>
            <w:vAlign w:val="bottom"/>
            <w:hideMark/>
          </w:tcPr>
          <w:p w14:paraId="444A9FC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7</w:t>
            </w:r>
          </w:p>
        </w:tc>
        <w:tc>
          <w:tcPr>
            <w:tcW w:w="1068" w:type="dxa"/>
            <w:vAlign w:val="bottom"/>
          </w:tcPr>
          <w:p w14:paraId="7DE100A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3BE281E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25</w:t>
            </w:r>
          </w:p>
        </w:tc>
        <w:tc>
          <w:tcPr>
            <w:tcW w:w="850" w:type="dxa"/>
            <w:noWrap/>
            <w:vAlign w:val="bottom"/>
            <w:hideMark/>
          </w:tcPr>
          <w:p w14:paraId="7B9D303C" w14:textId="3BAF3E43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14:paraId="5850610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1EA77E3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AA11B8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1AA024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128E464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4C042E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792" w:type="dxa"/>
            <w:noWrap/>
            <w:vAlign w:val="bottom"/>
            <w:hideMark/>
          </w:tcPr>
          <w:p w14:paraId="2ED4715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5 (dry small)</w:t>
            </w:r>
          </w:p>
        </w:tc>
        <w:tc>
          <w:tcPr>
            <w:tcW w:w="897" w:type="dxa"/>
            <w:noWrap/>
            <w:vAlign w:val="bottom"/>
            <w:hideMark/>
          </w:tcPr>
          <w:p w14:paraId="270CD80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32C8013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DE4A80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5</w:t>
            </w:r>
          </w:p>
        </w:tc>
        <w:tc>
          <w:tcPr>
            <w:tcW w:w="820" w:type="dxa"/>
            <w:noWrap/>
            <w:vAlign w:val="bottom"/>
            <w:hideMark/>
          </w:tcPr>
          <w:p w14:paraId="080EDBBB" w14:textId="5F6673A4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1068" w:type="dxa"/>
            <w:vAlign w:val="bottom"/>
          </w:tcPr>
          <w:p w14:paraId="3D10377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322D130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5</w:t>
            </w:r>
          </w:p>
        </w:tc>
        <w:tc>
          <w:tcPr>
            <w:tcW w:w="850" w:type="dxa"/>
            <w:noWrap/>
            <w:vAlign w:val="bottom"/>
            <w:hideMark/>
          </w:tcPr>
          <w:p w14:paraId="06407107" w14:textId="65D420F3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14:paraId="713CDFD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47638A0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50B3096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F7DA77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13FD13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72B586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792" w:type="dxa"/>
            <w:noWrap/>
            <w:vAlign w:val="bottom"/>
            <w:hideMark/>
          </w:tcPr>
          <w:p w14:paraId="54EC3BB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6 (dry large)</w:t>
            </w:r>
          </w:p>
        </w:tc>
        <w:tc>
          <w:tcPr>
            <w:tcW w:w="897" w:type="dxa"/>
            <w:noWrap/>
            <w:vAlign w:val="bottom"/>
            <w:hideMark/>
          </w:tcPr>
          <w:p w14:paraId="05BCC27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357D0BE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93F3B8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5</w:t>
            </w:r>
          </w:p>
        </w:tc>
        <w:tc>
          <w:tcPr>
            <w:tcW w:w="820" w:type="dxa"/>
            <w:noWrap/>
            <w:vAlign w:val="bottom"/>
            <w:hideMark/>
          </w:tcPr>
          <w:p w14:paraId="29DB2E8A" w14:textId="0953656B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68" w:type="dxa"/>
            <w:vAlign w:val="bottom"/>
          </w:tcPr>
          <w:p w14:paraId="58953A1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6FE1D1D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50" w:type="dxa"/>
            <w:noWrap/>
            <w:vAlign w:val="bottom"/>
            <w:hideMark/>
          </w:tcPr>
          <w:p w14:paraId="453C88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5</w:t>
            </w:r>
          </w:p>
        </w:tc>
        <w:tc>
          <w:tcPr>
            <w:tcW w:w="992" w:type="dxa"/>
            <w:noWrap/>
            <w:vAlign w:val="bottom"/>
            <w:hideMark/>
          </w:tcPr>
          <w:p w14:paraId="3E3CAEF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391236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0AC8034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3632ADB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303496AD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8496B7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792" w:type="dxa"/>
            <w:noWrap/>
            <w:vAlign w:val="bottom"/>
            <w:hideMark/>
          </w:tcPr>
          <w:p w14:paraId="53ABA6B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7 (fresh)</w:t>
            </w:r>
          </w:p>
        </w:tc>
        <w:tc>
          <w:tcPr>
            <w:tcW w:w="897" w:type="dxa"/>
            <w:noWrap/>
            <w:vAlign w:val="bottom"/>
            <w:hideMark/>
          </w:tcPr>
          <w:p w14:paraId="7B26A99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154414A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FD89FE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75</w:t>
            </w:r>
          </w:p>
        </w:tc>
        <w:tc>
          <w:tcPr>
            <w:tcW w:w="820" w:type="dxa"/>
            <w:noWrap/>
            <w:vAlign w:val="bottom"/>
            <w:hideMark/>
          </w:tcPr>
          <w:p w14:paraId="647A85CE" w14:textId="5865AC1C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068" w:type="dxa"/>
            <w:vAlign w:val="bottom"/>
          </w:tcPr>
          <w:p w14:paraId="4B6C0E7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0B73FB3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75</w:t>
            </w:r>
          </w:p>
        </w:tc>
        <w:tc>
          <w:tcPr>
            <w:tcW w:w="850" w:type="dxa"/>
            <w:noWrap/>
            <w:vAlign w:val="bottom"/>
            <w:hideMark/>
          </w:tcPr>
          <w:p w14:paraId="7B7A57B4" w14:textId="1CC92928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92" w:type="dxa"/>
            <w:noWrap/>
            <w:vAlign w:val="bottom"/>
            <w:hideMark/>
          </w:tcPr>
          <w:p w14:paraId="1F83A0F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17C2A78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1A2B02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94D940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3A1B58E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C85454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792" w:type="dxa"/>
            <w:noWrap/>
            <w:vAlign w:val="bottom"/>
            <w:hideMark/>
          </w:tcPr>
          <w:p w14:paraId="4FBFE49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8 (fresh)</w:t>
            </w:r>
          </w:p>
        </w:tc>
        <w:tc>
          <w:tcPr>
            <w:tcW w:w="897" w:type="dxa"/>
            <w:noWrap/>
            <w:vAlign w:val="bottom"/>
            <w:hideMark/>
          </w:tcPr>
          <w:p w14:paraId="0FB0BA5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09E9546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757C11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820" w:type="dxa"/>
            <w:noWrap/>
            <w:vAlign w:val="bottom"/>
            <w:hideMark/>
          </w:tcPr>
          <w:p w14:paraId="5C98839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1068" w:type="dxa"/>
            <w:vAlign w:val="bottom"/>
          </w:tcPr>
          <w:p w14:paraId="61FD6D6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525B0D0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50" w:type="dxa"/>
            <w:noWrap/>
            <w:vAlign w:val="bottom"/>
            <w:hideMark/>
          </w:tcPr>
          <w:p w14:paraId="0A1025CF" w14:textId="6C3CA039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28871C4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62541A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F8FF44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09B1FA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3E44FA38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62DCDE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792" w:type="dxa"/>
            <w:noWrap/>
            <w:vAlign w:val="bottom"/>
            <w:hideMark/>
          </w:tcPr>
          <w:p w14:paraId="66414E7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09 (dry)</w:t>
            </w:r>
          </w:p>
        </w:tc>
        <w:tc>
          <w:tcPr>
            <w:tcW w:w="897" w:type="dxa"/>
            <w:noWrap/>
            <w:vAlign w:val="bottom"/>
            <w:hideMark/>
          </w:tcPr>
          <w:p w14:paraId="726D125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5D66446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75B6D0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9735DB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9DE449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0EF92C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829D22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76ED38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1B54A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2EA231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0B51054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6170810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740065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792" w:type="dxa"/>
            <w:noWrap/>
            <w:vAlign w:val="bottom"/>
            <w:hideMark/>
          </w:tcPr>
          <w:p w14:paraId="6E411DA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0 (very dry)</w:t>
            </w:r>
          </w:p>
        </w:tc>
        <w:tc>
          <w:tcPr>
            <w:tcW w:w="897" w:type="dxa"/>
            <w:noWrap/>
            <w:vAlign w:val="bottom"/>
            <w:hideMark/>
          </w:tcPr>
          <w:p w14:paraId="531CC52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11C519E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17F827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3BDF1D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8F4A02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6BB19F9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845058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AF1EE9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E5A51C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9FFE0A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859A0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4805595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412106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792" w:type="dxa"/>
            <w:noWrap/>
            <w:vAlign w:val="bottom"/>
            <w:hideMark/>
          </w:tcPr>
          <w:p w14:paraId="340B2D3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1 (very dry)</w:t>
            </w:r>
          </w:p>
        </w:tc>
        <w:tc>
          <w:tcPr>
            <w:tcW w:w="897" w:type="dxa"/>
            <w:noWrap/>
            <w:vAlign w:val="bottom"/>
            <w:hideMark/>
          </w:tcPr>
          <w:p w14:paraId="2BD3220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5DCD281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2886B2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6846F3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01AC8BD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537CB92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2D7DA0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5DD4D6C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94050A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36317F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4B9C58B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6058FB4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040990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792" w:type="dxa"/>
            <w:noWrap/>
            <w:vAlign w:val="bottom"/>
            <w:hideMark/>
          </w:tcPr>
          <w:p w14:paraId="193A524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2 (very dry)</w:t>
            </w:r>
          </w:p>
        </w:tc>
        <w:tc>
          <w:tcPr>
            <w:tcW w:w="897" w:type="dxa"/>
            <w:noWrap/>
            <w:vAlign w:val="bottom"/>
            <w:hideMark/>
          </w:tcPr>
          <w:p w14:paraId="6D73D10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0F27B65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18B00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20" w:type="dxa"/>
            <w:noWrap/>
            <w:vAlign w:val="bottom"/>
            <w:hideMark/>
          </w:tcPr>
          <w:p w14:paraId="4CA0C5A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ECAE2B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58679BD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25</w:t>
            </w:r>
          </w:p>
        </w:tc>
        <w:tc>
          <w:tcPr>
            <w:tcW w:w="850" w:type="dxa"/>
            <w:noWrap/>
            <w:vAlign w:val="bottom"/>
            <w:hideMark/>
          </w:tcPr>
          <w:p w14:paraId="19D30E8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</w:t>
            </w:r>
          </w:p>
        </w:tc>
        <w:tc>
          <w:tcPr>
            <w:tcW w:w="992" w:type="dxa"/>
            <w:noWrap/>
            <w:vAlign w:val="bottom"/>
            <w:hideMark/>
          </w:tcPr>
          <w:p w14:paraId="50E229F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F6FB9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C2E162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F14143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5AF83C1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0AC45C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792" w:type="dxa"/>
            <w:noWrap/>
            <w:vAlign w:val="bottom"/>
            <w:hideMark/>
          </w:tcPr>
          <w:p w14:paraId="7BFCE61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3 (fresh)</w:t>
            </w:r>
          </w:p>
        </w:tc>
        <w:tc>
          <w:tcPr>
            <w:tcW w:w="897" w:type="dxa"/>
            <w:noWrap/>
            <w:vAlign w:val="bottom"/>
            <w:hideMark/>
          </w:tcPr>
          <w:p w14:paraId="3013C63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01A7045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F5F575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20" w:type="dxa"/>
            <w:noWrap/>
            <w:vAlign w:val="bottom"/>
            <w:hideMark/>
          </w:tcPr>
          <w:p w14:paraId="07A5E871" w14:textId="642192A5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68" w:type="dxa"/>
            <w:vAlign w:val="bottom"/>
          </w:tcPr>
          <w:p w14:paraId="02D2FB9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730B713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850" w:type="dxa"/>
            <w:noWrap/>
            <w:vAlign w:val="bottom"/>
            <w:hideMark/>
          </w:tcPr>
          <w:p w14:paraId="1903AAF2" w14:textId="6CDB897D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3CC1CD7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71F4605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720CB1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01BF0F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71C924A6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0267B6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792" w:type="dxa"/>
            <w:noWrap/>
            <w:vAlign w:val="bottom"/>
            <w:hideMark/>
          </w:tcPr>
          <w:p w14:paraId="5F58DC9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4 (fresh)</w:t>
            </w:r>
          </w:p>
        </w:tc>
        <w:tc>
          <w:tcPr>
            <w:tcW w:w="897" w:type="dxa"/>
            <w:noWrap/>
            <w:vAlign w:val="bottom"/>
            <w:hideMark/>
          </w:tcPr>
          <w:p w14:paraId="6F141D5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71B79F6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C6BF13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20" w:type="dxa"/>
            <w:noWrap/>
            <w:vAlign w:val="bottom"/>
            <w:hideMark/>
          </w:tcPr>
          <w:p w14:paraId="44128681" w14:textId="17B62814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68" w:type="dxa"/>
            <w:vAlign w:val="bottom"/>
          </w:tcPr>
          <w:p w14:paraId="15BED86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5581DE6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50" w:type="dxa"/>
            <w:noWrap/>
            <w:vAlign w:val="bottom"/>
            <w:hideMark/>
          </w:tcPr>
          <w:p w14:paraId="723F266E" w14:textId="3D367812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992" w:type="dxa"/>
            <w:noWrap/>
            <w:vAlign w:val="bottom"/>
            <w:hideMark/>
          </w:tcPr>
          <w:p w14:paraId="7BB24F8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2A2F5B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0B871E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EF756C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34A4C0D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C8FE70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792" w:type="dxa"/>
            <w:noWrap/>
            <w:vAlign w:val="bottom"/>
            <w:hideMark/>
          </w:tcPr>
          <w:p w14:paraId="479E884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5 (dry)</w:t>
            </w:r>
          </w:p>
        </w:tc>
        <w:tc>
          <w:tcPr>
            <w:tcW w:w="897" w:type="dxa"/>
            <w:noWrap/>
            <w:vAlign w:val="bottom"/>
            <w:hideMark/>
          </w:tcPr>
          <w:p w14:paraId="27DDEC7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07C697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8B01C9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5</w:t>
            </w:r>
          </w:p>
        </w:tc>
        <w:tc>
          <w:tcPr>
            <w:tcW w:w="820" w:type="dxa"/>
            <w:noWrap/>
            <w:vAlign w:val="bottom"/>
            <w:hideMark/>
          </w:tcPr>
          <w:p w14:paraId="47469591" w14:textId="2839C204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1068" w:type="dxa"/>
            <w:vAlign w:val="bottom"/>
          </w:tcPr>
          <w:p w14:paraId="79E4B00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5542841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5</w:t>
            </w:r>
          </w:p>
        </w:tc>
        <w:tc>
          <w:tcPr>
            <w:tcW w:w="850" w:type="dxa"/>
            <w:noWrap/>
            <w:vAlign w:val="bottom"/>
            <w:hideMark/>
          </w:tcPr>
          <w:p w14:paraId="73D1539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407FE83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5FD9B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D402C3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1EE0E3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1C9AB70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F86653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792" w:type="dxa"/>
            <w:noWrap/>
            <w:vAlign w:val="bottom"/>
            <w:hideMark/>
          </w:tcPr>
          <w:p w14:paraId="51E61E3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6 (dry)</w:t>
            </w:r>
          </w:p>
        </w:tc>
        <w:tc>
          <w:tcPr>
            <w:tcW w:w="897" w:type="dxa"/>
            <w:noWrap/>
            <w:vAlign w:val="bottom"/>
            <w:hideMark/>
          </w:tcPr>
          <w:p w14:paraId="0422DE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48BFCF1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1795ED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820" w:type="dxa"/>
            <w:noWrap/>
            <w:vAlign w:val="bottom"/>
            <w:hideMark/>
          </w:tcPr>
          <w:p w14:paraId="2838D0CD" w14:textId="576A688D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1068" w:type="dxa"/>
            <w:vAlign w:val="bottom"/>
          </w:tcPr>
          <w:p w14:paraId="26AF08C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23F0005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25</w:t>
            </w:r>
          </w:p>
        </w:tc>
        <w:tc>
          <w:tcPr>
            <w:tcW w:w="850" w:type="dxa"/>
            <w:noWrap/>
            <w:vAlign w:val="bottom"/>
            <w:hideMark/>
          </w:tcPr>
          <w:p w14:paraId="4949BD1E" w14:textId="706A1970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14:paraId="2CE9103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420B85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64CED0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002EC07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737C571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66B5B0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792" w:type="dxa"/>
            <w:noWrap/>
            <w:vAlign w:val="bottom"/>
            <w:hideMark/>
          </w:tcPr>
          <w:p w14:paraId="0F91316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17 (dry)</w:t>
            </w:r>
          </w:p>
        </w:tc>
        <w:tc>
          <w:tcPr>
            <w:tcW w:w="897" w:type="dxa"/>
            <w:noWrap/>
            <w:vAlign w:val="bottom"/>
            <w:hideMark/>
          </w:tcPr>
          <w:p w14:paraId="502220D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4853278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91F77A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20" w:type="dxa"/>
            <w:noWrap/>
            <w:vAlign w:val="bottom"/>
            <w:hideMark/>
          </w:tcPr>
          <w:p w14:paraId="073EEC56" w14:textId="06431ADE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1068" w:type="dxa"/>
            <w:vAlign w:val="bottom"/>
          </w:tcPr>
          <w:p w14:paraId="13FD537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7877ED3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5</w:t>
            </w:r>
          </w:p>
        </w:tc>
        <w:tc>
          <w:tcPr>
            <w:tcW w:w="850" w:type="dxa"/>
            <w:noWrap/>
            <w:vAlign w:val="bottom"/>
            <w:hideMark/>
          </w:tcPr>
          <w:p w14:paraId="2BD47A40" w14:textId="1BB5178B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1162BB4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13B8287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AF5B04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E796DF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1AA05AF0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426470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1792" w:type="dxa"/>
            <w:noWrap/>
            <w:vAlign w:val="bottom"/>
            <w:hideMark/>
          </w:tcPr>
          <w:p w14:paraId="4B7FB59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SB-05 (very dry)</w:t>
            </w:r>
          </w:p>
        </w:tc>
        <w:tc>
          <w:tcPr>
            <w:tcW w:w="897" w:type="dxa"/>
            <w:noWrap/>
            <w:vAlign w:val="bottom"/>
            <w:hideMark/>
          </w:tcPr>
          <w:p w14:paraId="7D65C70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mpier</w:t>
            </w:r>
          </w:p>
        </w:tc>
        <w:tc>
          <w:tcPr>
            <w:tcW w:w="707" w:type="dxa"/>
            <w:noWrap/>
            <w:vAlign w:val="bottom"/>
            <w:hideMark/>
          </w:tcPr>
          <w:p w14:paraId="449156B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6B7CDF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4648A3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018316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B2B53A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835A38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CCE8AB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AAC7C2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624A13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36489C4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6FBC98B7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4CD686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792" w:type="dxa"/>
            <w:noWrap/>
            <w:vAlign w:val="bottom"/>
            <w:hideMark/>
          </w:tcPr>
          <w:p w14:paraId="272C032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9</w:t>
            </w:r>
          </w:p>
        </w:tc>
        <w:tc>
          <w:tcPr>
            <w:tcW w:w="897" w:type="dxa"/>
            <w:noWrap/>
            <w:vAlign w:val="bottom"/>
            <w:hideMark/>
          </w:tcPr>
          <w:p w14:paraId="5E80C12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0C800AC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72970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20" w:type="dxa"/>
            <w:noWrap/>
            <w:vAlign w:val="bottom"/>
            <w:hideMark/>
          </w:tcPr>
          <w:p w14:paraId="7BCA9EB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1068" w:type="dxa"/>
            <w:vAlign w:val="bottom"/>
          </w:tcPr>
          <w:p w14:paraId="27370D1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05FE4A6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50" w:type="dxa"/>
            <w:noWrap/>
            <w:vAlign w:val="bottom"/>
            <w:hideMark/>
          </w:tcPr>
          <w:p w14:paraId="077A295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8</w:t>
            </w:r>
          </w:p>
        </w:tc>
        <w:tc>
          <w:tcPr>
            <w:tcW w:w="992" w:type="dxa"/>
            <w:noWrap/>
            <w:vAlign w:val="bottom"/>
            <w:hideMark/>
          </w:tcPr>
          <w:p w14:paraId="7490BE1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6FD9E0E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497037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006CF9E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638FD1C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13B975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56</w:t>
            </w:r>
          </w:p>
        </w:tc>
        <w:tc>
          <w:tcPr>
            <w:tcW w:w="1792" w:type="dxa"/>
            <w:noWrap/>
            <w:vAlign w:val="bottom"/>
            <w:hideMark/>
          </w:tcPr>
          <w:p w14:paraId="562A01E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89</w:t>
            </w:r>
          </w:p>
        </w:tc>
        <w:tc>
          <w:tcPr>
            <w:tcW w:w="897" w:type="dxa"/>
            <w:noWrap/>
            <w:vAlign w:val="bottom"/>
            <w:hideMark/>
          </w:tcPr>
          <w:p w14:paraId="2496F8B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Airport</w:t>
            </w:r>
          </w:p>
        </w:tc>
        <w:tc>
          <w:tcPr>
            <w:tcW w:w="707" w:type="dxa"/>
            <w:noWrap/>
            <w:vAlign w:val="bottom"/>
            <w:hideMark/>
          </w:tcPr>
          <w:p w14:paraId="4ECF83F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A06FA5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8BDCFD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4DC345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ED0CC6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B3DE9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1359C2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0B4DE3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5BD872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42F59CD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eteronoti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inoei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872CA" w:rsidRPr="003A206D" w14:paraId="3F7C2E67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F6EC28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792" w:type="dxa"/>
            <w:noWrap/>
            <w:vAlign w:val="bottom"/>
            <w:hideMark/>
          </w:tcPr>
          <w:p w14:paraId="7729F16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87</w:t>
            </w:r>
          </w:p>
        </w:tc>
        <w:tc>
          <w:tcPr>
            <w:tcW w:w="897" w:type="dxa"/>
            <w:noWrap/>
            <w:vAlign w:val="bottom"/>
            <w:hideMark/>
          </w:tcPr>
          <w:p w14:paraId="1F1F3BB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Airport</w:t>
            </w:r>
          </w:p>
        </w:tc>
        <w:tc>
          <w:tcPr>
            <w:tcW w:w="707" w:type="dxa"/>
            <w:noWrap/>
            <w:vAlign w:val="bottom"/>
            <w:hideMark/>
          </w:tcPr>
          <w:p w14:paraId="0C42849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EE6708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977975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1BF5327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89E5E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EA2929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DDFC9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D31227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104C75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3F5F20D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11CA356F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A0CEBC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792" w:type="dxa"/>
            <w:noWrap/>
            <w:vAlign w:val="bottom"/>
            <w:hideMark/>
          </w:tcPr>
          <w:p w14:paraId="7CBDFA4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01</w:t>
            </w:r>
          </w:p>
        </w:tc>
        <w:tc>
          <w:tcPr>
            <w:tcW w:w="897" w:type="dxa"/>
            <w:noWrap/>
            <w:vAlign w:val="bottom"/>
            <w:hideMark/>
          </w:tcPr>
          <w:p w14:paraId="1F37262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Airport</w:t>
            </w:r>
          </w:p>
        </w:tc>
        <w:tc>
          <w:tcPr>
            <w:tcW w:w="707" w:type="dxa"/>
            <w:noWrap/>
            <w:vAlign w:val="bottom"/>
            <w:hideMark/>
          </w:tcPr>
          <w:p w14:paraId="21BE533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D8C658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E1F335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E00BDB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D7BB32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D95DC7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9381C6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8A6340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B25874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9C410E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6AD4D32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57094E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792" w:type="dxa"/>
            <w:noWrap/>
            <w:vAlign w:val="bottom"/>
            <w:hideMark/>
          </w:tcPr>
          <w:p w14:paraId="1B0E2B6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98</w:t>
            </w:r>
          </w:p>
        </w:tc>
        <w:tc>
          <w:tcPr>
            <w:tcW w:w="897" w:type="dxa"/>
            <w:noWrap/>
            <w:vAlign w:val="bottom"/>
            <w:hideMark/>
          </w:tcPr>
          <w:p w14:paraId="09A2F59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Airport</w:t>
            </w:r>
          </w:p>
        </w:tc>
        <w:tc>
          <w:tcPr>
            <w:tcW w:w="707" w:type="dxa"/>
            <w:noWrap/>
            <w:vAlign w:val="bottom"/>
            <w:hideMark/>
          </w:tcPr>
          <w:p w14:paraId="4BB380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056DED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FAF942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DD28E6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1ADEC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849227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38BC96C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5F074A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4B8254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0779E86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41016D9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1B5CAC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792" w:type="dxa"/>
            <w:noWrap/>
            <w:vAlign w:val="bottom"/>
            <w:hideMark/>
          </w:tcPr>
          <w:p w14:paraId="362FEF2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42</w:t>
            </w:r>
          </w:p>
        </w:tc>
        <w:tc>
          <w:tcPr>
            <w:tcW w:w="897" w:type="dxa"/>
            <w:noWrap/>
            <w:vAlign w:val="bottom"/>
            <w:hideMark/>
          </w:tcPr>
          <w:p w14:paraId="67F6AF5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7DB19D5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1EDA1F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75</w:t>
            </w:r>
          </w:p>
        </w:tc>
        <w:tc>
          <w:tcPr>
            <w:tcW w:w="820" w:type="dxa"/>
            <w:noWrap/>
            <w:vAlign w:val="bottom"/>
            <w:hideMark/>
          </w:tcPr>
          <w:p w14:paraId="346B63B6" w14:textId="0D9311F4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1068" w:type="dxa"/>
            <w:vAlign w:val="bottom"/>
          </w:tcPr>
          <w:p w14:paraId="16DD14F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3A78EA2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25</w:t>
            </w:r>
          </w:p>
        </w:tc>
        <w:tc>
          <w:tcPr>
            <w:tcW w:w="850" w:type="dxa"/>
            <w:noWrap/>
            <w:vAlign w:val="bottom"/>
            <w:hideMark/>
          </w:tcPr>
          <w:p w14:paraId="4BBC493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1150A0E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5D39E8C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1A3135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82A120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0C84C565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ED5AFF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792" w:type="dxa"/>
            <w:noWrap/>
            <w:vAlign w:val="bottom"/>
            <w:hideMark/>
          </w:tcPr>
          <w:p w14:paraId="16CC717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40</w:t>
            </w:r>
          </w:p>
        </w:tc>
        <w:tc>
          <w:tcPr>
            <w:tcW w:w="897" w:type="dxa"/>
            <w:noWrap/>
            <w:vAlign w:val="bottom"/>
            <w:hideMark/>
          </w:tcPr>
          <w:p w14:paraId="3C29E13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2DB2901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64DAAC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820" w:type="dxa"/>
            <w:noWrap/>
            <w:vAlign w:val="bottom"/>
            <w:hideMark/>
          </w:tcPr>
          <w:p w14:paraId="5C9D5C8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2</w:t>
            </w:r>
          </w:p>
        </w:tc>
        <w:tc>
          <w:tcPr>
            <w:tcW w:w="1068" w:type="dxa"/>
            <w:vAlign w:val="bottom"/>
          </w:tcPr>
          <w:p w14:paraId="1BF35E6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6279EB4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850" w:type="dxa"/>
            <w:noWrap/>
            <w:vAlign w:val="bottom"/>
            <w:hideMark/>
          </w:tcPr>
          <w:p w14:paraId="7A43529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03C532B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3F38777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44C054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2372F74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2E5CAC3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C95776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792" w:type="dxa"/>
            <w:noWrap/>
            <w:vAlign w:val="bottom"/>
            <w:hideMark/>
          </w:tcPr>
          <w:p w14:paraId="6D13723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3</w:t>
            </w:r>
          </w:p>
        </w:tc>
        <w:tc>
          <w:tcPr>
            <w:tcW w:w="897" w:type="dxa"/>
            <w:noWrap/>
            <w:vAlign w:val="bottom"/>
            <w:hideMark/>
          </w:tcPr>
          <w:p w14:paraId="1E120EE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35D2D39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40C249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20" w:type="dxa"/>
            <w:noWrap/>
            <w:vAlign w:val="bottom"/>
            <w:hideMark/>
          </w:tcPr>
          <w:p w14:paraId="10E5964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1068" w:type="dxa"/>
            <w:vAlign w:val="bottom"/>
          </w:tcPr>
          <w:p w14:paraId="52C38D7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33160BD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850" w:type="dxa"/>
            <w:noWrap/>
            <w:vAlign w:val="bottom"/>
            <w:hideMark/>
          </w:tcPr>
          <w:p w14:paraId="6FD1A84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992" w:type="dxa"/>
            <w:noWrap/>
            <w:vAlign w:val="bottom"/>
            <w:hideMark/>
          </w:tcPr>
          <w:p w14:paraId="5932605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7CA7102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02439A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8C4BB9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34D0F70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4470A8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792" w:type="dxa"/>
            <w:noWrap/>
            <w:vAlign w:val="bottom"/>
            <w:hideMark/>
          </w:tcPr>
          <w:p w14:paraId="246C9DE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43</w:t>
            </w:r>
          </w:p>
        </w:tc>
        <w:tc>
          <w:tcPr>
            <w:tcW w:w="897" w:type="dxa"/>
            <w:noWrap/>
            <w:vAlign w:val="bottom"/>
            <w:hideMark/>
          </w:tcPr>
          <w:p w14:paraId="75F1DF0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5B073B3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F783F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31B39D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685FCC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1D3FA08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CFD84E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4DF639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8FB4B2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B7EE7B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0E8C3B7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3A206D" w14:paraId="16647A8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FA0A77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792" w:type="dxa"/>
            <w:noWrap/>
            <w:vAlign w:val="bottom"/>
            <w:hideMark/>
          </w:tcPr>
          <w:p w14:paraId="61468D9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387</w:t>
            </w:r>
          </w:p>
        </w:tc>
        <w:tc>
          <w:tcPr>
            <w:tcW w:w="897" w:type="dxa"/>
            <w:noWrap/>
            <w:vAlign w:val="bottom"/>
            <w:hideMark/>
          </w:tcPr>
          <w:p w14:paraId="6AB2237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abutment</w:t>
            </w:r>
          </w:p>
        </w:tc>
        <w:tc>
          <w:tcPr>
            <w:tcW w:w="707" w:type="dxa"/>
            <w:noWrap/>
            <w:vAlign w:val="bottom"/>
            <w:hideMark/>
          </w:tcPr>
          <w:p w14:paraId="4F071E4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F21CE1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EECB7C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A5227B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CC9EDE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9B84B4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E2D8C0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461FEA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E72134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95B15E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3A206D" w14:paraId="028A7D8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7BDD36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792" w:type="dxa"/>
            <w:noWrap/>
            <w:vAlign w:val="bottom"/>
            <w:hideMark/>
          </w:tcPr>
          <w:p w14:paraId="3863028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49</w:t>
            </w:r>
          </w:p>
        </w:tc>
        <w:tc>
          <w:tcPr>
            <w:tcW w:w="897" w:type="dxa"/>
            <w:noWrap/>
            <w:vAlign w:val="bottom"/>
            <w:hideMark/>
          </w:tcPr>
          <w:p w14:paraId="4964200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WAPET</w:t>
            </w:r>
          </w:p>
        </w:tc>
        <w:tc>
          <w:tcPr>
            <w:tcW w:w="707" w:type="dxa"/>
            <w:noWrap/>
            <w:vAlign w:val="bottom"/>
            <w:hideMark/>
          </w:tcPr>
          <w:p w14:paraId="212C739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15C698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1489CC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29B293F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2E3749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AFCF3D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52251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09A746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0714B6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5672F3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581F0DAD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5FDD71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792" w:type="dxa"/>
            <w:noWrap/>
            <w:vAlign w:val="bottom"/>
            <w:hideMark/>
          </w:tcPr>
          <w:p w14:paraId="463178A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06</w:t>
            </w:r>
          </w:p>
        </w:tc>
        <w:tc>
          <w:tcPr>
            <w:tcW w:w="897" w:type="dxa"/>
            <w:noWrap/>
            <w:vAlign w:val="bottom"/>
            <w:hideMark/>
          </w:tcPr>
          <w:p w14:paraId="72EE93B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, WAPET</w:t>
            </w:r>
          </w:p>
        </w:tc>
        <w:tc>
          <w:tcPr>
            <w:tcW w:w="707" w:type="dxa"/>
            <w:noWrap/>
            <w:vAlign w:val="bottom"/>
            <w:hideMark/>
          </w:tcPr>
          <w:p w14:paraId="45A555F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2DF4B5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B59BF9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D18CB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B4A2C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7A09C3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7970E1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904E6E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C1AA4C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55311C7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Cryptoblepharus </w:t>
            </w: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giocephalus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872CA" w:rsidRPr="00565BF3" w14:paraId="5A8ADB88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A5C820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792" w:type="dxa"/>
            <w:noWrap/>
            <w:vAlign w:val="bottom"/>
            <w:hideMark/>
          </w:tcPr>
          <w:p w14:paraId="09F4709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07</w:t>
            </w:r>
          </w:p>
        </w:tc>
        <w:tc>
          <w:tcPr>
            <w:tcW w:w="897" w:type="dxa"/>
            <w:noWrap/>
            <w:vAlign w:val="bottom"/>
            <w:hideMark/>
          </w:tcPr>
          <w:p w14:paraId="019090A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220AF05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8B271D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0C5908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0647016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D0C65A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FA57CF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5AB8138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D20F4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FA15D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C844D0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0FAFA2B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C14C4C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792" w:type="dxa"/>
            <w:noWrap/>
            <w:vAlign w:val="bottom"/>
            <w:hideMark/>
          </w:tcPr>
          <w:p w14:paraId="63CDCDF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04</w:t>
            </w:r>
          </w:p>
        </w:tc>
        <w:tc>
          <w:tcPr>
            <w:tcW w:w="897" w:type="dxa"/>
            <w:noWrap/>
            <w:vAlign w:val="bottom"/>
            <w:hideMark/>
          </w:tcPr>
          <w:p w14:paraId="6964A95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5C0880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62F5B3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1CA612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BFE2D1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115E63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02C96E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9A50E9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C2E141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EC6AB8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6AE16DA" w14:textId="35669AA9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019139C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002AB6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792" w:type="dxa"/>
            <w:noWrap/>
            <w:vAlign w:val="bottom"/>
            <w:hideMark/>
          </w:tcPr>
          <w:p w14:paraId="6175CB6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2</w:t>
            </w:r>
          </w:p>
        </w:tc>
        <w:tc>
          <w:tcPr>
            <w:tcW w:w="897" w:type="dxa"/>
            <w:noWrap/>
            <w:vAlign w:val="bottom"/>
            <w:hideMark/>
          </w:tcPr>
          <w:p w14:paraId="7F0A2C5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445365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E6B1C8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E312B4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F55EEE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5EBBD37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6AD30A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D2FA8F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871FE1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82CD9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4B9DD8C1" w14:textId="3B0BFB75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7EFA5F2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B61928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792" w:type="dxa"/>
            <w:noWrap/>
            <w:vAlign w:val="bottom"/>
            <w:hideMark/>
          </w:tcPr>
          <w:p w14:paraId="29402B9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15</w:t>
            </w:r>
          </w:p>
        </w:tc>
        <w:tc>
          <w:tcPr>
            <w:tcW w:w="897" w:type="dxa"/>
            <w:noWrap/>
            <w:vAlign w:val="bottom"/>
            <w:hideMark/>
          </w:tcPr>
          <w:p w14:paraId="1DD4917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7EDDBE7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BE0266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12E3B8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5AE520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B8EBCC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DECED7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55FD4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8669CF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3A0915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41F56A4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65D225AD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620908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792" w:type="dxa"/>
            <w:noWrap/>
            <w:vAlign w:val="bottom"/>
            <w:hideMark/>
          </w:tcPr>
          <w:p w14:paraId="0A55DB4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4</w:t>
            </w:r>
          </w:p>
        </w:tc>
        <w:tc>
          <w:tcPr>
            <w:tcW w:w="897" w:type="dxa"/>
            <w:noWrap/>
            <w:vAlign w:val="bottom"/>
            <w:hideMark/>
          </w:tcPr>
          <w:p w14:paraId="1AC9B77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478F279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9EDC46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20" w:type="dxa"/>
            <w:noWrap/>
            <w:vAlign w:val="bottom"/>
            <w:hideMark/>
          </w:tcPr>
          <w:p w14:paraId="1193D439" w14:textId="782A65DF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068" w:type="dxa"/>
            <w:vAlign w:val="bottom"/>
          </w:tcPr>
          <w:p w14:paraId="6F41426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359D765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850" w:type="dxa"/>
            <w:noWrap/>
            <w:vAlign w:val="bottom"/>
            <w:hideMark/>
          </w:tcPr>
          <w:p w14:paraId="74D2748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992" w:type="dxa"/>
            <w:noWrap/>
            <w:vAlign w:val="bottom"/>
            <w:hideMark/>
          </w:tcPr>
          <w:p w14:paraId="48CD0EF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7DC530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0D1D77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5D42C6D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623D6F68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9FC515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792" w:type="dxa"/>
            <w:noWrap/>
            <w:vAlign w:val="bottom"/>
            <w:hideMark/>
          </w:tcPr>
          <w:p w14:paraId="6FC8406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1</w:t>
            </w:r>
          </w:p>
        </w:tc>
        <w:tc>
          <w:tcPr>
            <w:tcW w:w="897" w:type="dxa"/>
            <w:noWrap/>
            <w:vAlign w:val="bottom"/>
            <w:hideMark/>
          </w:tcPr>
          <w:p w14:paraId="705AACA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619EF77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A882D8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20" w:type="dxa"/>
            <w:noWrap/>
            <w:vAlign w:val="bottom"/>
            <w:hideMark/>
          </w:tcPr>
          <w:p w14:paraId="45476EB5" w14:textId="6DEB71B1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1068" w:type="dxa"/>
            <w:vAlign w:val="bottom"/>
          </w:tcPr>
          <w:p w14:paraId="606EE75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19AE3A1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50" w:type="dxa"/>
            <w:noWrap/>
            <w:vAlign w:val="bottom"/>
            <w:hideMark/>
          </w:tcPr>
          <w:p w14:paraId="4BF8633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992" w:type="dxa"/>
            <w:noWrap/>
            <w:vAlign w:val="bottom"/>
            <w:hideMark/>
          </w:tcPr>
          <w:p w14:paraId="1304334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232F873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162A50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0615D1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2EBBFB4C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69E7D53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792" w:type="dxa"/>
            <w:noWrap/>
            <w:vAlign w:val="bottom"/>
            <w:hideMark/>
          </w:tcPr>
          <w:p w14:paraId="7DEAFF5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97</w:t>
            </w:r>
          </w:p>
        </w:tc>
        <w:tc>
          <w:tcPr>
            <w:tcW w:w="897" w:type="dxa"/>
            <w:noWrap/>
            <w:vAlign w:val="bottom"/>
            <w:hideMark/>
          </w:tcPr>
          <w:p w14:paraId="3B53539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06BAF31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D0BAEE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44120E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197B0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35291C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1AE333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2EE9A5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6A4F17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0D17DF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3FDA24A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371DA76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CA45F0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792" w:type="dxa"/>
            <w:noWrap/>
            <w:vAlign w:val="bottom"/>
            <w:hideMark/>
          </w:tcPr>
          <w:p w14:paraId="48DEC09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1</w:t>
            </w:r>
          </w:p>
        </w:tc>
        <w:tc>
          <w:tcPr>
            <w:tcW w:w="897" w:type="dxa"/>
            <w:noWrap/>
            <w:vAlign w:val="bottom"/>
            <w:hideMark/>
          </w:tcPr>
          <w:p w14:paraId="248F8FD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28CFD6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5E2F06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E2E576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2DC8B3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1D4E98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00F131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D5C44A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7C298B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F6909B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BA72AB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4209E707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7AB47B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792" w:type="dxa"/>
            <w:noWrap/>
            <w:vAlign w:val="bottom"/>
            <w:hideMark/>
          </w:tcPr>
          <w:p w14:paraId="50EA637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22</w:t>
            </w:r>
          </w:p>
        </w:tc>
        <w:tc>
          <w:tcPr>
            <w:tcW w:w="897" w:type="dxa"/>
            <w:noWrap/>
            <w:vAlign w:val="bottom"/>
            <w:hideMark/>
          </w:tcPr>
          <w:p w14:paraId="4AF7747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123D0DE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B4BCBC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25</w:t>
            </w:r>
          </w:p>
        </w:tc>
        <w:tc>
          <w:tcPr>
            <w:tcW w:w="820" w:type="dxa"/>
            <w:noWrap/>
            <w:vAlign w:val="bottom"/>
            <w:hideMark/>
          </w:tcPr>
          <w:p w14:paraId="35D5A893" w14:textId="70A70980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68" w:type="dxa"/>
            <w:vAlign w:val="bottom"/>
          </w:tcPr>
          <w:p w14:paraId="60B0DEF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7C66F2E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50" w:type="dxa"/>
            <w:noWrap/>
            <w:vAlign w:val="bottom"/>
            <w:hideMark/>
          </w:tcPr>
          <w:p w14:paraId="1481C98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521D4E0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49476AC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3D79D3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1B75A2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76F7CFBF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0F0CA1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1792" w:type="dxa"/>
            <w:noWrap/>
            <w:vAlign w:val="bottom"/>
            <w:hideMark/>
          </w:tcPr>
          <w:p w14:paraId="00869AD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46</w:t>
            </w:r>
          </w:p>
        </w:tc>
        <w:tc>
          <w:tcPr>
            <w:tcW w:w="897" w:type="dxa"/>
            <w:noWrap/>
            <w:vAlign w:val="bottom"/>
            <w:hideMark/>
          </w:tcPr>
          <w:p w14:paraId="46EE2D6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A517ED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37C1E6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BA6370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2299951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8FA01E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A28C82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992442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B4E2FE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191F00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6B19D9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3EBB670C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BE9BD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1792" w:type="dxa"/>
            <w:noWrap/>
            <w:vAlign w:val="bottom"/>
            <w:hideMark/>
          </w:tcPr>
          <w:p w14:paraId="7119010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0</w:t>
            </w:r>
          </w:p>
        </w:tc>
        <w:tc>
          <w:tcPr>
            <w:tcW w:w="897" w:type="dxa"/>
            <w:noWrap/>
            <w:vAlign w:val="bottom"/>
            <w:hideMark/>
          </w:tcPr>
          <w:p w14:paraId="6748E4E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72821B8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465F67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20" w:type="dxa"/>
            <w:noWrap/>
            <w:vAlign w:val="bottom"/>
            <w:hideMark/>
          </w:tcPr>
          <w:p w14:paraId="56ABE0C2" w14:textId="4F891BEB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1068" w:type="dxa"/>
            <w:vAlign w:val="bottom"/>
          </w:tcPr>
          <w:p w14:paraId="1ADA438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425E403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5</w:t>
            </w:r>
          </w:p>
        </w:tc>
        <w:tc>
          <w:tcPr>
            <w:tcW w:w="850" w:type="dxa"/>
            <w:noWrap/>
            <w:vAlign w:val="bottom"/>
            <w:hideMark/>
          </w:tcPr>
          <w:p w14:paraId="34D2E04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18F259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245EC5A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2D183F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ABF7A1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023B305D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66D150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1792" w:type="dxa"/>
            <w:noWrap/>
            <w:vAlign w:val="bottom"/>
            <w:hideMark/>
          </w:tcPr>
          <w:p w14:paraId="11CC3C9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16</w:t>
            </w:r>
          </w:p>
        </w:tc>
        <w:tc>
          <w:tcPr>
            <w:tcW w:w="897" w:type="dxa"/>
            <w:noWrap/>
            <w:vAlign w:val="bottom"/>
            <w:hideMark/>
          </w:tcPr>
          <w:p w14:paraId="633DCD5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4FB63F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B35C62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8FFA97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3146E1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1D0C6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162653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6D0BED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1357D1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C0BDBE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E0007E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2A21335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3BB094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1792" w:type="dxa"/>
            <w:noWrap/>
            <w:vAlign w:val="bottom"/>
            <w:hideMark/>
          </w:tcPr>
          <w:p w14:paraId="2960743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5</w:t>
            </w:r>
          </w:p>
        </w:tc>
        <w:tc>
          <w:tcPr>
            <w:tcW w:w="897" w:type="dxa"/>
            <w:noWrap/>
            <w:vAlign w:val="bottom"/>
            <w:hideMark/>
          </w:tcPr>
          <w:p w14:paraId="7457370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50E6C13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F9015E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20" w:type="dxa"/>
            <w:noWrap/>
            <w:vAlign w:val="bottom"/>
            <w:hideMark/>
          </w:tcPr>
          <w:p w14:paraId="15A52978" w14:textId="5A00DB5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5</w:t>
            </w:r>
          </w:p>
        </w:tc>
        <w:tc>
          <w:tcPr>
            <w:tcW w:w="1068" w:type="dxa"/>
            <w:vAlign w:val="bottom"/>
          </w:tcPr>
          <w:p w14:paraId="7C349F4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09D074D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50" w:type="dxa"/>
            <w:noWrap/>
            <w:vAlign w:val="bottom"/>
            <w:hideMark/>
          </w:tcPr>
          <w:p w14:paraId="1D1E249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9</w:t>
            </w:r>
          </w:p>
        </w:tc>
        <w:tc>
          <w:tcPr>
            <w:tcW w:w="992" w:type="dxa"/>
            <w:noWrap/>
            <w:vAlign w:val="bottom"/>
            <w:hideMark/>
          </w:tcPr>
          <w:p w14:paraId="286F2E5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4C52A0B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18ED75A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8C6B52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090AAB9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6BBB96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792" w:type="dxa"/>
            <w:noWrap/>
            <w:vAlign w:val="bottom"/>
            <w:hideMark/>
          </w:tcPr>
          <w:p w14:paraId="7AC520C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6</w:t>
            </w:r>
          </w:p>
        </w:tc>
        <w:tc>
          <w:tcPr>
            <w:tcW w:w="897" w:type="dxa"/>
            <w:noWrap/>
            <w:vAlign w:val="bottom"/>
            <w:hideMark/>
          </w:tcPr>
          <w:p w14:paraId="7787432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1B27959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8A3AAA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9D5F9B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0D8EA4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5CA0334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8DC1F4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FA9DE7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2C90B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5BD6B0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2EBFA431" w14:textId="1A659276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53E8309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964A34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1792" w:type="dxa"/>
            <w:noWrap/>
            <w:vAlign w:val="bottom"/>
            <w:hideMark/>
          </w:tcPr>
          <w:p w14:paraId="24D7DCB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21</w:t>
            </w:r>
          </w:p>
        </w:tc>
        <w:tc>
          <w:tcPr>
            <w:tcW w:w="897" w:type="dxa"/>
            <w:noWrap/>
            <w:vAlign w:val="bottom"/>
            <w:hideMark/>
          </w:tcPr>
          <w:p w14:paraId="083A315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3B82C10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234D44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25</w:t>
            </w:r>
          </w:p>
        </w:tc>
        <w:tc>
          <w:tcPr>
            <w:tcW w:w="820" w:type="dxa"/>
            <w:noWrap/>
            <w:vAlign w:val="bottom"/>
            <w:hideMark/>
          </w:tcPr>
          <w:p w14:paraId="5FC0AFB6" w14:textId="1ABFEA38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68" w:type="dxa"/>
            <w:vAlign w:val="bottom"/>
          </w:tcPr>
          <w:p w14:paraId="7E21C5F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70B551D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5</w:t>
            </w:r>
          </w:p>
        </w:tc>
        <w:tc>
          <w:tcPr>
            <w:tcW w:w="850" w:type="dxa"/>
            <w:noWrap/>
            <w:vAlign w:val="bottom"/>
            <w:hideMark/>
          </w:tcPr>
          <w:p w14:paraId="771100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624BB5F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0D908B6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D4039D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3F6F38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128D8EF8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D9E034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1792" w:type="dxa"/>
            <w:noWrap/>
            <w:vAlign w:val="bottom"/>
            <w:hideMark/>
          </w:tcPr>
          <w:p w14:paraId="01F17C0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0</w:t>
            </w:r>
          </w:p>
        </w:tc>
        <w:tc>
          <w:tcPr>
            <w:tcW w:w="897" w:type="dxa"/>
            <w:noWrap/>
            <w:vAlign w:val="bottom"/>
            <w:hideMark/>
          </w:tcPr>
          <w:p w14:paraId="282F4D2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9B0287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60C3BE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E6330B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0E50928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4411374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382858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1491A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C82034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2C409A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65B2AC6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2C5ED153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BB26A8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83</w:t>
            </w:r>
          </w:p>
        </w:tc>
        <w:tc>
          <w:tcPr>
            <w:tcW w:w="1792" w:type="dxa"/>
            <w:noWrap/>
            <w:vAlign w:val="bottom"/>
            <w:hideMark/>
          </w:tcPr>
          <w:p w14:paraId="66ACA95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9</w:t>
            </w:r>
          </w:p>
        </w:tc>
        <w:tc>
          <w:tcPr>
            <w:tcW w:w="897" w:type="dxa"/>
            <w:noWrap/>
            <w:vAlign w:val="bottom"/>
            <w:hideMark/>
          </w:tcPr>
          <w:p w14:paraId="08EA07B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1537A4E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2BE9B3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5568B7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4321ED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1D4FAB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2A205B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CC1CD7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1F335F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A6AA5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84B5092" w14:textId="0DE3841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502BB4FF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C91204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1792" w:type="dxa"/>
            <w:noWrap/>
            <w:vAlign w:val="bottom"/>
            <w:hideMark/>
          </w:tcPr>
          <w:p w14:paraId="7690872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8</w:t>
            </w:r>
          </w:p>
        </w:tc>
        <w:tc>
          <w:tcPr>
            <w:tcW w:w="897" w:type="dxa"/>
            <w:noWrap/>
            <w:vAlign w:val="bottom"/>
            <w:hideMark/>
          </w:tcPr>
          <w:p w14:paraId="219CEB6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1C00D14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6693D0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E5609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5AEF8A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5486154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6EB335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81C5AD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2D55DE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E7FDCC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0A4690B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791832F5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7CB6AA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792" w:type="dxa"/>
            <w:noWrap/>
            <w:vAlign w:val="bottom"/>
            <w:hideMark/>
          </w:tcPr>
          <w:p w14:paraId="11C7AEF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86</w:t>
            </w:r>
          </w:p>
        </w:tc>
        <w:tc>
          <w:tcPr>
            <w:tcW w:w="897" w:type="dxa"/>
            <w:noWrap/>
            <w:vAlign w:val="bottom"/>
            <w:hideMark/>
          </w:tcPr>
          <w:p w14:paraId="348EE2F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68A6C76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13D46F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6D8253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2D1833E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48CE47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C265DA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6E301F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DCF532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5B59A4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2ECFFA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2468720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067CEE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792" w:type="dxa"/>
            <w:noWrap/>
            <w:vAlign w:val="bottom"/>
            <w:hideMark/>
          </w:tcPr>
          <w:p w14:paraId="197A1F8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2</w:t>
            </w:r>
          </w:p>
        </w:tc>
        <w:tc>
          <w:tcPr>
            <w:tcW w:w="897" w:type="dxa"/>
            <w:noWrap/>
            <w:vAlign w:val="bottom"/>
            <w:hideMark/>
          </w:tcPr>
          <w:p w14:paraId="7D19730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45F020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5BDE883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31C51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0619D8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BE540E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4F6B37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74F608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B35F5E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0276BD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4362126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5BE3B795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5EA448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792" w:type="dxa"/>
            <w:noWrap/>
            <w:vAlign w:val="bottom"/>
            <w:hideMark/>
          </w:tcPr>
          <w:p w14:paraId="17533F9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95</w:t>
            </w:r>
          </w:p>
        </w:tc>
        <w:tc>
          <w:tcPr>
            <w:tcW w:w="897" w:type="dxa"/>
            <w:noWrap/>
            <w:vAlign w:val="bottom"/>
            <w:hideMark/>
          </w:tcPr>
          <w:p w14:paraId="6FBC44B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24A458A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FE8C49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FCBE11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B86838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2707B8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040C23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F668FD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A9143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D79EF4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9DD5A7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6FA62A8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A06A5B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792" w:type="dxa"/>
            <w:noWrap/>
            <w:vAlign w:val="bottom"/>
            <w:hideMark/>
          </w:tcPr>
          <w:p w14:paraId="7C11695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20</w:t>
            </w:r>
          </w:p>
        </w:tc>
        <w:tc>
          <w:tcPr>
            <w:tcW w:w="897" w:type="dxa"/>
            <w:noWrap/>
            <w:vAlign w:val="bottom"/>
            <w:hideMark/>
          </w:tcPr>
          <w:p w14:paraId="4302864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52E6CFE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BC19C0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D8C196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12B7624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04314A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87C9EC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FE48DD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E223E8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2C4CD2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02FE44E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7804630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4BB853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792" w:type="dxa"/>
            <w:noWrap/>
            <w:vAlign w:val="bottom"/>
            <w:hideMark/>
          </w:tcPr>
          <w:p w14:paraId="38F29B0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0</w:t>
            </w:r>
          </w:p>
        </w:tc>
        <w:tc>
          <w:tcPr>
            <w:tcW w:w="897" w:type="dxa"/>
            <w:noWrap/>
            <w:vAlign w:val="bottom"/>
            <w:hideMark/>
          </w:tcPr>
          <w:p w14:paraId="4E31FB5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6E83068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39D3F8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29C098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2726127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A9FA00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8CAC78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654FBC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54BDF8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ACC118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41C9DBD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Cryptoblepharus </w:t>
            </w: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giocephalus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872CA" w:rsidRPr="00565BF3" w14:paraId="6D51DA95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B5726A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792" w:type="dxa"/>
            <w:noWrap/>
            <w:vAlign w:val="bottom"/>
            <w:hideMark/>
          </w:tcPr>
          <w:p w14:paraId="3971E5B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8</w:t>
            </w:r>
          </w:p>
        </w:tc>
        <w:tc>
          <w:tcPr>
            <w:tcW w:w="897" w:type="dxa"/>
            <w:noWrap/>
            <w:vAlign w:val="bottom"/>
            <w:hideMark/>
          </w:tcPr>
          <w:p w14:paraId="6185DD7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678EFFF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3FE94B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20" w:type="dxa"/>
            <w:noWrap/>
            <w:vAlign w:val="bottom"/>
            <w:hideMark/>
          </w:tcPr>
          <w:p w14:paraId="089C6FED" w14:textId="5E246D85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</w:t>
            </w:r>
          </w:p>
        </w:tc>
        <w:tc>
          <w:tcPr>
            <w:tcW w:w="1068" w:type="dxa"/>
            <w:vAlign w:val="bottom"/>
          </w:tcPr>
          <w:p w14:paraId="747E8E2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3620F4D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5</w:t>
            </w:r>
          </w:p>
        </w:tc>
        <w:tc>
          <w:tcPr>
            <w:tcW w:w="850" w:type="dxa"/>
            <w:noWrap/>
            <w:vAlign w:val="bottom"/>
            <w:hideMark/>
          </w:tcPr>
          <w:p w14:paraId="295EBC3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326691F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23F9CB3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0F55F0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204AB6C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6EBA7B70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83B897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1792" w:type="dxa"/>
            <w:noWrap/>
            <w:vAlign w:val="bottom"/>
            <w:hideMark/>
          </w:tcPr>
          <w:p w14:paraId="1F15F73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17</w:t>
            </w:r>
          </w:p>
        </w:tc>
        <w:tc>
          <w:tcPr>
            <w:tcW w:w="897" w:type="dxa"/>
            <w:noWrap/>
            <w:vAlign w:val="bottom"/>
            <w:hideMark/>
          </w:tcPr>
          <w:p w14:paraId="28B905F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D26B58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10F3CA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097DF5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D5FD74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0D3CF3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8C1187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2D482F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DB03F1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D71A37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1B999A2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2F7FE47D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31E724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1792" w:type="dxa"/>
            <w:noWrap/>
            <w:vAlign w:val="bottom"/>
            <w:hideMark/>
          </w:tcPr>
          <w:p w14:paraId="4212A13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7</w:t>
            </w:r>
          </w:p>
        </w:tc>
        <w:tc>
          <w:tcPr>
            <w:tcW w:w="897" w:type="dxa"/>
            <w:noWrap/>
            <w:vAlign w:val="bottom"/>
            <w:hideMark/>
          </w:tcPr>
          <w:p w14:paraId="5FBEFD1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D004AD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4F444B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A0FC58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1A19E02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DB9FC2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30B744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3977C6D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3140F2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3963E5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5E223AF" w14:textId="5CA233BE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051F617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86D692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792" w:type="dxa"/>
            <w:noWrap/>
            <w:vAlign w:val="bottom"/>
            <w:hideMark/>
          </w:tcPr>
          <w:p w14:paraId="7868AE0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2</w:t>
            </w:r>
          </w:p>
        </w:tc>
        <w:tc>
          <w:tcPr>
            <w:tcW w:w="897" w:type="dxa"/>
            <w:noWrap/>
            <w:vAlign w:val="bottom"/>
            <w:hideMark/>
          </w:tcPr>
          <w:p w14:paraId="62EA063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46FDF9A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85F249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820" w:type="dxa"/>
            <w:noWrap/>
            <w:vAlign w:val="bottom"/>
            <w:hideMark/>
          </w:tcPr>
          <w:p w14:paraId="150B225A" w14:textId="368A63C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1068" w:type="dxa"/>
            <w:vAlign w:val="bottom"/>
          </w:tcPr>
          <w:p w14:paraId="67318F5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7354E2B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75</w:t>
            </w:r>
          </w:p>
        </w:tc>
        <w:tc>
          <w:tcPr>
            <w:tcW w:w="850" w:type="dxa"/>
            <w:noWrap/>
            <w:vAlign w:val="bottom"/>
            <w:hideMark/>
          </w:tcPr>
          <w:p w14:paraId="1A8B0FE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7</w:t>
            </w:r>
          </w:p>
        </w:tc>
        <w:tc>
          <w:tcPr>
            <w:tcW w:w="992" w:type="dxa"/>
            <w:noWrap/>
            <w:vAlign w:val="bottom"/>
            <w:hideMark/>
          </w:tcPr>
          <w:p w14:paraId="63ECEC9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133D9CD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DB60C1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0BF9B19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3F64C36A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FEA3FF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1792" w:type="dxa"/>
            <w:noWrap/>
            <w:vAlign w:val="bottom"/>
            <w:hideMark/>
          </w:tcPr>
          <w:p w14:paraId="78A4894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11</w:t>
            </w:r>
          </w:p>
        </w:tc>
        <w:tc>
          <w:tcPr>
            <w:tcW w:w="897" w:type="dxa"/>
            <w:noWrap/>
            <w:vAlign w:val="bottom"/>
            <w:hideMark/>
          </w:tcPr>
          <w:p w14:paraId="5B33122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14C463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62DD8C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7E3659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9BC934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26B646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CF6F00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3862E9A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5AA6C7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610891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33683277" w14:textId="1B4FAC25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011825B2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7A99E9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1792" w:type="dxa"/>
            <w:noWrap/>
            <w:vAlign w:val="bottom"/>
            <w:hideMark/>
          </w:tcPr>
          <w:p w14:paraId="6135BB9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3</w:t>
            </w:r>
          </w:p>
        </w:tc>
        <w:tc>
          <w:tcPr>
            <w:tcW w:w="897" w:type="dxa"/>
            <w:noWrap/>
            <w:vAlign w:val="bottom"/>
            <w:hideMark/>
          </w:tcPr>
          <w:p w14:paraId="656AFE5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4ACA2C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DEC9AB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8F7EE5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A80531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08010D4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B660CF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50B585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F48AC7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20D272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0DA4A9F0" w14:textId="763687A5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13A8CE6C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166AD86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792" w:type="dxa"/>
            <w:noWrap/>
            <w:vAlign w:val="bottom"/>
            <w:hideMark/>
          </w:tcPr>
          <w:p w14:paraId="1BFCF73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73</w:t>
            </w:r>
          </w:p>
        </w:tc>
        <w:tc>
          <w:tcPr>
            <w:tcW w:w="897" w:type="dxa"/>
            <w:noWrap/>
            <w:vAlign w:val="bottom"/>
            <w:hideMark/>
          </w:tcPr>
          <w:p w14:paraId="52A4810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0BF7112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058A22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350E45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5153DBD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9253D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4A778D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7D416D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E7C1EA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AB1A90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CADD3F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1D0950CB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E03C11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1792" w:type="dxa"/>
            <w:noWrap/>
            <w:vAlign w:val="bottom"/>
            <w:hideMark/>
          </w:tcPr>
          <w:p w14:paraId="0113E14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4</w:t>
            </w:r>
          </w:p>
        </w:tc>
        <w:tc>
          <w:tcPr>
            <w:tcW w:w="897" w:type="dxa"/>
            <w:noWrap/>
            <w:vAlign w:val="bottom"/>
            <w:hideMark/>
          </w:tcPr>
          <w:p w14:paraId="72B7458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7BF31DD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8CD9A2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29F8F2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E44965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848CED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C33E75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3E3F019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22E04C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A7951B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B404E50" w14:textId="566639E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3BD399B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96D4DC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792" w:type="dxa"/>
            <w:noWrap/>
            <w:vAlign w:val="bottom"/>
            <w:hideMark/>
          </w:tcPr>
          <w:p w14:paraId="414E3A9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5</w:t>
            </w:r>
          </w:p>
        </w:tc>
        <w:tc>
          <w:tcPr>
            <w:tcW w:w="897" w:type="dxa"/>
            <w:noWrap/>
            <w:vAlign w:val="bottom"/>
            <w:hideMark/>
          </w:tcPr>
          <w:p w14:paraId="712B790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2BCE827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C6F09C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AD72A9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6B8A33D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2FF33CB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16CCCC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65F91D7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0EC9EB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091EB0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68F28B3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2B77D12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3FBDE2E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792" w:type="dxa"/>
            <w:noWrap/>
            <w:vAlign w:val="bottom"/>
            <w:hideMark/>
          </w:tcPr>
          <w:p w14:paraId="72B7237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41</w:t>
            </w:r>
          </w:p>
        </w:tc>
        <w:tc>
          <w:tcPr>
            <w:tcW w:w="897" w:type="dxa"/>
            <w:noWrap/>
            <w:vAlign w:val="bottom"/>
            <w:hideMark/>
          </w:tcPr>
          <w:p w14:paraId="76D9759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0F81BD9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F53DEB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F93F28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9CC6CE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3279B7E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291BDF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C316F6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F8C28A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3F01464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2EF2962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variegata</w:t>
            </w:r>
          </w:p>
        </w:tc>
      </w:tr>
      <w:tr w:rsidR="00F872CA" w:rsidRPr="00565BF3" w14:paraId="69C208D9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2EA0983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792" w:type="dxa"/>
            <w:noWrap/>
            <w:vAlign w:val="bottom"/>
            <w:hideMark/>
          </w:tcPr>
          <w:p w14:paraId="61FC7342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184</w:t>
            </w:r>
          </w:p>
        </w:tc>
        <w:tc>
          <w:tcPr>
            <w:tcW w:w="897" w:type="dxa"/>
            <w:noWrap/>
            <w:vAlign w:val="bottom"/>
            <w:hideMark/>
          </w:tcPr>
          <w:p w14:paraId="2CDE9FC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73A4E90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188D0A9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5DCE4C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640910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608E6B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E87587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2959953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CBF0E1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88B71E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89D689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Cryptoblepharus </w:t>
            </w: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giocephalus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872CA" w:rsidRPr="00565BF3" w14:paraId="68B17DB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53DA5C2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1792" w:type="dxa"/>
            <w:noWrap/>
            <w:vAlign w:val="bottom"/>
            <w:hideMark/>
          </w:tcPr>
          <w:p w14:paraId="7B0F010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36</w:t>
            </w:r>
          </w:p>
        </w:tc>
        <w:tc>
          <w:tcPr>
            <w:tcW w:w="897" w:type="dxa"/>
            <w:noWrap/>
            <w:vAlign w:val="bottom"/>
            <w:hideMark/>
          </w:tcPr>
          <w:p w14:paraId="09A7BC8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02F8E72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1C8A80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75</w:t>
            </w:r>
          </w:p>
        </w:tc>
        <w:tc>
          <w:tcPr>
            <w:tcW w:w="820" w:type="dxa"/>
            <w:noWrap/>
            <w:vAlign w:val="bottom"/>
            <w:hideMark/>
          </w:tcPr>
          <w:p w14:paraId="29E2B46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.9</w:t>
            </w:r>
          </w:p>
        </w:tc>
        <w:tc>
          <w:tcPr>
            <w:tcW w:w="1068" w:type="dxa"/>
            <w:vAlign w:val="bottom"/>
          </w:tcPr>
          <w:p w14:paraId="792F325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739" w:type="dxa"/>
            <w:noWrap/>
            <w:vAlign w:val="bottom"/>
            <w:hideMark/>
          </w:tcPr>
          <w:p w14:paraId="22AC62B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5</w:t>
            </w:r>
          </w:p>
        </w:tc>
        <w:tc>
          <w:tcPr>
            <w:tcW w:w="850" w:type="dxa"/>
            <w:noWrap/>
            <w:vAlign w:val="bottom"/>
            <w:hideMark/>
          </w:tcPr>
          <w:p w14:paraId="4A54F328" w14:textId="6A2F587A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.</w:t>
            </w:r>
            <w:r w:rsidR="00135F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92" w:type="dxa"/>
            <w:noWrap/>
            <w:vAlign w:val="bottom"/>
            <w:hideMark/>
          </w:tcPr>
          <w:p w14:paraId="3801211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1E5F6E3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E13D4F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9DD451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2BAC1956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C31C6C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792" w:type="dxa"/>
            <w:noWrap/>
            <w:vAlign w:val="bottom"/>
            <w:hideMark/>
          </w:tcPr>
          <w:p w14:paraId="1CA48C14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5</w:t>
            </w:r>
          </w:p>
        </w:tc>
        <w:tc>
          <w:tcPr>
            <w:tcW w:w="897" w:type="dxa"/>
            <w:noWrap/>
            <w:vAlign w:val="bottom"/>
            <w:hideMark/>
          </w:tcPr>
          <w:p w14:paraId="6F9E9A6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32974C8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715F6D2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4EB14A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9855B4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0C0CC88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175D35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03A54F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8DACB8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5CBE78D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22EE24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variegata</w:t>
            </w:r>
          </w:p>
        </w:tc>
      </w:tr>
      <w:tr w:rsidR="00F872CA" w:rsidRPr="00565BF3" w14:paraId="38B6863A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454B3A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1792" w:type="dxa"/>
            <w:noWrap/>
            <w:vAlign w:val="bottom"/>
            <w:hideMark/>
          </w:tcPr>
          <w:p w14:paraId="407D35C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-41</w:t>
            </w:r>
          </w:p>
        </w:tc>
        <w:tc>
          <w:tcPr>
            <w:tcW w:w="897" w:type="dxa"/>
            <w:noWrap/>
            <w:vAlign w:val="bottom"/>
            <w:hideMark/>
          </w:tcPr>
          <w:p w14:paraId="1E8610C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rratha</w:t>
            </w:r>
          </w:p>
        </w:tc>
        <w:tc>
          <w:tcPr>
            <w:tcW w:w="707" w:type="dxa"/>
            <w:noWrap/>
            <w:vAlign w:val="bottom"/>
            <w:hideMark/>
          </w:tcPr>
          <w:p w14:paraId="183D8BB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C24B50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741C26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0CCDD9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739" w:type="dxa"/>
            <w:noWrap/>
            <w:vAlign w:val="bottom"/>
            <w:hideMark/>
          </w:tcPr>
          <w:p w14:paraId="3E5DA56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9A0099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B9C81C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E2C8C2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4E09CFF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697B429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emidactylus frenatus </w:t>
            </w:r>
          </w:p>
        </w:tc>
      </w:tr>
      <w:tr w:rsidR="00F872CA" w:rsidRPr="00565BF3" w14:paraId="3B1755EA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D484413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1792" w:type="dxa"/>
            <w:noWrap/>
            <w:vAlign w:val="bottom"/>
            <w:hideMark/>
          </w:tcPr>
          <w:p w14:paraId="6868610B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05</w:t>
            </w:r>
          </w:p>
        </w:tc>
        <w:tc>
          <w:tcPr>
            <w:tcW w:w="897" w:type="dxa"/>
            <w:noWrap/>
            <w:vAlign w:val="bottom"/>
            <w:hideMark/>
          </w:tcPr>
          <w:p w14:paraId="075FE28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04820E5E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0C6DDDE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DE6B1C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63EBE0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00C653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693A69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96A4D3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E20FB7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625BDED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797FE8EA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309F9C41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0947C40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1792" w:type="dxa"/>
            <w:noWrap/>
            <w:vAlign w:val="bottom"/>
            <w:hideMark/>
          </w:tcPr>
          <w:p w14:paraId="213922F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5</w:t>
            </w:r>
          </w:p>
        </w:tc>
        <w:tc>
          <w:tcPr>
            <w:tcW w:w="897" w:type="dxa"/>
            <w:noWrap/>
            <w:vAlign w:val="bottom"/>
            <w:hideMark/>
          </w:tcPr>
          <w:p w14:paraId="27FECAA0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74B029BF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253E8B7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B79DAB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3CC8103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224073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B36C4D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1F2B4F58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B8F9C8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2F743A9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18F95787" w14:textId="5CB8F156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7DE2A32E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63A24A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1792" w:type="dxa"/>
            <w:noWrap/>
            <w:vAlign w:val="bottom"/>
            <w:hideMark/>
          </w:tcPr>
          <w:p w14:paraId="2F9D1FF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36</w:t>
            </w:r>
          </w:p>
        </w:tc>
        <w:tc>
          <w:tcPr>
            <w:tcW w:w="897" w:type="dxa"/>
            <w:noWrap/>
            <w:vAlign w:val="bottom"/>
            <w:hideMark/>
          </w:tcPr>
          <w:p w14:paraId="39E025F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671D496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995B1A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ECC7D0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75E6367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1BC4256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EDCE1C6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0ACE4997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6E9E57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6150E99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20DDF3E7" w14:textId="60D6B82F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  <w:tr w:rsidR="00F872CA" w:rsidRPr="00565BF3" w14:paraId="57F75644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7A9B19BD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7</w:t>
            </w:r>
          </w:p>
        </w:tc>
        <w:tc>
          <w:tcPr>
            <w:tcW w:w="1792" w:type="dxa"/>
            <w:noWrap/>
            <w:vAlign w:val="bottom"/>
            <w:hideMark/>
          </w:tcPr>
          <w:p w14:paraId="2B375595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21</w:t>
            </w:r>
          </w:p>
        </w:tc>
        <w:tc>
          <w:tcPr>
            <w:tcW w:w="897" w:type="dxa"/>
            <w:noWrap/>
            <w:vAlign w:val="bottom"/>
            <w:hideMark/>
          </w:tcPr>
          <w:p w14:paraId="04DAFA9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5FCC34F1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3817E355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7790F4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A4C7AC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730FDA0B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22CD47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4CDF34BD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9F7254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095D0C5A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62" w:type="dxa"/>
            <w:noWrap/>
            <w:vAlign w:val="bottom"/>
            <w:hideMark/>
          </w:tcPr>
          <w:p w14:paraId="51AF9516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872CA" w:rsidRPr="00565BF3" w14:paraId="5599E18F" w14:textId="77777777" w:rsidTr="0068115C">
        <w:trPr>
          <w:trHeight w:val="290"/>
        </w:trPr>
        <w:tc>
          <w:tcPr>
            <w:tcW w:w="856" w:type="dxa"/>
            <w:noWrap/>
            <w:vAlign w:val="bottom"/>
            <w:hideMark/>
          </w:tcPr>
          <w:p w14:paraId="46B55069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1792" w:type="dxa"/>
            <w:noWrap/>
            <w:vAlign w:val="bottom"/>
            <w:hideMark/>
          </w:tcPr>
          <w:p w14:paraId="34DAA097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4450</w:t>
            </w:r>
          </w:p>
        </w:tc>
        <w:tc>
          <w:tcPr>
            <w:tcW w:w="897" w:type="dxa"/>
            <w:noWrap/>
            <w:vAlign w:val="bottom"/>
            <w:hideMark/>
          </w:tcPr>
          <w:p w14:paraId="424F8F88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WI</w:t>
            </w:r>
          </w:p>
        </w:tc>
        <w:tc>
          <w:tcPr>
            <w:tcW w:w="707" w:type="dxa"/>
            <w:noWrap/>
            <w:vAlign w:val="bottom"/>
            <w:hideMark/>
          </w:tcPr>
          <w:p w14:paraId="0142239C" w14:textId="77777777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at</w:t>
            </w:r>
          </w:p>
        </w:tc>
        <w:tc>
          <w:tcPr>
            <w:tcW w:w="806" w:type="dxa"/>
            <w:noWrap/>
            <w:vAlign w:val="bottom"/>
            <w:hideMark/>
          </w:tcPr>
          <w:p w14:paraId="615CCAEC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FE1A2DE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068" w:type="dxa"/>
            <w:vAlign w:val="bottom"/>
          </w:tcPr>
          <w:p w14:paraId="4E31E980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9" w:type="dxa"/>
            <w:noWrap/>
            <w:vAlign w:val="bottom"/>
            <w:hideMark/>
          </w:tcPr>
          <w:p w14:paraId="6BD7BEF2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EC535E3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92" w:type="dxa"/>
            <w:noWrap/>
            <w:vAlign w:val="bottom"/>
            <w:hideMark/>
          </w:tcPr>
          <w:p w14:paraId="7EB1158F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A9515D1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275" w:type="dxa"/>
            <w:noWrap/>
            <w:vAlign w:val="bottom"/>
            <w:hideMark/>
          </w:tcPr>
          <w:p w14:paraId="7472F154" w14:textId="77777777" w:rsidR="00F872CA" w:rsidRPr="003A206D" w:rsidRDefault="00F872CA" w:rsidP="00902C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A20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2862" w:type="dxa"/>
            <w:noWrap/>
            <w:vAlign w:val="bottom"/>
            <w:hideMark/>
          </w:tcPr>
          <w:p w14:paraId="78A10DC3" w14:textId="4ABCC3BD" w:rsidR="00F872CA" w:rsidRPr="003A206D" w:rsidRDefault="00F872CA" w:rsidP="00902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hyra</w:t>
            </w:r>
            <w:proofErr w:type="spellEnd"/>
            <w:r w:rsidRPr="003A206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984331" w:rsidRPr="009843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a</w:t>
            </w:r>
          </w:p>
        </w:tc>
      </w:tr>
    </w:tbl>
    <w:p w14:paraId="0B6EFE33" w14:textId="77777777" w:rsidR="00F872CA" w:rsidRPr="005B0EB7" w:rsidRDefault="00F872CA" w:rsidP="00F872CA">
      <w:pPr>
        <w:rPr>
          <w:rFonts w:ascii="Times New Roman" w:hAnsi="Times New Roman" w:cs="Times New Roman"/>
          <w:sz w:val="24"/>
          <w:szCs w:val="24"/>
        </w:rPr>
      </w:pPr>
    </w:p>
    <w:p w14:paraId="6E5718AD" w14:textId="60DE7808" w:rsidR="00C52DD5" w:rsidRPr="00F872CA" w:rsidRDefault="00C52DD5" w:rsidP="00F872CA"/>
    <w:sectPr w:rsidR="00C52DD5" w:rsidRPr="00F872CA" w:rsidSect="00F872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C599B" w14:textId="77777777" w:rsidR="00FA14FA" w:rsidRDefault="00FA14FA" w:rsidP="00487F4A">
      <w:pPr>
        <w:spacing w:after="0" w:line="240" w:lineRule="auto"/>
      </w:pPr>
      <w:r>
        <w:separator/>
      </w:r>
    </w:p>
  </w:endnote>
  <w:endnote w:type="continuationSeparator" w:id="0">
    <w:p w14:paraId="09BFBA03" w14:textId="77777777" w:rsidR="00FA14FA" w:rsidRDefault="00FA14FA" w:rsidP="00487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IC-SemiBold">
    <w:altName w:val="Times New Roman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955BE" w14:textId="77777777" w:rsidR="00291052" w:rsidRDefault="002910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BC8D20" w14:textId="4C63B6BD" w:rsidR="000F02FB" w:rsidRDefault="000F02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3135C" w14:textId="77777777" w:rsidR="00291052" w:rsidRDefault="00291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13601" w14:textId="77777777" w:rsidR="00FA14FA" w:rsidRDefault="00FA14FA" w:rsidP="00487F4A">
      <w:pPr>
        <w:spacing w:after="0" w:line="240" w:lineRule="auto"/>
      </w:pPr>
      <w:r>
        <w:separator/>
      </w:r>
    </w:p>
  </w:footnote>
  <w:footnote w:type="continuationSeparator" w:id="0">
    <w:p w14:paraId="09F02B16" w14:textId="77777777" w:rsidR="00FA14FA" w:rsidRDefault="00FA14FA" w:rsidP="00487F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1EDBF" w14:textId="77777777" w:rsidR="00291052" w:rsidRDefault="002910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314DA" w14:textId="1595B02B" w:rsidR="000F02FB" w:rsidRDefault="00135F14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766784" behindDoc="0" locked="0" layoutInCell="0" allowOverlap="1" wp14:anchorId="5264274A" wp14:editId="27F5A3B2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43230"/>
              <wp:effectExtent l="0" t="0" r="0" b="4445"/>
              <wp:wrapNone/>
              <wp:docPr id="191580374" name="MSIPCM8e8b4ce982deac076b481664" descr="{&quot;HashCode&quot;:352122633,&quot;Height&quot;:9999999.0,&quot;Width&quot;:9999999.0,&quot;Placement&quot;:&quot;Head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4432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649FE26" w14:textId="6C92F6B6" w:rsidR="00E0498E" w:rsidRPr="00291052" w:rsidRDefault="00291052" w:rsidP="0029105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291052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64274A" id="_x0000_t202" coordsize="21600,21600" o:spt="202" path="m,l,21600r21600,l21600,xe">
              <v:stroke joinstyle="miter"/>
              <v:path gradientshapeok="t" o:connecttype="rect"/>
            </v:shapetype>
            <v:shape id="MSIPCM8e8b4ce982deac076b481664" o:spid="_x0000_s1026" type="#_x0000_t202" alt="{&quot;HashCode&quot;:352122633,&quot;Height&quot;:9999999.0,&quot;Width&quot;:9999999.0,&quot;Placement&quot;:&quot;Header&quot;,&quot;Index&quot;:&quot;Primary&quot;,&quot;Section&quot;:1,&quot;Top&quot;:0.0,&quot;Left&quot;:0.0}" style="position:absolute;margin-left:0;margin-top:0;width:612pt;height:34.9pt;z-index:251766784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top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" o:allowincell="f" filled="f" stroked="f">
              <v:textbox inset=",0,,0">
                <w:txbxContent>
                  <w:p w14:paraId="7649FE26" w14:textId="6C92F6B6" w:rsidR="00E0498E" w:rsidRPr="00291052" w:rsidRDefault="00291052" w:rsidP="00291052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291052"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6E1675" w14:textId="77777777" w:rsidR="00291052" w:rsidRDefault="002910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D29B5"/>
    <w:multiLevelType w:val="hybridMultilevel"/>
    <w:tmpl w:val="39F6F0C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63214"/>
    <w:multiLevelType w:val="hybridMultilevel"/>
    <w:tmpl w:val="9570683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066EF"/>
    <w:multiLevelType w:val="hybridMultilevel"/>
    <w:tmpl w:val="2FD2DCFC"/>
    <w:lvl w:ilvl="0" w:tplc="28CC6DE2">
      <w:start w:val="1"/>
      <w:numFmt w:val="decimal"/>
      <w:lvlText w:val="%1"/>
      <w:lvlJc w:val="left"/>
      <w:pPr>
        <w:ind w:left="785" w:hanging="360"/>
      </w:pPr>
      <w:rPr>
        <w:rFonts w:hint="default"/>
        <w:b w:val="0"/>
        <w:bCs/>
        <w:i w:val="0"/>
        <w:iCs w:val="0"/>
        <w:color w:val="auto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2719"/>
    <w:multiLevelType w:val="hybridMultilevel"/>
    <w:tmpl w:val="40961F16"/>
    <w:lvl w:ilvl="0" w:tplc="28CC6DE2">
      <w:start w:val="1"/>
      <w:numFmt w:val="decimal"/>
      <w:lvlText w:val="%1"/>
      <w:lvlJc w:val="left"/>
      <w:pPr>
        <w:ind w:left="785" w:hanging="360"/>
      </w:pPr>
      <w:rPr>
        <w:rFonts w:hint="default"/>
        <w:b w:val="0"/>
        <w:bCs/>
        <w:i w:val="0"/>
        <w:iCs w:val="0"/>
        <w:color w:val="auto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B7F45"/>
    <w:multiLevelType w:val="hybridMultilevel"/>
    <w:tmpl w:val="FE1E6738"/>
    <w:lvl w:ilvl="0" w:tplc="32203E9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360E55"/>
    <w:multiLevelType w:val="hybridMultilevel"/>
    <w:tmpl w:val="FE1E6738"/>
    <w:lvl w:ilvl="0" w:tplc="32203E9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A02864"/>
    <w:multiLevelType w:val="hybridMultilevel"/>
    <w:tmpl w:val="6BEE26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CC652F"/>
    <w:multiLevelType w:val="hybridMultilevel"/>
    <w:tmpl w:val="ED3CA718"/>
    <w:lvl w:ilvl="0" w:tplc="31248F76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2B6975"/>
    <w:multiLevelType w:val="hybridMultilevel"/>
    <w:tmpl w:val="E062D2FE"/>
    <w:lvl w:ilvl="0" w:tplc="31248F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37213D"/>
    <w:multiLevelType w:val="hybridMultilevel"/>
    <w:tmpl w:val="EDDCB692"/>
    <w:lvl w:ilvl="0" w:tplc="AB9869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904567">
    <w:abstractNumId w:val="6"/>
  </w:num>
  <w:num w:numId="2" w16cid:durableId="401611010">
    <w:abstractNumId w:val="9"/>
  </w:num>
  <w:num w:numId="3" w16cid:durableId="260067881">
    <w:abstractNumId w:val="1"/>
  </w:num>
  <w:num w:numId="4" w16cid:durableId="784426055">
    <w:abstractNumId w:val="0"/>
  </w:num>
  <w:num w:numId="5" w16cid:durableId="146439132">
    <w:abstractNumId w:val="5"/>
  </w:num>
  <w:num w:numId="6" w16cid:durableId="624701002">
    <w:abstractNumId w:val="8"/>
  </w:num>
  <w:num w:numId="7" w16cid:durableId="575557810">
    <w:abstractNumId w:val="7"/>
  </w:num>
  <w:num w:numId="8" w16cid:durableId="1880388254">
    <w:abstractNumId w:val="4"/>
  </w:num>
  <w:num w:numId="9" w16cid:durableId="18896911">
    <w:abstractNumId w:val="2"/>
  </w:num>
  <w:num w:numId="10" w16cid:durableId="10930852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xtd0w6vxxvaetvw3vzp962w29xwwvrptt&quot;&gt;My EndNote Library-Converted&lt;record-ids&gt;&lt;item&gt;5&lt;/item&gt;&lt;item&gt;6&lt;/item&gt;&lt;item&gt;14&lt;/item&gt;&lt;item&gt;51&lt;/item&gt;&lt;item&gt;52&lt;/item&gt;&lt;item&gt;107&lt;/item&gt;&lt;item&gt;108&lt;/item&gt;&lt;item&gt;109&lt;/item&gt;&lt;item&gt;110&lt;/item&gt;&lt;item&gt;111&lt;/item&gt;&lt;item&gt;112&lt;/item&gt;&lt;item&gt;113&lt;/item&gt;&lt;item&gt;163&lt;/item&gt;&lt;item&gt;165&lt;/item&gt;&lt;item&gt;166&lt;/item&gt;&lt;item&gt;167&lt;/item&gt;&lt;item&gt;168&lt;/item&gt;&lt;item&gt;169&lt;/item&gt;&lt;item&gt;170&lt;/item&gt;&lt;item&gt;171&lt;/item&gt;&lt;item&gt;172&lt;/item&gt;&lt;/record-ids&gt;&lt;/item&gt;&lt;/Libraries&gt;"/>
  </w:docVars>
  <w:rsids>
    <w:rsidRoot w:val="008754B5"/>
    <w:rsid w:val="0000065A"/>
    <w:rsid w:val="000024BF"/>
    <w:rsid w:val="00002733"/>
    <w:rsid w:val="00002AB8"/>
    <w:rsid w:val="00003AC6"/>
    <w:rsid w:val="00005582"/>
    <w:rsid w:val="00006397"/>
    <w:rsid w:val="00006C5F"/>
    <w:rsid w:val="0001051D"/>
    <w:rsid w:val="00010816"/>
    <w:rsid w:val="00010AF0"/>
    <w:rsid w:val="00011A5A"/>
    <w:rsid w:val="00012C9E"/>
    <w:rsid w:val="00013D47"/>
    <w:rsid w:val="00015744"/>
    <w:rsid w:val="0001678B"/>
    <w:rsid w:val="00016868"/>
    <w:rsid w:val="00017BA9"/>
    <w:rsid w:val="00020DFD"/>
    <w:rsid w:val="000226F2"/>
    <w:rsid w:val="00022C18"/>
    <w:rsid w:val="000234C9"/>
    <w:rsid w:val="0002604C"/>
    <w:rsid w:val="00026EC4"/>
    <w:rsid w:val="00026F6C"/>
    <w:rsid w:val="00031580"/>
    <w:rsid w:val="0003165F"/>
    <w:rsid w:val="00031BED"/>
    <w:rsid w:val="00032E2C"/>
    <w:rsid w:val="00033C1D"/>
    <w:rsid w:val="0003441D"/>
    <w:rsid w:val="00034BA1"/>
    <w:rsid w:val="00034C23"/>
    <w:rsid w:val="00034D4D"/>
    <w:rsid w:val="00035C99"/>
    <w:rsid w:val="000367C6"/>
    <w:rsid w:val="00037A24"/>
    <w:rsid w:val="00037AC0"/>
    <w:rsid w:val="000415B3"/>
    <w:rsid w:val="000415E3"/>
    <w:rsid w:val="00041FC4"/>
    <w:rsid w:val="0004231A"/>
    <w:rsid w:val="00043142"/>
    <w:rsid w:val="00043660"/>
    <w:rsid w:val="00043C55"/>
    <w:rsid w:val="00045DB7"/>
    <w:rsid w:val="00046FA5"/>
    <w:rsid w:val="00046FDD"/>
    <w:rsid w:val="00050B21"/>
    <w:rsid w:val="00052463"/>
    <w:rsid w:val="0005288F"/>
    <w:rsid w:val="00053179"/>
    <w:rsid w:val="0005390F"/>
    <w:rsid w:val="0005473F"/>
    <w:rsid w:val="00054915"/>
    <w:rsid w:val="000557B1"/>
    <w:rsid w:val="00055E3D"/>
    <w:rsid w:val="00056E0B"/>
    <w:rsid w:val="0005771B"/>
    <w:rsid w:val="0006022D"/>
    <w:rsid w:val="00060B7F"/>
    <w:rsid w:val="00060F69"/>
    <w:rsid w:val="00061700"/>
    <w:rsid w:val="0006298B"/>
    <w:rsid w:val="00062CF3"/>
    <w:rsid w:val="000632C5"/>
    <w:rsid w:val="00063917"/>
    <w:rsid w:val="00063E31"/>
    <w:rsid w:val="00064089"/>
    <w:rsid w:val="000645A6"/>
    <w:rsid w:val="00065462"/>
    <w:rsid w:val="00065608"/>
    <w:rsid w:val="00066497"/>
    <w:rsid w:val="00066FA2"/>
    <w:rsid w:val="0006722D"/>
    <w:rsid w:val="00067606"/>
    <w:rsid w:val="000705E3"/>
    <w:rsid w:val="0007100B"/>
    <w:rsid w:val="0007191E"/>
    <w:rsid w:val="000726C0"/>
    <w:rsid w:val="00073453"/>
    <w:rsid w:val="00076162"/>
    <w:rsid w:val="0007676B"/>
    <w:rsid w:val="00076B9F"/>
    <w:rsid w:val="000817BB"/>
    <w:rsid w:val="00081F30"/>
    <w:rsid w:val="00082129"/>
    <w:rsid w:val="00082AE8"/>
    <w:rsid w:val="000839DB"/>
    <w:rsid w:val="00084466"/>
    <w:rsid w:val="00084649"/>
    <w:rsid w:val="00086786"/>
    <w:rsid w:val="00086F1A"/>
    <w:rsid w:val="000876A5"/>
    <w:rsid w:val="0009099F"/>
    <w:rsid w:val="00091636"/>
    <w:rsid w:val="00091A29"/>
    <w:rsid w:val="00091FDC"/>
    <w:rsid w:val="000922E7"/>
    <w:rsid w:val="00092838"/>
    <w:rsid w:val="000936C0"/>
    <w:rsid w:val="000952FD"/>
    <w:rsid w:val="0009594B"/>
    <w:rsid w:val="000965C7"/>
    <w:rsid w:val="000A062C"/>
    <w:rsid w:val="000A40A6"/>
    <w:rsid w:val="000A4853"/>
    <w:rsid w:val="000A5EB5"/>
    <w:rsid w:val="000A7E2E"/>
    <w:rsid w:val="000B23C0"/>
    <w:rsid w:val="000B33B1"/>
    <w:rsid w:val="000B3787"/>
    <w:rsid w:val="000B4DAF"/>
    <w:rsid w:val="000B5958"/>
    <w:rsid w:val="000B614C"/>
    <w:rsid w:val="000B6493"/>
    <w:rsid w:val="000B705C"/>
    <w:rsid w:val="000C039A"/>
    <w:rsid w:val="000C0407"/>
    <w:rsid w:val="000C1757"/>
    <w:rsid w:val="000C191A"/>
    <w:rsid w:val="000C1944"/>
    <w:rsid w:val="000C279B"/>
    <w:rsid w:val="000C2A03"/>
    <w:rsid w:val="000C38BB"/>
    <w:rsid w:val="000C4F66"/>
    <w:rsid w:val="000C524E"/>
    <w:rsid w:val="000C5AF0"/>
    <w:rsid w:val="000C6B64"/>
    <w:rsid w:val="000C6CCD"/>
    <w:rsid w:val="000C6F45"/>
    <w:rsid w:val="000C74D5"/>
    <w:rsid w:val="000C7A6C"/>
    <w:rsid w:val="000C7E5C"/>
    <w:rsid w:val="000D0187"/>
    <w:rsid w:val="000D09F9"/>
    <w:rsid w:val="000D11FE"/>
    <w:rsid w:val="000D143E"/>
    <w:rsid w:val="000D2988"/>
    <w:rsid w:val="000D3095"/>
    <w:rsid w:val="000D427E"/>
    <w:rsid w:val="000D534B"/>
    <w:rsid w:val="000D575E"/>
    <w:rsid w:val="000D59A6"/>
    <w:rsid w:val="000D7EAB"/>
    <w:rsid w:val="000D7F78"/>
    <w:rsid w:val="000E061D"/>
    <w:rsid w:val="000E0751"/>
    <w:rsid w:val="000E2A15"/>
    <w:rsid w:val="000E34BB"/>
    <w:rsid w:val="000E4CA6"/>
    <w:rsid w:val="000E50FD"/>
    <w:rsid w:val="000E5260"/>
    <w:rsid w:val="000E5D43"/>
    <w:rsid w:val="000E63E0"/>
    <w:rsid w:val="000E7235"/>
    <w:rsid w:val="000E75E2"/>
    <w:rsid w:val="000E7CB6"/>
    <w:rsid w:val="000F00BA"/>
    <w:rsid w:val="000F02FB"/>
    <w:rsid w:val="000F0A48"/>
    <w:rsid w:val="000F0CEB"/>
    <w:rsid w:val="000F1188"/>
    <w:rsid w:val="000F227D"/>
    <w:rsid w:val="000F2C73"/>
    <w:rsid w:val="000F3C28"/>
    <w:rsid w:val="000F5D6F"/>
    <w:rsid w:val="000F6AE1"/>
    <w:rsid w:val="000F73FE"/>
    <w:rsid w:val="000F7E0D"/>
    <w:rsid w:val="000F7EB2"/>
    <w:rsid w:val="00101884"/>
    <w:rsid w:val="00102177"/>
    <w:rsid w:val="00102571"/>
    <w:rsid w:val="00102769"/>
    <w:rsid w:val="00103852"/>
    <w:rsid w:val="00104039"/>
    <w:rsid w:val="00104916"/>
    <w:rsid w:val="00104D33"/>
    <w:rsid w:val="00104FA7"/>
    <w:rsid w:val="00105363"/>
    <w:rsid w:val="00105ED3"/>
    <w:rsid w:val="00106587"/>
    <w:rsid w:val="0010706B"/>
    <w:rsid w:val="00107ACB"/>
    <w:rsid w:val="00107DD8"/>
    <w:rsid w:val="0011090A"/>
    <w:rsid w:val="00111E1A"/>
    <w:rsid w:val="00112456"/>
    <w:rsid w:val="0011399C"/>
    <w:rsid w:val="001142B0"/>
    <w:rsid w:val="00114CF7"/>
    <w:rsid w:val="00114FC4"/>
    <w:rsid w:val="00117634"/>
    <w:rsid w:val="00120917"/>
    <w:rsid w:val="00121E9B"/>
    <w:rsid w:val="0012332B"/>
    <w:rsid w:val="00123EA5"/>
    <w:rsid w:val="00124C27"/>
    <w:rsid w:val="001256F9"/>
    <w:rsid w:val="00127B45"/>
    <w:rsid w:val="00127FFB"/>
    <w:rsid w:val="00130C25"/>
    <w:rsid w:val="00130FC8"/>
    <w:rsid w:val="0013184A"/>
    <w:rsid w:val="0013391A"/>
    <w:rsid w:val="001339E2"/>
    <w:rsid w:val="00134AD7"/>
    <w:rsid w:val="00135BCE"/>
    <w:rsid w:val="00135F14"/>
    <w:rsid w:val="00136BF5"/>
    <w:rsid w:val="0013797B"/>
    <w:rsid w:val="00142AC1"/>
    <w:rsid w:val="0014448D"/>
    <w:rsid w:val="00144502"/>
    <w:rsid w:val="00144E46"/>
    <w:rsid w:val="00145FF1"/>
    <w:rsid w:val="0014652E"/>
    <w:rsid w:val="0014698A"/>
    <w:rsid w:val="00146EEA"/>
    <w:rsid w:val="00147C33"/>
    <w:rsid w:val="00151EC4"/>
    <w:rsid w:val="00154477"/>
    <w:rsid w:val="00154611"/>
    <w:rsid w:val="001547C1"/>
    <w:rsid w:val="00154D52"/>
    <w:rsid w:val="00154E22"/>
    <w:rsid w:val="00154F11"/>
    <w:rsid w:val="001550FF"/>
    <w:rsid w:val="001575BC"/>
    <w:rsid w:val="0015774F"/>
    <w:rsid w:val="00160088"/>
    <w:rsid w:val="001616B8"/>
    <w:rsid w:val="00161BEC"/>
    <w:rsid w:val="0016435D"/>
    <w:rsid w:val="00164A66"/>
    <w:rsid w:val="001650FB"/>
    <w:rsid w:val="001662AD"/>
    <w:rsid w:val="001671B3"/>
    <w:rsid w:val="001673A6"/>
    <w:rsid w:val="001675C7"/>
    <w:rsid w:val="00167D40"/>
    <w:rsid w:val="00170471"/>
    <w:rsid w:val="00170A5C"/>
    <w:rsid w:val="001712C5"/>
    <w:rsid w:val="00171C1C"/>
    <w:rsid w:val="001724C9"/>
    <w:rsid w:val="001748D5"/>
    <w:rsid w:val="00174C02"/>
    <w:rsid w:val="00174EC4"/>
    <w:rsid w:val="0017682D"/>
    <w:rsid w:val="0017764B"/>
    <w:rsid w:val="00180589"/>
    <w:rsid w:val="00180F29"/>
    <w:rsid w:val="001814FB"/>
    <w:rsid w:val="00184178"/>
    <w:rsid w:val="00184E66"/>
    <w:rsid w:val="001851D2"/>
    <w:rsid w:val="00185BE3"/>
    <w:rsid w:val="00185FC1"/>
    <w:rsid w:val="001865D7"/>
    <w:rsid w:val="00187CDE"/>
    <w:rsid w:val="00190079"/>
    <w:rsid w:val="001900E9"/>
    <w:rsid w:val="0019073E"/>
    <w:rsid w:val="00191A29"/>
    <w:rsid w:val="00191D4E"/>
    <w:rsid w:val="00191FF6"/>
    <w:rsid w:val="001932A3"/>
    <w:rsid w:val="00194D2A"/>
    <w:rsid w:val="001955B5"/>
    <w:rsid w:val="00196D42"/>
    <w:rsid w:val="00197B8B"/>
    <w:rsid w:val="001A0557"/>
    <w:rsid w:val="001A0EE3"/>
    <w:rsid w:val="001A68EC"/>
    <w:rsid w:val="001A6A5B"/>
    <w:rsid w:val="001B054C"/>
    <w:rsid w:val="001B07D3"/>
    <w:rsid w:val="001B3EC4"/>
    <w:rsid w:val="001B53C5"/>
    <w:rsid w:val="001B550D"/>
    <w:rsid w:val="001B62D0"/>
    <w:rsid w:val="001B6BEE"/>
    <w:rsid w:val="001C2E24"/>
    <w:rsid w:val="001C4B13"/>
    <w:rsid w:val="001C51AF"/>
    <w:rsid w:val="001C578C"/>
    <w:rsid w:val="001C59AB"/>
    <w:rsid w:val="001C6CA2"/>
    <w:rsid w:val="001C7A6C"/>
    <w:rsid w:val="001D015C"/>
    <w:rsid w:val="001D1465"/>
    <w:rsid w:val="001D2186"/>
    <w:rsid w:val="001D2426"/>
    <w:rsid w:val="001D4E05"/>
    <w:rsid w:val="001D6156"/>
    <w:rsid w:val="001D6B28"/>
    <w:rsid w:val="001E2E5C"/>
    <w:rsid w:val="001E3F7C"/>
    <w:rsid w:val="001E4B60"/>
    <w:rsid w:val="001E52BD"/>
    <w:rsid w:val="001E560E"/>
    <w:rsid w:val="001E5722"/>
    <w:rsid w:val="001E5D09"/>
    <w:rsid w:val="001E623B"/>
    <w:rsid w:val="001E7710"/>
    <w:rsid w:val="001E7FB4"/>
    <w:rsid w:val="001F086E"/>
    <w:rsid w:val="001F22A5"/>
    <w:rsid w:val="001F346D"/>
    <w:rsid w:val="001F3DBA"/>
    <w:rsid w:val="001F4E26"/>
    <w:rsid w:val="001F5274"/>
    <w:rsid w:val="001F5891"/>
    <w:rsid w:val="001F6E78"/>
    <w:rsid w:val="00200B81"/>
    <w:rsid w:val="002015C3"/>
    <w:rsid w:val="00202AC1"/>
    <w:rsid w:val="00202C3E"/>
    <w:rsid w:val="0020364B"/>
    <w:rsid w:val="00203D20"/>
    <w:rsid w:val="00206BBF"/>
    <w:rsid w:val="00206CE9"/>
    <w:rsid w:val="00211F2A"/>
    <w:rsid w:val="00212D63"/>
    <w:rsid w:val="00213D18"/>
    <w:rsid w:val="00214391"/>
    <w:rsid w:val="00214FE3"/>
    <w:rsid w:val="0021564C"/>
    <w:rsid w:val="00216E0C"/>
    <w:rsid w:val="00217E7A"/>
    <w:rsid w:val="00220171"/>
    <w:rsid w:val="002212D9"/>
    <w:rsid w:val="00223055"/>
    <w:rsid w:val="00224012"/>
    <w:rsid w:val="00226174"/>
    <w:rsid w:val="002261A3"/>
    <w:rsid w:val="00227629"/>
    <w:rsid w:val="00231563"/>
    <w:rsid w:val="0023160D"/>
    <w:rsid w:val="0023170A"/>
    <w:rsid w:val="00232365"/>
    <w:rsid w:val="0023272D"/>
    <w:rsid w:val="0023347C"/>
    <w:rsid w:val="00234211"/>
    <w:rsid w:val="00235710"/>
    <w:rsid w:val="00240960"/>
    <w:rsid w:val="00241AF4"/>
    <w:rsid w:val="00245E0C"/>
    <w:rsid w:val="00245E6B"/>
    <w:rsid w:val="0024617A"/>
    <w:rsid w:val="002472E3"/>
    <w:rsid w:val="0025232A"/>
    <w:rsid w:val="00252614"/>
    <w:rsid w:val="00252D6C"/>
    <w:rsid w:val="002536C9"/>
    <w:rsid w:val="00253C4C"/>
    <w:rsid w:val="00255327"/>
    <w:rsid w:val="00255F0F"/>
    <w:rsid w:val="00256A4B"/>
    <w:rsid w:val="0025766A"/>
    <w:rsid w:val="00260AF8"/>
    <w:rsid w:val="00260E38"/>
    <w:rsid w:val="002616DE"/>
    <w:rsid w:val="00261AE1"/>
    <w:rsid w:val="0026230E"/>
    <w:rsid w:val="00262528"/>
    <w:rsid w:val="002650DC"/>
    <w:rsid w:val="00265345"/>
    <w:rsid w:val="0026537D"/>
    <w:rsid w:val="002657E4"/>
    <w:rsid w:val="00265B07"/>
    <w:rsid w:val="00266BB6"/>
    <w:rsid w:val="00267D19"/>
    <w:rsid w:val="0027223E"/>
    <w:rsid w:val="00273F7C"/>
    <w:rsid w:val="00274070"/>
    <w:rsid w:val="002743BA"/>
    <w:rsid w:val="00275C54"/>
    <w:rsid w:val="00275D16"/>
    <w:rsid w:val="00276242"/>
    <w:rsid w:val="002806B5"/>
    <w:rsid w:val="002806EC"/>
    <w:rsid w:val="00281439"/>
    <w:rsid w:val="002840CD"/>
    <w:rsid w:val="0028590D"/>
    <w:rsid w:val="00286C09"/>
    <w:rsid w:val="00291052"/>
    <w:rsid w:val="0029150F"/>
    <w:rsid w:val="002917F0"/>
    <w:rsid w:val="00291B12"/>
    <w:rsid w:val="00291F5F"/>
    <w:rsid w:val="00292468"/>
    <w:rsid w:val="00292629"/>
    <w:rsid w:val="00293092"/>
    <w:rsid w:val="00293CE2"/>
    <w:rsid w:val="002942A0"/>
    <w:rsid w:val="00294EEE"/>
    <w:rsid w:val="002961A4"/>
    <w:rsid w:val="0029717F"/>
    <w:rsid w:val="0029764E"/>
    <w:rsid w:val="002A1B8E"/>
    <w:rsid w:val="002A2717"/>
    <w:rsid w:val="002A38E3"/>
    <w:rsid w:val="002A54FC"/>
    <w:rsid w:val="002A5824"/>
    <w:rsid w:val="002A5DE5"/>
    <w:rsid w:val="002A5DE9"/>
    <w:rsid w:val="002A6849"/>
    <w:rsid w:val="002A757F"/>
    <w:rsid w:val="002B1CD1"/>
    <w:rsid w:val="002B3FB9"/>
    <w:rsid w:val="002B4E28"/>
    <w:rsid w:val="002B6256"/>
    <w:rsid w:val="002B6BCC"/>
    <w:rsid w:val="002B6BCF"/>
    <w:rsid w:val="002B6C41"/>
    <w:rsid w:val="002B6FBC"/>
    <w:rsid w:val="002B7D56"/>
    <w:rsid w:val="002C0716"/>
    <w:rsid w:val="002C1F05"/>
    <w:rsid w:val="002C4114"/>
    <w:rsid w:val="002C7021"/>
    <w:rsid w:val="002C7802"/>
    <w:rsid w:val="002D0618"/>
    <w:rsid w:val="002D199D"/>
    <w:rsid w:val="002D29F7"/>
    <w:rsid w:val="002D37AA"/>
    <w:rsid w:val="002D3D74"/>
    <w:rsid w:val="002D3F1D"/>
    <w:rsid w:val="002D647C"/>
    <w:rsid w:val="002D6CF7"/>
    <w:rsid w:val="002E0088"/>
    <w:rsid w:val="002E11F1"/>
    <w:rsid w:val="002E1208"/>
    <w:rsid w:val="002E12F6"/>
    <w:rsid w:val="002E1C04"/>
    <w:rsid w:val="002E2100"/>
    <w:rsid w:val="002E2C35"/>
    <w:rsid w:val="002E2D43"/>
    <w:rsid w:val="002E440C"/>
    <w:rsid w:val="002E4742"/>
    <w:rsid w:val="002E482C"/>
    <w:rsid w:val="002E49D6"/>
    <w:rsid w:val="002F1023"/>
    <w:rsid w:val="002F2C58"/>
    <w:rsid w:val="002F3FB9"/>
    <w:rsid w:val="002F4655"/>
    <w:rsid w:val="002F5216"/>
    <w:rsid w:val="002F5540"/>
    <w:rsid w:val="002F5678"/>
    <w:rsid w:val="002F5B35"/>
    <w:rsid w:val="002F5B3E"/>
    <w:rsid w:val="00300B35"/>
    <w:rsid w:val="003011BE"/>
    <w:rsid w:val="0030192A"/>
    <w:rsid w:val="003022D1"/>
    <w:rsid w:val="00302BDD"/>
    <w:rsid w:val="00302E95"/>
    <w:rsid w:val="00303252"/>
    <w:rsid w:val="00303278"/>
    <w:rsid w:val="00303E20"/>
    <w:rsid w:val="00304018"/>
    <w:rsid w:val="003042CB"/>
    <w:rsid w:val="00306067"/>
    <w:rsid w:val="00306210"/>
    <w:rsid w:val="00310166"/>
    <w:rsid w:val="003106A9"/>
    <w:rsid w:val="00310FAE"/>
    <w:rsid w:val="0031125C"/>
    <w:rsid w:val="003140D7"/>
    <w:rsid w:val="0031457F"/>
    <w:rsid w:val="00314902"/>
    <w:rsid w:val="0031511B"/>
    <w:rsid w:val="00315299"/>
    <w:rsid w:val="003177F0"/>
    <w:rsid w:val="00317D89"/>
    <w:rsid w:val="00317DFF"/>
    <w:rsid w:val="00321737"/>
    <w:rsid w:val="003224F0"/>
    <w:rsid w:val="00322AE4"/>
    <w:rsid w:val="00323074"/>
    <w:rsid w:val="0032415A"/>
    <w:rsid w:val="00324654"/>
    <w:rsid w:val="003246BF"/>
    <w:rsid w:val="00324E06"/>
    <w:rsid w:val="003251F5"/>
    <w:rsid w:val="00325418"/>
    <w:rsid w:val="00325914"/>
    <w:rsid w:val="003262DF"/>
    <w:rsid w:val="00326561"/>
    <w:rsid w:val="0033233D"/>
    <w:rsid w:val="00335363"/>
    <w:rsid w:val="00335CB2"/>
    <w:rsid w:val="00340392"/>
    <w:rsid w:val="003403B0"/>
    <w:rsid w:val="00340463"/>
    <w:rsid w:val="00340E08"/>
    <w:rsid w:val="0034159E"/>
    <w:rsid w:val="00341634"/>
    <w:rsid w:val="00341A2A"/>
    <w:rsid w:val="0034561C"/>
    <w:rsid w:val="0034712A"/>
    <w:rsid w:val="003477A4"/>
    <w:rsid w:val="00347CB2"/>
    <w:rsid w:val="0035252A"/>
    <w:rsid w:val="00354769"/>
    <w:rsid w:val="003548FA"/>
    <w:rsid w:val="0035515E"/>
    <w:rsid w:val="00356828"/>
    <w:rsid w:val="00356CF9"/>
    <w:rsid w:val="00357BA0"/>
    <w:rsid w:val="00360DF0"/>
    <w:rsid w:val="0036149A"/>
    <w:rsid w:val="00361FEC"/>
    <w:rsid w:val="00362195"/>
    <w:rsid w:val="00362CAB"/>
    <w:rsid w:val="00363781"/>
    <w:rsid w:val="00365C47"/>
    <w:rsid w:val="0036775A"/>
    <w:rsid w:val="00371D41"/>
    <w:rsid w:val="00374952"/>
    <w:rsid w:val="00374E23"/>
    <w:rsid w:val="00375EA0"/>
    <w:rsid w:val="003833DD"/>
    <w:rsid w:val="00383947"/>
    <w:rsid w:val="0038410F"/>
    <w:rsid w:val="003850AA"/>
    <w:rsid w:val="00385613"/>
    <w:rsid w:val="0038564C"/>
    <w:rsid w:val="003862A8"/>
    <w:rsid w:val="003868C3"/>
    <w:rsid w:val="00386AF8"/>
    <w:rsid w:val="00387639"/>
    <w:rsid w:val="003909F4"/>
    <w:rsid w:val="00391A96"/>
    <w:rsid w:val="00391D48"/>
    <w:rsid w:val="00393E00"/>
    <w:rsid w:val="00394961"/>
    <w:rsid w:val="003956CC"/>
    <w:rsid w:val="0039676F"/>
    <w:rsid w:val="00397B25"/>
    <w:rsid w:val="003A0B7B"/>
    <w:rsid w:val="003A0C93"/>
    <w:rsid w:val="003A0DED"/>
    <w:rsid w:val="003A1C4A"/>
    <w:rsid w:val="003A206D"/>
    <w:rsid w:val="003A225F"/>
    <w:rsid w:val="003A3168"/>
    <w:rsid w:val="003A36D7"/>
    <w:rsid w:val="003A4A23"/>
    <w:rsid w:val="003A4A9B"/>
    <w:rsid w:val="003A4F99"/>
    <w:rsid w:val="003A57F9"/>
    <w:rsid w:val="003B0808"/>
    <w:rsid w:val="003B1A0D"/>
    <w:rsid w:val="003B1FBE"/>
    <w:rsid w:val="003B3D99"/>
    <w:rsid w:val="003B46EB"/>
    <w:rsid w:val="003B4A0D"/>
    <w:rsid w:val="003B65EB"/>
    <w:rsid w:val="003B66C0"/>
    <w:rsid w:val="003B69C4"/>
    <w:rsid w:val="003B73DD"/>
    <w:rsid w:val="003B78AC"/>
    <w:rsid w:val="003B7DDA"/>
    <w:rsid w:val="003C0390"/>
    <w:rsid w:val="003C10F1"/>
    <w:rsid w:val="003C2F51"/>
    <w:rsid w:val="003C3EC9"/>
    <w:rsid w:val="003C42AA"/>
    <w:rsid w:val="003C5383"/>
    <w:rsid w:val="003C637A"/>
    <w:rsid w:val="003C717E"/>
    <w:rsid w:val="003C7E38"/>
    <w:rsid w:val="003D061F"/>
    <w:rsid w:val="003D139E"/>
    <w:rsid w:val="003D2D71"/>
    <w:rsid w:val="003D2DC0"/>
    <w:rsid w:val="003D40A7"/>
    <w:rsid w:val="003D4FB8"/>
    <w:rsid w:val="003D563E"/>
    <w:rsid w:val="003D699B"/>
    <w:rsid w:val="003D7FCD"/>
    <w:rsid w:val="003E044B"/>
    <w:rsid w:val="003E053F"/>
    <w:rsid w:val="003E0870"/>
    <w:rsid w:val="003E21CA"/>
    <w:rsid w:val="003E2594"/>
    <w:rsid w:val="003E3846"/>
    <w:rsid w:val="003E4680"/>
    <w:rsid w:val="003E5ECB"/>
    <w:rsid w:val="003F0F10"/>
    <w:rsid w:val="003F20EA"/>
    <w:rsid w:val="003F23C0"/>
    <w:rsid w:val="003F2BF8"/>
    <w:rsid w:val="003F5B50"/>
    <w:rsid w:val="003F6A6A"/>
    <w:rsid w:val="003F7373"/>
    <w:rsid w:val="003F7981"/>
    <w:rsid w:val="00400DE1"/>
    <w:rsid w:val="004042A2"/>
    <w:rsid w:val="00405035"/>
    <w:rsid w:val="00405F5C"/>
    <w:rsid w:val="00406D9B"/>
    <w:rsid w:val="00406DF9"/>
    <w:rsid w:val="0041011B"/>
    <w:rsid w:val="00412954"/>
    <w:rsid w:val="00413332"/>
    <w:rsid w:val="004143D9"/>
    <w:rsid w:val="004146B0"/>
    <w:rsid w:val="00414CF9"/>
    <w:rsid w:val="0041560C"/>
    <w:rsid w:val="00420909"/>
    <w:rsid w:val="00424C3D"/>
    <w:rsid w:val="00425661"/>
    <w:rsid w:val="00425800"/>
    <w:rsid w:val="00426905"/>
    <w:rsid w:val="004273E0"/>
    <w:rsid w:val="0043104C"/>
    <w:rsid w:val="004318E2"/>
    <w:rsid w:val="004324D9"/>
    <w:rsid w:val="00432635"/>
    <w:rsid w:val="0043476A"/>
    <w:rsid w:val="00434A00"/>
    <w:rsid w:val="00435385"/>
    <w:rsid w:val="00435B12"/>
    <w:rsid w:val="00435B59"/>
    <w:rsid w:val="00435DBF"/>
    <w:rsid w:val="00435E90"/>
    <w:rsid w:val="00436758"/>
    <w:rsid w:val="004369AD"/>
    <w:rsid w:val="004404DF"/>
    <w:rsid w:val="00440A46"/>
    <w:rsid w:val="00441541"/>
    <w:rsid w:val="00441896"/>
    <w:rsid w:val="00441C40"/>
    <w:rsid w:val="00441EDB"/>
    <w:rsid w:val="0044270C"/>
    <w:rsid w:val="00443D49"/>
    <w:rsid w:val="00444949"/>
    <w:rsid w:val="004451E4"/>
    <w:rsid w:val="004455B1"/>
    <w:rsid w:val="00445771"/>
    <w:rsid w:val="00445F4F"/>
    <w:rsid w:val="00445FD0"/>
    <w:rsid w:val="0044627C"/>
    <w:rsid w:val="0044692D"/>
    <w:rsid w:val="00447A61"/>
    <w:rsid w:val="004504D4"/>
    <w:rsid w:val="0045066E"/>
    <w:rsid w:val="00451D5D"/>
    <w:rsid w:val="00451D7F"/>
    <w:rsid w:val="004529E8"/>
    <w:rsid w:val="00453F9D"/>
    <w:rsid w:val="00454E32"/>
    <w:rsid w:val="00454EBB"/>
    <w:rsid w:val="0045574C"/>
    <w:rsid w:val="00456217"/>
    <w:rsid w:val="004567E6"/>
    <w:rsid w:val="004574C5"/>
    <w:rsid w:val="00457E26"/>
    <w:rsid w:val="004604D2"/>
    <w:rsid w:val="004611E6"/>
    <w:rsid w:val="0046287F"/>
    <w:rsid w:val="0046487C"/>
    <w:rsid w:val="004655BE"/>
    <w:rsid w:val="00466001"/>
    <w:rsid w:val="004663C3"/>
    <w:rsid w:val="00466FEB"/>
    <w:rsid w:val="004674FB"/>
    <w:rsid w:val="0047081E"/>
    <w:rsid w:val="00471C3F"/>
    <w:rsid w:val="00473EDD"/>
    <w:rsid w:val="004741BC"/>
    <w:rsid w:val="0047479E"/>
    <w:rsid w:val="00474C64"/>
    <w:rsid w:val="00475280"/>
    <w:rsid w:val="004759FB"/>
    <w:rsid w:val="00475C33"/>
    <w:rsid w:val="004777D4"/>
    <w:rsid w:val="00477E5A"/>
    <w:rsid w:val="004801BA"/>
    <w:rsid w:val="00481309"/>
    <w:rsid w:val="004818C0"/>
    <w:rsid w:val="0048370A"/>
    <w:rsid w:val="004854E7"/>
    <w:rsid w:val="004859C9"/>
    <w:rsid w:val="0048603B"/>
    <w:rsid w:val="00487F4A"/>
    <w:rsid w:val="004908B9"/>
    <w:rsid w:val="0049209D"/>
    <w:rsid w:val="00493A6C"/>
    <w:rsid w:val="0049662A"/>
    <w:rsid w:val="004A035D"/>
    <w:rsid w:val="004A0569"/>
    <w:rsid w:val="004A06E9"/>
    <w:rsid w:val="004A1E7D"/>
    <w:rsid w:val="004A2B0F"/>
    <w:rsid w:val="004A3E4C"/>
    <w:rsid w:val="004A434A"/>
    <w:rsid w:val="004A676E"/>
    <w:rsid w:val="004A6A95"/>
    <w:rsid w:val="004A7EDE"/>
    <w:rsid w:val="004B103E"/>
    <w:rsid w:val="004B1F38"/>
    <w:rsid w:val="004B2FA4"/>
    <w:rsid w:val="004B316B"/>
    <w:rsid w:val="004B31EF"/>
    <w:rsid w:val="004B350A"/>
    <w:rsid w:val="004B3E0C"/>
    <w:rsid w:val="004B4C75"/>
    <w:rsid w:val="004B6BDB"/>
    <w:rsid w:val="004B707B"/>
    <w:rsid w:val="004B71C1"/>
    <w:rsid w:val="004C0A16"/>
    <w:rsid w:val="004C1C09"/>
    <w:rsid w:val="004C20CD"/>
    <w:rsid w:val="004C2B83"/>
    <w:rsid w:val="004C459A"/>
    <w:rsid w:val="004C4A71"/>
    <w:rsid w:val="004C6381"/>
    <w:rsid w:val="004C6F86"/>
    <w:rsid w:val="004D1A28"/>
    <w:rsid w:val="004D3075"/>
    <w:rsid w:val="004D364D"/>
    <w:rsid w:val="004D3BB8"/>
    <w:rsid w:val="004D3D40"/>
    <w:rsid w:val="004D469A"/>
    <w:rsid w:val="004D4B1D"/>
    <w:rsid w:val="004D55B2"/>
    <w:rsid w:val="004D57F4"/>
    <w:rsid w:val="004D62D7"/>
    <w:rsid w:val="004D6600"/>
    <w:rsid w:val="004D68E1"/>
    <w:rsid w:val="004D706E"/>
    <w:rsid w:val="004E45F1"/>
    <w:rsid w:val="004E5F4E"/>
    <w:rsid w:val="004E6330"/>
    <w:rsid w:val="004F0DD4"/>
    <w:rsid w:val="004F0DD8"/>
    <w:rsid w:val="004F1031"/>
    <w:rsid w:val="004F1660"/>
    <w:rsid w:val="004F3F2F"/>
    <w:rsid w:val="004F5ABC"/>
    <w:rsid w:val="004F5F76"/>
    <w:rsid w:val="004F6385"/>
    <w:rsid w:val="004F6B6E"/>
    <w:rsid w:val="004F6BF7"/>
    <w:rsid w:val="004F7F68"/>
    <w:rsid w:val="0050116A"/>
    <w:rsid w:val="00501864"/>
    <w:rsid w:val="005025C0"/>
    <w:rsid w:val="00502A94"/>
    <w:rsid w:val="00503ABF"/>
    <w:rsid w:val="00503EDE"/>
    <w:rsid w:val="00504049"/>
    <w:rsid w:val="005121D6"/>
    <w:rsid w:val="0051332B"/>
    <w:rsid w:val="00513692"/>
    <w:rsid w:val="00513DB9"/>
    <w:rsid w:val="005140B4"/>
    <w:rsid w:val="00514504"/>
    <w:rsid w:val="00515906"/>
    <w:rsid w:val="005164BA"/>
    <w:rsid w:val="00520B75"/>
    <w:rsid w:val="00521860"/>
    <w:rsid w:val="005232D4"/>
    <w:rsid w:val="00523CDB"/>
    <w:rsid w:val="00524017"/>
    <w:rsid w:val="00524C3E"/>
    <w:rsid w:val="00526854"/>
    <w:rsid w:val="00526BA0"/>
    <w:rsid w:val="005273A3"/>
    <w:rsid w:val="005301B0"/>
    <w:rsid w:val="005307FB"/>
    <w:rsid w:val="005312CC"/>
    <w:rsid w:val="0053174D"/>
    <w:rsid w:val="00531D08"/>
    <w:rsid w:val="00531D35"/>
    <w:rsid w:val="00532B94"/>
    <w:rsid w:val="005354DA"/>
    <w:rsid w:val="00535C49"/>
    <w:rsid w:val="00536662"/>
    <w:rsid w:val="00537397"/>
    <w:rsid w:val="00540064"/>
    <w:rsid w:val="0054077D"/>
    <w:rsid w:val="00541056"/>
    <w:rsid w:val="0054119B"/>
    <w:rsid w:val="00541C29"/>
    <w:rsid w:val="00541C43"/>
    <w:rsid w:val="00542C48"/>
    <w:rsid w:val="00542F02"/>
    <w:rsid w:val="005435B5"/>
    <w:rsid w:val="0054419F"/>
    <w:rsid w:val="00545F96"/>
    <w:rsid w:val="00547E0B"/>
    <w:rsid w:val="00551C39"/>
    <w:rsid w:val="005532D0"/>
    <w:rsid w:val="0055438D"/>
    <w:rsid w:val="0055609B"/>
    <w:rsid w:val="005566BC"/>
    <w:rsid w:val="005567BA"/>
    <w:rsid w:val="005578EC"/>
    <w:rsid w:val="0055796A"/>
    <w:rsid w:val="00557C47"/>
    <w:rsid w:val="00562003"/>
    <w:rsid w:val="0056292C"/>
    <w:rsid w:val="00563D43"/>
    <w:rsid w:val="00564BFB"/>
    <w:rsid w:val="00565BF3"/>
    <w:rsid w:val="0056682D"/>
    <w:rsid w:val="00567934"/>
    <w:rsid w:val="0057184B"/>
    <w:rsid w:val="00571D5D"/>
    <w:rsid w:val="00571EA8"/>
    <w:rsid w:val="005737C2"/>
    <w:rsid w:val="00573D11"/>
    <w:rsid w:val="00574D28"/>
    <w:rsid w:val="0058068A"/>
    <w:rsid w:val="005806E6"/>
    <w:rsid w:val="00580DA2"/>
    <w:rsid w:val="0058114F"/>
    <w:rsid w:val="0058170D"/>
    <w:rsid w:val="00581EA8"/>
    <w:rsid w:val="005829D0"/>
    <w:rsid w:val="005832F1"/>
    <w:rsid w:val="005833A6"/>
    <w:rsid w:val="0058341B"/>
    <w:rsid w:val="005834FB"/>
    <w:rsid w:val="00583674"/>
    <w:rsid w:val="00583F16"/>
    <w:rsid w:val="005840E1"/>
    <w:rsid w:val="0058437A"/>
    <w:rsid w:val="005907D2"/>
    <w:rsid w:val="0059163E"/>
    <w:rsid w:val="00591A03"/>
    <w:rsid w:val="00593641"/>
    <w:rsid w:val="00593DFE"/>
    <w:rsid w:val="00594358"/>
    <w:rsid w:val="00594706"/>
    <w:rsid w:val="00595339"/>
    <w:rsid w:val="00597610"/>
    <w:rsid w:val="005A0419"/>
    <w:rsid w:val="005A1654"/>
    <w:rsid w:val="005A21E4"/>
    <w:rsid w:val="005A488C"/>
    <w:rsid w:val="005A4AB1"/>
    <w:rsid w:val="005A4DFD"/>
    <w:rsid w:val="005A67A9"/>
    <w:rsid w:val="005A6C3B"/>
    <w:rsid w:val="005A712B"/>
    <w:rsid w:val="005A75BE"/>
    <w:rsid w:val="005B0EB7"/>
    <w:rsid w:val="005B1056"/>
    <w:rsid w:val="005B1BDF"/>
    <w:rsid w:val="005B2B3C"/>
    <w:rsid w:val="005B2E5A"/>
    <w:rsid w:val="005B2F2B"/>
    <w:rsid w:val="005B384F"/>
    <w:rsid w:val="005B4D74"/>
    <w:rsid w:val="005B5394"/>
    <w:rsid w:val="005C09A8"/>
    <w:rsid w:val="005C108B"/>
    <w:rsid w:val="005C123D"/>
    <w:rsid w:val="005C1972"/>
    <w:rsid w:val="005C1BF1"/>
    <w:rsid w:val="005C2922"/>
    <w:rsid w:val="005C3028"/>
    <w:rsid w:val="005C3568"/>
    <w:rsid w:val="005C399B"/>
    <w:rsid w:val="005C6028"/>
    <w:rsid w:val="005C6ADD"/>
    <w:rsid w:val="005D09FD"/>
    <w:rsid w:val="005D0F8D"/>
    <w:rsid w:val="005D1843"/>
    <w:rsid w:val="005D22BF"/>
    <w:rsid w:val="005D2B5F"/>
    <w:rsid w:val="005D5916"/>
    <w:rsid w:val="005D6457"/>
    <w:rsid w:val="005D67B0"/>
    <w:rsid w:val="005D698F"/>
    <w:rsid w:val="005D6AC4"/>
    <w:rsid w:val="005D6B93"/>
    <w:rsid w:val="005D6CC6"/>
    <w:rsid w:val="005D6DE1"/>
    <w:rsid w:val="005D7C64"/>
    <w:rsid w:val="005E013F"/>
    <w:rsid w:val="005E045C"/>
    <w:rsid w:val="005E0881"/>
    <w:rsid w:val="005E0E0A"/>
    <w:rsid w:val="005E121B"/>
    <w:rsid w:val="005E1275"/>
    <w:rsid w:val="005E1558"/>
    <w:rsid w:val="005E1EF7"/>
    <w:rsid w:val="005E2A29"/>
    <w:rsid w:val="005E3EAD"/>
    <w:rsid w:val="005E403C"/>
    <w:rsid w:val="005E7F6D"/>
    <w:rsid w:val="005F1DBD"/>
    <w:rsid w:val="005F4736"/>
    <w:rsid w:val="005F532D"/>
    <w:rsid w:val="005F654D"/>
    <w:rsid w:val="005F6731"/>
    <w:rsid w:val="005F737E"/>
    <w:rsid w:val="00600286"/>
    <w:rsid w:val="0060050F"/>
    <w:rsid w:val="0060209B"/>
    <w:rsid w:val="00602421"/>
    <w:rsid w:val="006025FD"/>
    <w:rsid w:val="0060363D"/>
    <w:rsid w:val="00604319"/>
    <w:rsid w:val="0060433F"/>
    <w:rsid w:val="00604E37"/>
    <w:rsid w:val="006053CA"/>
    <w:rsid w:val="00607397"/>
    <w:rsid w:val="00607482"/>
    <w:rsid w:val="00611669"/>
    <w:rsid w:val="006119F4"/>
    <w:rsid w:val="00612A4F"/>
    <w:rsid w:val="00612DD3"/>
    <w:rsid w:val="00613E4F"/>
    <w:rsid w:val="00614BE2"/>
    <w:rsid w:val="0061600E"/>
    <w:rsid w:val="00616422"/>
    <w:rsid w:val="00616F8A"/>
    <w:rsid w:val="006203FD"/>
    <w:rsid w:val="00621431"/>
    <w:rsid w:val="00621775"/>
    <w:rsid w:val="00622CF5"/>
    <w:rsid w:val="00623531"/>
    <w:rsid w:val="00624D92"/>
    <w:rsid w:val="006265A7"/>
    <w:rsid w:val="0062742F"/>
    <w:rsid w:val="006279AE"/>
    <w:rsid w:val="00631EAB"/>
    <w:rsid w:val="00634C6A"/>
    <w:rsid w:val="00635085"/>
    <w:rsid w:val="0063678F"/>
    <w:rsid w:val="00637F84"/>
    <w:rsid w:val="006400D9"/>
    <w:rsid w:val="00640C55"/>
    <w:rsid w:val="00640DC5"/>
    <w:rsid w:val="00641107"/>
    <w:rsid w:val="006416B6"/>
    <w:rsid w:val="00643086"/>
    <w:rsid w:val="0064359D"/>
    <w:rsid w:val="00643AD7"/>
    <w:rsid w:val="00643FE0"/>
    <w:rsid w:val="00644A29"/>
    <w:rsid w:val="00644FB7"/>
    <w:rsid w:val="00646003"/>
    <w:rsid w:val="00646026"/>
    <w:rsid w:val="0064779D"/>
    <w:rsid w:val="00650995"/>
    <w:rsid w:val="006513F1"/>
    <w:rsid w:val="00654514"/>
    <w:rsid w:val="006550FB"/>
    <w:rsid w:val="006569E2"/>
    <w:rsid w:val="006579FD"/>
    <w:rsid w:val="00657D24"/>
    <w:rsid w:val="00660C04"/>
    <w:rsid w:val="00660E37"/>
    <w:rsid w:val="0066110A"/>
    <w:rsid w:val="00661DBB"/>
    <w:rsid w:val="006625F4"/>
    <w:rsid w:val="0066284B"/>
    <w:rsid w:val="0066348F"/>
    <w:rsid w:val="006641B1"/>
    <w:rsid w:val="006641E9"/>
    <w:rsid w:val="006655A7"/>
    <w:rsid w:val="00667FB0"/>
    <w:rsid w:val="00670ADC"/>
    <w:rsid w:val="00670CA8"/>
    <w:rsid w:val="00671CE9"/>
    <w:rsid w:val="00672420"/>
    <w:rsid w:val="006727C3"/>
    <w:rsid w:val="00672A55"/>
    <w:rsid w:val="00672A86"/>
    <w:rsid w:val="00672AA4"/>
    <w:rsid w:val="00672F9B"/>
    <w:rsid w:val="00674908"/>
    <w:rsid w:val="00675FF1"/>
    <w:rsid w:val="00676D77"/>
    <w:rsid w:val="00677DE2"/>
    <w:rsid w:val="00680020"/>
    <w:rsid w:val="006804FB"/>
    <w:rsid w:val="0068115C"/>
    <w:rsid w:val="006818B4"/>
    <w:rsid w:val="00681BD8"/>
    <w:rsid w:val="00682212"/>
    <w:rsid w:val="006822B7"/>
    <w:rsid w:val="00683504"/>
    <w:rsid w:val="006836C2"/>
    <w:rsid w:val="00683AE8"/>
    <w:rsid w:val="006863BF"/>
    <w:rsid w:val="00690196"/>
    <w:rsid w:val="00690C8F"/>
    <w:rsid w:val="00691159"/>
    <w:rsid w:val="00691270"/>
    <w:rsid w:val="00691D77"/>
    <w:rsid w:val="00691E99"/>
    <w:rsid w:val="00694FCB"/>
    <w:rsid w:val="00696432"/>
    <w:rsid w:val="006973BF"/>
    <w:rsid w:val="00697D46"/>
    <w:rsid w:val="006A0F36"/>
    <w:rsid w:val="006A14B2"/>
    <w:rsid w:val="006A17E6"/>
    <w:rsid w:val="006A1EB0"/>
    <w:rsid w:val="006A31A5"/>
    <w:rsid w:val="006A47F1"/>
    <w:rsid w:val="006B1122"/>
    <w:rsid w:val="006B21C4"/>
    <w:rsid w:val="006B2748"/>
    <w:rsid w:val="006B3A6E"/>
    <w:rsid w:val="006B3F74"/>
    <w:rsid w:val="006B4C5D"/>
    <w:rsid w:val="006B5787"/>
    <w:rsid w:val="006B5811"/>
    <w:rsid w:val="006B5E8D"/>
    <w:rsid w:val="006B64AD"/>
    <w:rsid w:val="006B68D2"/>
    <w:rsid w:val="006B76C1"/>
    <w:rsid w:val="006C1D09"/>
    <w:rsid w:val="006C3138"/>
    <w:rsid w:val="006C4758"/>
    <w:rsid w:val="006C4BE0"/>
    <w:rsid w:val="006C4E46"/>
    <w:rsid w:val="006D0CC8"/>
    <w:rsid w:val="006D0ECF"/>
    <w:rsid w:val="006D25CD"/>
    <w:rsid w:val="006D273A"/>
    <w:rsid w:val="006D402E"/>
    <w:rsid w:val="006D52D4"/>
    <w:rsid w:val="006D6B8F"/>
    <w:rsid w:val="006E0FAA"/>
    <w:rsid w:val="006E2C1C"/>
    <w:rsid w:val="006E2DFD"/>
    <w:rsid w:val="006E3FA0"/>
    <w:rsid w:val="006E4281"/>
    <w:rsid w:val="006E42D3"/>
    <w:rsid w:val="006E5F75"/>
    <w:rsid w:val="006E606F"/>
    <w:rsid w:val="006E6529"/>
    <w:rsid w:val="006E6865"/>
    <w:rsid w:val="006E71CB"/>
    <w:rsid w:val="006E75EE"/>
    <w:rsid w:val="006F0082"/>
    <w:rsid w:val="006F16C2"/>
    <w:rsid w:val="006F19C7"/>
    <w:rsid w:val="006F1EFE"/>
    <w:rsid w:val="006F5803"/>
    <w:rsid w:val="006F5F52"/>
    <w:rsid w:val="006F6795"/>
    <w:rsid w:val="006F69C3"/>
    <w:rsid w:val="007026B0"/>
    <w:rsid w:val="007031CA"/>
    <w:rsid w:val="0070382D"/>
    <w:rsid w:val="007042B4"/>
    <w:rsid w:val="0070580B"/>
    <w:rsid w:val="00706CBB"/>
    <w:rsid w:val="00707DC9"/>
    <w:rsid w:val="00710D2F"/>
    <w:rsid w:val="0071132C"/>
    <w:rsid w:val="00712E90"/>
    <w:rsid w:val="007130D5"/>
    <w:rsid w:val="007137D3"/>
    <w:rsid w:val="00714FDC"/>
    <w:rsid w:val="00716E1C"/>
    <w:rsid w:val="007237D2"/>
    <w:rsid w:val="00726280"/>
    <w:rsid w:val="0072709C"/>
    <w:rsid w:val="0072771D"/>
    <w:rsid w:val="00732DAB"/>
    <w:rsid w:val="00732EB6"/>
    <w:rsid w:val="007330EA"/>
    <w:rsid w:val="00733484"/>
    <w:rsid w:val="00733D3A"/>
    <w:rsid w:val="0073572A"/>
    <w:rsid w:val="007369EC"/>
    <w:rsid w:val="00737AFA"/>
    <w:rsid w:val="007422C4"/>
    <w:rsid w:val="00742409"/>
    <w:rsid w:val="0074275A"/>
    <w:rsid w:val="00742B4A"/>
    <w:rsid w:val="00742C3B"/>
    <w:rsid w:val="00743048"/>
    <w:rsid w:val="00743380"/>
    <w:rsid w:val="00743A74"/>
    <w:rsid w:val="00744AC2"/>
    <w:rsid w:val="00747D86"/>
    <w:rsid w:val="007516F8"/>
    <w:rsid w:val="00752137"/>
    <w:rsid w:val="0075242D"/>
    <w:rsid w:val="00752D73"/>
    <w:rsid w:val="00754266"/>
    <w:rsid w:val="00754443"/>
    <w:rsid w:val="00754E48"/>
    <w:rsid w:val="00754F80"/>
    <w:rsid w:val="00756082"/>
    <w:rsid w:val="007570C2"/>
    <w:rsid w:val="00760363"/>
    <w:rsid w:val="00761C7A"/>
    <w:rsid w:val="0076219D"/>
    <w:rsid w:val="00763563"/>
    <w:rsid w:val="007641AB"/>
    <w:rsid w:val="00764E3B"/>
    <w:rsid w:val="00765475"/>
    <w:rsid w:val="007654A6"/>
    <w:rsid w:val="00765B1B"/>
    <w:rsid w:val="00765D14"/>
    <w:rsid w:val="0076606F"/>
    <w:rsid w:val="00767497"/>
    <w:rsid w:val="007678A5"/>
    <w:rsid w:val="007705E5"/>
    <w:rsid w:val="007730C1"/>
    <w:rsid w:val="00774D31"/>
    <w:rsid w:val="00775447"/>
    <w:rsid w:val="00776138"/>
    <w:rsid w:val="0077652B"/>
    <w:rsid w:val="0077652C"/>
    <w:rsid w:val="007765A6"/>
    <w:rsid w:val="007770C1"/>
    <w:rsid w:val="007772CD"/>
    <w:rsid w:val="00777422"/>
    <w:rsid w:val="00780449"/>
    <w:rsid w:val="00780795"/>
    <w:rsid w:val="00780B0E"/>
    <w:rsid w:val="00780FA3"/>
    <w:rsid w:val="0078167C"/>
    <w:rsid w:val="00781C9B"/>
    <w:rsid w:val="00782DD3"/>
    <w:rsid w:val="0078314B"/>
    <w:rsid w:val="007861A7"/>
    <w:rsid w:val="007861C2"/>
    <w:rsid w:val="00786F40"/>
    <w:rsid w:val="00787719"/>
    <w:rsid w:val="007906B9"/>
    <w:rsid w:val="00790D58"/>
    <w:rsid w:val="00792BB7"/>
    <w:rsid w:val="00794983"/>
    <w:rsid w:val="00794B38"/>
    <w:rsid w:val="0079581F"/>
    <w:rsid w:val="0079591B"/>
    <w:rsid w:val="0079620D"/>
    <w:rsid w:val="00796BF5"/>
    <w:rsid w:val="00797503"/>
    <w:rsid w:val="007A12A2"/>
    <w:rsid w:val="007A59A3"/>
    <w:rsid w:val="007A60F7"/>
    <w:rsid w:val="007A6D0D"/>
    <w:rsid w:val="007B0683"/>
    <w:rsid w:val="007B0C13"/>
    <w:rsid w:val="007B1240"/>
    <w:rsid w:val="007B1471"/>
    <w:rsid w:val="007B39CA"/>
    <w:rsid w:val="007B3BCA"/>
    <w:rsid w:val="007B550A"/>
    <w:rsid w:val="007B587C"/>
    <w:rsid w:val="007B5D95"/>
    <w:rsid w:val="007B7125"/>
    <w:rsid w:val="007C1D7B"/>
    <w:rsid w:val="007C25E6"/>
    <w:rsid w:val="007C260B"/>
    <w:rsid w:val="007C7C99"/>
    <w:rsid w:val="007D2052"/>
    <w:rsid w:val="007D35B6"/>
    <w:rsid w:val="007D3E16"/>
    <w:rsid w:val="007D5B45"/>
    <w:rsid w:val="007D5B65"/>
    <w:rsid w:val="007D5D52"/>
    <w:rsid w:val="007D6769"/>
    <w:rsid w:val="007E094F"/>
    <w:rsid w:val="007E3272"/>
    <w:rsid w:val="007E33BF"/>
    <w:rsid w:val="007E4C40"/>
    <w:rsid w:val="007E4F34"/>
    <w:rsid w:val="007E5A41"/>
    <w:rsid w:val="007E5C9E"/>
    <w:rsid w:val="007E6936"/>
    <w:rsid w:val="007E7744"/>
    <w:rsid w:val="007F04A2"/>
    <w:rsid w:val="007F1966"/>
    <w:rsid w:val="007F2FF2"/>
    <w:rsid w:val="007F40FB"/>
    <w:rsid w:val="007F421A"/>
    <w:rsid w:val="007F4F7E"/>
    <w:rsid w:val="007F4FD6"/>
    <w:rsid w:val="007F5CB8"/>
    <w:rsid w:val="007F6F9E"/>
    <w:rsid w:val="008000CA"/>
    <w:rsid w:val="00801565"/>
    <w:rsid w:val="00801B36"/>
    <w:rsid w:val="00801C9D"/>
    <w:rsid w:val="00806DF1"/>
    <w:rsid w:val="008073A0"/>
    <w:rsid w:val="008077DC"/>
    <w:rsid w:val="00807AED"/>
    <w:rsid w:val="00810C50"/>
    <w:rsid w:val="00811D74"/>
    <w:rsid w:val="00812DDB"/>
    <w:rsid w:val="00812F54"/>
    <w:rsid w:val="00813093"/>
    <w:rsid w:val="00813AA1"/>
    <w:rsid w:val="00814151"/>
    <w:rsid w:val="00814D46"/>
    <w:rsid w:val="00815746"/>
    <w:rsid w:val="00820D99"/>
    <w:rsid w:val="00820ED7"/>
    <w:rsid w:val="00821280"/>
    <w:rsid w:val="008213F0"/>
    <w:rsid w:val="0082177A"/>
    <w:rsid w:val="00821CDF"/>
    <w:rsid w:val="00821D69"/>
    <w:rsid w:val="00821DF2"/>
    <w:rsid w:val="00823A3F"/>
    <w:rsid w:val="00825737"/>
    <w:rsid w:val="00826275"/>
    <w:rsid w:val="00826A2B"/>
    <w:rsid w:val="00826F60"/>
    <w:rsid w:val="008306CB"/>
    <w:rsid w:val="00830B67"/>
    <w:rsid w:val="00831D8E"/>
    <w:rsid w:val="008321AD"/>
    <w:rsid w:val="0083306A"/>
    <w:rsid w:val="008334EB"/>
    <w:rsid w:val="00835065"/>
    <w:rsid w:val="008356C8"/>
    <w:rsid w:val="008406B7"/>
    <w:rsid w:val="008410D5"/>
    <w:rsid w:val="008413BB"/>
    <w:rsid w:val="00841C6F"/>
    <w:rsid w:val="0084400D"/>
    <w:rsid w:val="0084584B"/>
    <w:rsid w:val="00847708"/>
    <w:rsid w:val="00847759"/>
    <w:rsid w:val="00847D29"/>
    <w:rsid w:val="00847DDD"/>
    <w:rsid w:val="00850714"/>
    <w:rsid w:val="008524FF"/>
    <w:rsid w:val="00853874"/>
    <w:rsid w:val="00853A50"/>
    <w:rsid w:val="00853F0B"/>
    <w:rsid w:val="00855D06"/>
    <w:rsid w:val="00855E92"/>
    <w:rsid w:val="008574DD"/>
    <w:rsid w:val="008606FD"/>
    <w:rsid w:val="00864914"/>
    <w:rsid w:val="0086535B"/>
    <w:rsid w:val="00865807"/>
    <w:rsid w:val="0086702D"/>
    <w:rsid w:val="008705A8"/>
    <w:rsid w:val="00872152"/>
    <w:rsid w:val="008737AA"/>
    <w:rsid w:val="00873934"/>
    <w:rsid w:val="00873C80"/>
    <w:rsid w:val="008744ED"/>
    <w:rsid w:val="00874695"/>
    <w:rsid w:val="008754B5"/>
    <w:rsid w:val="00875AFE"/>
    <w:rsid w:val="008769B9"/>
    <w:rsid w:val="008769C9"/>
    <w:rsid w:val="00876B7C"/>
    <w:rsid w:val="00877ADB"/>
    <w:rsid w:val="008804B4"/>
    <w:rsid w:val="00880C7B"/>
    <w:rsid w:val="00881A4A"/>
    <w:rsid w:val="00887384"/>
    <w:rsid w:val="00887B2D"/>
    <w:rsid w:val="00887D05"/>
    <w:rsid w:val="00893E46"/>
    <w:rsid w:val="0089465A"/>
    <w:rsid w:val="008960E8"/>
    <w:rsid w:val="008968BD"/>
    <w:rsid w:val="008969F6"/>
    <w:rsid w:val="00897192"/>
    <w:rsid w:val="00897EE2"/>
    <w:rsid w:val="008A17B7"/>
    <w:rsid w:val="008A23AE"/>
    <w:rsid w:val="008A389E"/>
    <w:rsid w:val="008A50FE"/>
    <w:rsid w:val="008A5D69"/>
    <w:rsid w:val="008B0164"/>
    <w:rsid w:val="008B28F9"/>
    <w:rsid w:val="008B30E7"/>
    <w:rsid w:val="008B4043"/>
    <w:rsid w:val="008B46F7"/>
    <w:rsid w:val="008B6B4C"/>
    <w:rsid w:val="008B72C4"/>
    <w:rsid w:val="008B7665"/>
    <w:rsid w:val="008C3F0F"/>
    <w:rsid w:val="008C48DB"/>
    <w:rsid w:val="008C4D40"/>
    <w:rsid w:val="008C5BD8"/>
    <w:rsid w:val="008C60E9"/>
    <w:rsid w:val="008C69D3"/>
    <w:rsid w:val="008D0DEE"/>
    <w:rsid w:val="008D0E36"/>
    <w:rsid w:val="008D27F9"/>
    <w:rsid w:val="008D28A3"/>
    <w:rsid w:val="008D2934"/>
    <w:rsid w:val="008D31A4"/>
    <w:rsid w:val="008D3FB9"/>
    <w:rsid w:val="008D4905"/>
    <w:rsid w:val="008D52C9"/>
    <w:rsid w:val="008D5EB9"/>
    <w:rsid w:val="008D6903"/>
    <w:rsid w:val="008E0DA5"/>
    <w:rsid w:val="008E3898"/>
    <w:rsid w:val="008E49C4"/>
    <w:rsid w:val="008E572B"/>
    <w:rsid w:val="008E6561"/>
    <w:rsid w:val="008E6B28"/>
    <w:rsid w:val="008E77D4"/>
    <w:rsid w:val="008E78F4"/>
    <w:rsid w:val="008F1078"/>
    <w:rsid w:val="008F1BFE"/>
    <w:rsid w:val="008F247B"/>
    <w:rsid w:val="008F27AB"/>
    <w:rsid w:val="008F3CBD"/>
    <w:rsid w:val="008F4476"/>
    <w:rsid w:val="008F4F14"/>
    <w:rsid w:val="008F5260"/>
    <w:rsid w:val="008F5E85"/>
    <w:rsid w:val="008F6694"/>
    <w:rsid w:val="008F691D"/>
    <w:rsid w:val="008F6B37"/>
    <w:rsid w:val="008F6C39"/>
    <w:rsid w:val="00902AB8"/>
    <w:rsid w:val="009030F3"/>
    <w:rsid w:val="00903402"/>
    <w:rsid w:val="00903A74"/>
    <w:rsid w:val="0090441C"/>
    <w:rsid w:val="0090732E"/>
    <w:rsid w:val="00907353"/>
    <w:rsid w:val="009073BF"/>
    <w:rsid w:val="00907D07"/>
    <w:rsid w:val="009110C8"/>
    <w:rsid w:val="00912F99"/>
    <w:rsid w:val="00913734"/>
    <w:rsid w:val="009155BE"/>
    <w:rsid w:val="009174CF"/>
    <w:rsid w:val="00917514"/>
    <w:rsid w:val="00917D1D"/>
    <w:rsid w:val="0092086D"/>
    <w:rsid w:val="00920BD3"/>
    <w:rsid w:val="00920BEF"/>
    <w:rsid w:val="00920CEB"/>
    <w:rsid w:val="00922849"/>
    <w:rsid w:val="00922B5A"/>
    <w:rsid w:val="00923B43"/>
    <w:rsid w:val="00924D01"/>
    <w:rsid w:val="00925C22"/>
    <w:rsid w:val="0092633E"/>
    <w:rsid w:val="009263FD"/>
    <w:rsid w:val="00926DF2"/>
    <w:rsid w:val="00927A8C"/>
    <w:rsid w:val="00933BBF"/>
    <w:rsid w:val="00934170"/>
    <w:rsid w:val="009358F4"/>
    <w:rsid w:val="00937C96"/>
    <w:rsid w:val="0094278C"/>
    <w:rsid w:val="009434D1"/>
    <w:rsid w:val="009440AF"/>
    <w:rsid w:val="00944970"/>
    <w:rsid w:val="009460CD"/>
    <w:rsid w:val="009472DA"/>
    <w:rsid w:val="00950E55"/>
    <w:rsid w:val="00951C8A"/>
    <w:rsid w:val="009606A2"/>
    <w:rsid w:val="0096094D"/>
    <w:rsid w:val="0096166C"/>
    <w:rsid w:val="00961B29"/>
    <w:rsid w:val="00963342"/>
    <w:rsid w:val="0096352B"/>
    <w:rsid w:val="0096447F"/>
    <w:rsid w:val="009647FC"/>
    <w:rsid w:val="00965DE0"/>
    <w:rsid w:val="009660A0"/>
    <w:rsid w:val="00971475"/>
    <w:rsid w:val="009739E8"/>
    <w:rsid w:val="00973EA1"/>
    <w:rsid w:val="0097465D"/>
    <w:rsid w:val="00974958"/>
    <w:rsid w:val="009764E2"/>
    <w:rsid w:val="00976A5D"/>
    <w:rsid w:val="00980222"/>
    <w:rsid w:val="00981557"/>
    <w:rsid w:val="00982FBD"/>
    <w:rsid w:val="00984331"/>
    <w:rsid w:val="00984760"/>
    <w:rsid w:val="00984C7E"/>
    <w:rsid w:val="00984F58"/>
    <w:rsid w:val="00985BB0"/>
    <w:rsid w:val="00986178"/>
    <w:rsid w:val="009862FC"/>
    <w:rsid w:val="00993B72"/>
    <w:rsid w:val="00994F2B"/>
    <w:rsid w:val="00995B54"/>
    <w:rsid w:val="009964B5"/>
    <w:rsid w:val="009966BD"/>
    <w:rsid w:val="00996797"/>
    <w:rsid w:val="0099796F"/>
    <w:rsid w:val="00997E17"/>
    <w:rsid w:val="00997E3E"/>
    <w:rsid w:val="00997E59"/>
    <w:rsid w:val="009A0F5E"/>
    <w:rsid w:val="009A1F59"/>
    <w:rsid w:val="009A2FD7"/>
    <w:rsid w:val="009A363B"/>
    <w:rsid w:val="009A37A6"/>
    <w:rsid w:val="009A3C52"/>
    <w:rsid w:val="009A3D26"/>
    <w:rsid w:val="009A4A56"/>
    <w:rsid w:val="009A6BD2"/>
    <w:rsid w:val="009A7484"/>
    <w:rsid w:val="009B0F99"/>
    <w:rsid w:val="009B1F9F"/>
    <w:rsid w:val="009B2CB1"/>
    <w:rsid w:val="009B2FEA"/>
    <w:rsid w:val="009B347E"/>
    <w:rsid w:val="009B3B20"/>
    <w:rsid w:val="009B69E0"/>
    <w:rsid w:val="009B7A7A"/>
    <w:rsid w:val="009C0002"/>
    <w:rsid w:val="009C008C"/>
    <w:rsid w:val="009C1747"/>
    <w:rsid w:val="009C4BAF"/>
    <w:rsid w:val="009C56B7"/>
    <w:rsid w:val="009C6809"/>
    <w:rsid w:val="009C6F0A"/>
    <w:rsid w:val="009D03C4"/>
    <w:rsid w:val="009D0C59"/>
    <w:rsid w:val="009D12A9"/>
    <w:rsid w:val="009D1F39"/>
    <w:rsid w:val="009D2BE7"/>
    <w:rsid w:val="009D3F48"/>
    <w:rsid w:val="009D46A8"/>
    <w:rsid w:val="009D5288"/>
    <w:rsid w:val="009D582F"/>
    <w:rsid w:val="009D59D8"/>
    <w:rsid w:val="009D722F"/>
    <w:rsid w:val="009D7FA3"/>
    <w:rsid w:val="009E2748"/>
    <w:rsid w:val="009E2A81"/>
    <w:rsid w:val="009E3530"/>
    <w:rsid w:val="009E4742"/>
    <w:rsid w:val="009E4FFD"/>
    <w:rsid w:val="009E5911"/>
    <w:rsid w:val="009E5CBF"/>
    <w:rsid w:val="009E70F4"/>
    <w:rsid w:val="009F0644"/>
    <w:rsid w:val="009F0845"/>
    <w:rsid w:val="009F0EB2"/>
    <w:rsid w:val="009F0F87"/>
    <w:rsid w:val="009F16A5"/>
    <w:rsid w:val="009F19CB"/>
    <w:rsid w:val="009F2EF3"/>
    <w:rsid w:val="009F34F6"/>
    <w:rsid w:val="009F41EC"/>
    <w:rsid w:val="009F5DE5"/>
    <w:rsid w:val="009F6360"/>
    <w:rsid w:val="009F6B79"/>
    <w:rsid w:val="009F7E9B"/>
    <w:rsid w:val="00A01232"/>
    <w:rsid w:val="00A01FA5"/>
    <w:rsid w:val="00A0287C"/>
    <w:rsid w:val="00A04024"/>
    <w:rsid w:val="00A0474A"/>
    <w:rsid w:val="00A04888"/>
    <w:rsid w:val="00A049AB"/>
    <w:rsid w:val="00A068F8"/>
    <w:rsid w:val="00A11308"/>
    <w:rsid w:val="00A122DF"/>
    <w:rsid w:val="00A12DF6"/>
    <w:rsid w:val="00A139EB"/>
    <w:rsid w:val="00A14684"/>
    <w:rsid w:val="00A14BB4"/>
    <w:rsid w:val="00A14CC0"/>
    <w:rsid w:val="00A14D86"/>
    <w:rsid w:val="00A1627F"/>
    <w:rsid w:val="00A16C0D"/>
    <w:rsid w:val="00A1739A"/>
    <w:rsid w:val="00A17FCF"/>
    <w:rsid w:val="00A21614"/>
    <w:rsid w:val="00A21837"/>
    <w:rsid w:val="00A21914"/>
    <w:rsid w:val="00A23092"/>
    <w:rsid w:val="00A239F9"/>
    <w:rsid w:val="00A23C9A"/>
    <w:rsid w:val="00A24411"/>
    <w:rsid w:val="00A2442A"/>
    <w:rsid w:val="00A24AF5"/>
    <w:rsid w:val="00A250DB"/>
    <w:rsid w:val="00A25B61"/>
    <w:rsid w:val="00A26087"/>
    <w:rsid w:val="00A26146"/>
    <w:rsid w:val="00A318B2"/>
    <w:rsid w:val="00A335A7"/>
    <w:rsid w:val="00A33C19"/>
    <w:rsid w:val="00A3446B"/>
    <w:rsid w:val="00A34CFF"/>
    <w:rsid w:val="00A3581E"/>
    <w:rsid w:val="00A364E2"/>
    <w:rsid w:val="00A377C3"/>
    <w:rsid w:val="00A41799"/>
    <w:rsid w:val="00A41D5D"/>
    <w:rsid w:val="00A42627"/>
    <w:rsid w:val="00A42EA9"/>
    <w:rsid w:val="00A42F19"/>
    <w:rsid w:val="00A432CB"/>
    <w:rsid w:val="00A4333B"/>
    <w:rsid w:val="00A44ED9"/>
    <w:rsid w:val="00A503C9"/>
    <w:rsid w:val="00A5056A"/>
    <w:rsid w:val="00A50AF1"/>
    <w:rsid w:val="00A50FD6"/>
    <w:rsid w:val="00A52494"/>
    <w:rsid w:val="00A52E40"/>
    <w:rsid w:val="00A532D0"/>
    <w:rsid w:val="00A54983"/>
    <w:rsid w:val="00A627AB"/>
    <w:rsid w:val="00A62C88"/>
    <w:rsid w:val="00A62CE4"/>
    <w:rsid w:val="00A63655"/>
    <w:rsid w:val="00A6566C"/>
    <w:rsid w:val="00A6614F"/>
    <w:rsid w:val="00A66791"/>
    <w:rsid w:val="00A67ACA"/>
    <w:rsid w:val="00A67C0C"/>
    <w:rsid w:val="00A710DB"/>
    <w:rsid w:val="00A711B3"/>
    <w:rsid w:val="00A71E20"/>
    <w:rsid w:val="00A7220E"/>
    <w:rsid w:val="00A72B01"/>
    <w:rsid w:val="00A7318C"/>
    <w:rsid w:val="00A73682"/>
    <w:rsid w:val="00A73D18"/>
    <w:rsid w:val="00A744B0"/>
    <w:rsid w:val="00A75187"/>
    <w:rsid w:val="00A77C02"/>
    <w:rsid w:val="00A801D9"/>
    <w:rsid w:val="00A802A0"/>
    <w:rsid w:val="00A818A6"/>
    <w:rsid w:val="00A81BF7"/>
    <w:rsid w:val="00A82323"/>
    <w:rsid w:val="00A8459D"/>
    <w:rsid w:val="00A847EC"/>
    <w:rsid w:val="00A85446"/>
    <w:rsid w:val="00A85C53"/>
    <w:rsid w:val="00A86031"/>
    <w:rsid w:val="00A867B4"/>
    <w:rsid w:val="00A87AEC"/>
    <w:rsid w:val="00A87EF0"/>
    <w:rsid w:val="00A919CA"/>
    <w:rsid w:val="00A92EE5"/>
    <w:rsid w:val="00A94C67"/>
    <w:rsid w:val="00A94DC7"/>
    <w:rsid w:val="00A95D1C"/>
    <w:rsid w:val="00A95DAC"/>
    <w:rsid w:val="00A95E81"/>
    <w:rsid w:val="00A96A1E"/>
    <w:rsid w:val="00A97C50"/>
    <w:rsid w:val="00AA20FF"/>
    <w:rsid w:val="00AA2998"/>
    <w:rsid w:val="00AA32C4"/>
    <w:rsid w:val="00AA3B86"/>
    <w:rsid w:val="00AA574C"/>
    <w:rsid w:val="00AA6249"/>
    <w:rsid w:val="00AA6C95"/>
    <w:rsid w:val="00AB0A5F"/>
    <w:rsid w:val="00AB4523"/>
    <w:rsid w:val="00AB5D2B"/>
    <w:rsid w:val="00AB64A6"/>
    <w:rsid w:val="00AB6F7C"/>
    <w:rsid w:val="00AC0322"/>
    <w:rsid w:val="00AC0993"/>
    <w:rsid w:val="00AC17D6"/>
    <w:rsid w:val="00AC195B"/>
    <w:rsid w:val="00AC1BEB"/>
    <w:rsid w:val="00AC1D73"/>
    <w:rsid w:val="00AC43FB"/>
    <w:rsid w:val="00AC73D6"/>
    <w:rsid w:val="00AD3134"/>
    <w:rsid w:val="00AD32A6"/>
    <w:rsid w:val="00AD3542"/>
    <w:rsid w:val="00AD3B75"/>
    <w:rsid w:val="00AD3E4D"/>
    <w:rsid w:val="00AD6FE4"/>
    <w:rsid w:val="00AD7E30"/>
    <w:rsid w:val="00AE0415"/>
    <w:rsid w:val="00AE15EA"/>
    <w:rsid w:val="00AE2056"/>
    <w:rsid w:val="00AE2C21"/>
    <w:rsid w:val="00AE3165"/>
    <w:rsid w:val="00AE4430"/>
    <w:rsid w:val="00AE4470"/>
    <w:rsid w:val="00AE5AF2"/>
    <w:rsid w:val="00AE7D1B"/>
    <w:rsid w:val="00AF09CC"/>
    <w:rsid w:val="00AF1EA1"/>
    <w:rsid w:val="00AF3B85"/>
    <w:rsid w:val="00AF593E"/>
    <w:rsid w:val="00AF62F7"/>
    <w:rsid w:val="00AF69D6"/>
    <w:rsid w:val="00B00493"/>
    <w:rsid w:val="00B01172"/>
    <w:rsid w:val="00B0197B"/>
    <w:rsid w:val="00B01C66"/>
    <w:rsid w:val="00B02449"/>
    <w:rsid w:val="00B03A74"/>
    <w:rsid w:val="00B04A89"/>
    <w:rsid w:val="00B04AE5"/>
    <w:rsid w:val="00B05EB0"/>
    <w:rsid w:val="00B073C1"/>
    <w:rsid w:val="00B0778C"/>
    <w:rsid w:val="00B1153C"/>
    <w:rsid w:val="00B1283A"/>
    <w:rsid w:val="00B14184"/>
    <w:rsid w:val="00B153B5"/>
    <w:rsid w:val="00B15A52"/>
    <w:rsid w:val="00B17608"/>
    <w:rsid w:val="00B21721"/>
    <w:rsid w:val="00B21F94"/>
    <w:rsid w:val="00B222D3"/>
    <w:rsid w:val="00B22715"/>
    <w:rsid w:val="00B23179"/>
    <w:rsid w:val="00B23E32"/>
    <w:rsid w:val="00B2420F"/>
    <w:rsid w:val="00B25267"/>
    <w:rsid w:val="00B25839"/>
    <w:rsid w:val="00B27AA2"/>
    <w:rsid w:val="00B31194"/>
    <w:rsid w:val="00B34517"/>
    <w:rsid w:val="00B37EFE"/>
    <w:rsid w:val="00B408CC"/>
    <w:rsid w:val="00B40D05"/>
    <w:rsid w:val="00B419BD"/>
    <w:rsid w:val="00B42375"/>
    <w:rsid w:val="00B423B4"/>
    <w:rsid w:val="00B44479"/>
    <w:rsid w:val="00B51B3C"/>
    <w:rsid w:val="00B52FF8"/>
    <w:rsid w:val="00B5332C"/>
    <w:rsid w:val="00B54B4B"/>
    <w:rsid w:val="00B5580B"/>
    <w:rsid w:val="00B606F8"/>
    <w:rsid w:val="00B649AF"/>
    <w:rsid w:val="00B6589E"/>
    <w:rsid w:val="00B6669A"/>
    <w:rsid w:val="00B66C50"/>
    <w:rsid w:val="00B724CC"/>
    <w:rsid w:val="00B72651"/>
    <w:rsid w:val="00B72843"/>
    <w:rsid w:val="00B73935"/>
    <w:rsid w:val="00B74493"/>
    <w:rsid w:val="00B750D3"/>
    <w:rsid w:val="00B75C03"/>
    <w:rsid w:val="00B81510"/>
    <w:rsid w:val="00B81C6A"/>
    <w:rsid w:val="00B828A6"/>
    <w:rsid w:val="00B829BF"/>
    <w:rsid w:val="00B82B39"/>
    <w:rsid w:val="00B82F9D"/>
    <w:rsid w:val="00B84678"/>
    <w:rsid w:val="00B847B7"/>
    <w:rsid w:val="00B84E5E"/>
    <w:rsid w:val="00B8539E"/>
    <w:rsid w:val="00B8581B"/>
    <w:rsid w:val="00B86ED0"/>
    <w:rsid w:val="00B90745"/>
    <w:rsid w:val="00B90A50"/>
    <w:rsid w:val="00B90B52"/>
    <w:rsid w:val="00B91637"/>
    <w:rsid w:val="00B91683"/>
    <w:rsid w:val="00B91966"/>
    <w:rsid w:val="00B91993"/>
    <w:rsid w:val="00B9284B"/>
    <w:rsid w:val="00B92EE3"/>
    <w:rsid w:val="00B93342"/>
    <w:rsid w:val="00B952E5"/>
    <w:rsid w:val="00B96666"/>
    <w:rsid w:val="00B97A7B"/>
    <w:rsid w:val="00B97D05"/>
    <w:rsid w:val="00BA1B51"/>
    <w:rsid w:val="00BA26AC"/>
    <w:rsid w:val="00BA461D"/>
    <w:rsid w:val="00BA4705"/>
    <w:rsid w:val="00BA49FF"/>
    <w:rsid w:val="00BA58C7"/>
    <w:rsid w:val="00BA70B8"/>
    <w:rsid w:val="00BA7708"/>
    <w:rsid w:val="00BA7853"/>
    <w:rsid w:val="00BB03B3"/>
    <w:rsid w:val="00BB1859"/>
    <w:rsid w:val="00BB192A"/>
    <w:rsid w:val="00BB1949"/>
    <w:rsid w:val="00BB1D00"/>
    <w:rsid w:val="00BB3713"/>
    <w:rsid w:val="00BB4FA2"/>
    <w:rsid w:val="00BC04F0"/>
    <w:rsid w:val="00BC20B5"/>
    <w:rsid w:val="00BC2647"/>
    <w:rsid w:val="00BC3459"/>
    <w:rsid w:val="00BC46AD"/>
    <w:rsid w:val="00BC5433"/>
    <w:rsid w:val="00BC54FB"/>
    <w:rsid w:val="00BC71A2"/>
    <w:rsid w:val="00BD0C07"/>
    <w:rsid w:val="00BD3574"/>
    <w:rsid w:val="00BD3D81"/>
    <w:rsid w:val="00BD4014"/>
    <w:rsid w:val="00BD4173"/>
    <w:rsid w:val="00BD443B"/>
    <w:rsid w:val="00BD471C"/>
    <w:rsid w:val="00BD4CA6"/>
    <w:rsid w:val="00BD54A1"/>
    <w:rsid w:val="00BD6955"/>
    <w:rsid w:val="00BD76BA"/>
    <w:rsid w:val="00BD7948"/>
    <w:rsid w:val="00BD7B1C"/>
    <w:rsid w:val="00BD7C08"/>
    <w:rsid w:val="00BD7F19"/>
    <w:rsid w:val="00BD7FB1"/>
    <w:rsid w:val="00BE13B8"/>
    <w:rsid w:val="00BE22AA"/>
    <w:rsid w:val="00BE393B"/>
    <w:rsid w:val="00BE4823"/>
    <w:rsid w:val="00BE7535"/>
    <w:rsid w:val="00BE7AF0"/>
    <w:rsid w:val="00BE7C5E"/>
    <w:rsid w:val="00BE7EB3"/>
    <w:rsid w:val="00BF027D"/>
    <w:rsid w:val="00BF051C"/>
    <w:rsid w:val="00BF29E4"/>
    <w:rsid w:val="00BF49A0"/>
    <w:rsid w:val="00BF5688"/>
    <w:rsid w:val="00C00341"/>
    <w:rsid w:val="00C0109D"/>
    <w:rsid w:val="00C01687"/>
    <w:rsid w:val="00C0272B"/>
    <w:rsid w:val="00C02A16"/>
    <w:rsid w:val="00C02B19"/>
    <w:rsid w:val="00C02E66"/>
    <w:rsid w:val="00C04029"/>
    <w:rsid w:val="00C05427"/>
    <w:rsid w:val="00C06FF7"/>
    <w:rsid w:val="00C078C4"/>
    <w:rsid w:val="00C108EE"/>
    <w:rsid w:val="00C113CB"/>
    <w:rsid w:val="00C12E6E"/>
    <w:rsid w:val="00C15258"/>
    <w:rsid w:val="00C20824"/>
    <w:rsid w:val="00C20CF0"/>
    <w:rsid w:val="00C20D96"/>
    <w:rsid w:val="00C2224E"/>
    <w:rsid w:val="00C2334C"/>
    <w:rsid w:val="00C240D0"/>
    <w:rsid w:val="00C2549C"/>
    <w:rsid w:val="00C27075"/>
    <w:rsid w:val="00C2749C"/>
    <w:rsid w:val="00C27A59"/>
    <w:rsid w:val="00C27A7B"/>
    <w:rsid w:val="00C27F84"/>
    <w:rsid w:val="00C3136E"/>
    <w:rsid w:val="00C31C66"/>
    <w:rsid w:val="00C32883"/>
    <w:rsid w:val="00C340EB"/>
    <w:rsid w:val="00C3429F"/>
    <w:rsid w:val="00C343F1"/>
    <w:rsid w:val="00C35E05"/>
    <w:rsid w:val="00C36E77"/>
    <w:rsid w:val="00C37339"/>
    <w:rsid w:val="00C37AB7"/>
    <w:rsid w:val="00C37ACF"/>
    <w:rsid w:val="00C37B29"/>
    <w:rsid w:val="00C40F03"/>
    <w:rsid w:val="00C43F00"/>
    <w:rsid w:val="00C448F4"/>
    <w:rsid w:val="00C44A35"/>
    <w:rsid w:val="00C44F85"/>
    <w:rsid w:val="00C45897"/>
    <w:rsid w:val="00C45FF8"/>
    <w:rsid w:val="00C46F1D"/>
    <w:rsid w:val="00C503E7"/>
    <w:rsid w:val="00C520F2"/>
    <w:rsid w:val="00C52DD5"/>
    <w:rsid w:val="00C54B06"/>
    <w:rsid w:val="00C54E89"/>
    <w:rsid w:val="00C55DC2"/>
    <w:rsid w:val="00C55FC5"/>
    <w:rsid w:val="00C57288"/>
    <w:rsid w:val="00C57832"/>
    <w:rsid w:val="00C63095"/>
    <w:rsid w:val="00C644E8"/>
    <w:rsid w:val="00C65812"/>
    <w:rsid w:val="00C663F7"/>
    <w:rsid w:val="00C67F39"/>
    <w:rsid w:val="00C713C1"/>
    <w:rsid w:val="00C71D81"/>
    <w:rsid w:val="00C72144"/>
    <w:rsid w:val="00C739B8"/>
    <w:rsid w:val="00C749ED"/>
    <w:rsid w:val="00C753FE"/>
    <w:rsid w:val="00C7560F"/>
    <w:rsid w:val="00C77469"/>
    <w:rsid w:val="00C82E1B"/>
    <w:rsid w:val="00C832AC"/>
    <w:rsid w:val="00C84B16"/>
    <w:rsid w:val="00C853E2"/>
    <w:rsid w:val="00C8696E"/>
    <w:rsid w:val="00C86AD4"/>
    <w:rsid w:val="00C904AB"/>
    <w:rsid w:val="00C90ED5"/>
    <w:rsid w:val="00C926FD"/>
    <w:rsid w:val="00C92C3D"/>
    <w:rsid w:val="00C93C53"/>
    <w:rsid w:val="00C97743"/>
    <w:rsid w:val="00CA02E6"/>
    <w:rsid w:val="00CA11BD"/>
    <w:rsid w:val="00CA22D2"/>
    <w:rsid w:val="00CA3098"/>
    <w:rsid w:val="00CA3F00"/>
    <w:rsid w:val="00CA6D1E"/>
    <w:rsid w:val="00CA6E1E"/>
    <w:rsid w:val="00CA7067"/>
    <w:rsid w:val="00CA75DB"/>
    <w:rsid w:val="00CB27BE"/>
    <w:rsid w:val="00CB2D12"/>
    <w:rsid w:val="00CB2EA2"/>
    <w:rsid w:val="00CB3683"/>
    <w:rsid w:val="00CB4A11"/>
    <w:rsid w:val="00CB5446"/>
    <w:rsid w:val="00CB69B3"/>
    <w:rsid w:val="00CB74FA"/>
    <w:rsid w:val="00CC000C"/>
    <w:rsid w:val="00CC0B04"/>
    <w:rsid w:val="00CC1B95"/>
    <w:rsid w:val="00CC259F"/>
    <w:rsid w:val="00CC2A37"/>
    <w:rsid w:val="00CC4856"/>
    <w:rsid w:val="00CC58B0"/>
    <w:rsid w:val="00CC665D"/>
    <w:rsid w:val="00CC6E83"/>
    <w:rsid w:val="00CC751D"/>
    <w:rsid w:val="00CC77F3"/>
    <w:rsid w:val="00CC7E7D"/>
    <w:rsid w:val="00CD09A2"/>
    <w:rsid w:val="00CD18B1"/>
    <w:rsid w:val="00CD2371"/>
    <w:rsid w:val="00CD289E"/>
    <w:rsid w:val="00CD3887"/>
    <w:rsid w:val="00CD4203"/>
    <w:rsid w:val="00CD4BBA"/>
    <w:rsid w:val="00CD5CA3"/>
    <w:rsid w:val="00CD5FA7"/>
    <w:rsid w:val="00CD66FA"/>
    <w:rsid w:val="00CD675D"/>
    <w:rsid w:val="00CD7243"/>
    <w:rsid w:val="00CD7343"/>
    <w:rsid w:val="00CE0789"/>
    <w:rsid w:val="00CE41B3"/>
    <w:rsid w:val="00CE4271"/>
    <w:rsid w:val="00CE47F8"/>
    <w:rsid w:val="00CE59DF"/>
    <w:rsid w:val="00CE5AC0"/>
    <w:rsid w:val="00CE608A"/>
    <w:rsid w:val="00CE64DA"/>
    <w:rsid w:val="00CE665F"/>
    <w:rsid w:val="00CE688E"/>
    <w:rsid w:val="00CE7193"/>
    <w:rsid w:val="00CE76B0"/>
    <w:rsid w:val="00CF03F8"/>
    <w:rsid w:val="00CF0D07"/>
    <w:rsid w:val="00CF1593"/>
    <w:rsid w:val="00CF24EB"/>
    <w:rsid w:val="00CF26E9"/>
    <w:rsid w:val="00CF48CF"/>
    <w:rsid w:val="00CF76D9"/>
    <w:rsid w:val="00CF785F"/>
    <w:rsid w:val="00D04642"/>
    <w:rsid w:val="00D05D09"/>
    <w:rsid w:val="00D072CC"/>
    <w:rsid w:val="00D11202"/>
    <w:rsid w:val="00D13816"/>
    <w:rsid w:val="00D13A94"/>
    <w:rsid w:val="00D15897"/>
    <w:rsid w:val="00D1613F"/>
    <w:rsid w:val="00D16A9E"/>
    <w:rsid w:val="00D17AD9"/>
    <w:rsid w:val="00D17D8E"/>
    <w:rsid w:val="00D2498B"/>
    <w:rsid w:val="00D271DC"/>
    <w:rsid w:val="00D30891"/>
    <w:rsid w:val="00D323E3"/>
    <w:rsid w:val="00D3296A"/>
    <w:rsid w:val="00D32B1A"/>
    <w:rsid w:val="00D341C0"/>
    <w:rsid w:val="00D34C82"/>
    <w:rsid w:val="00D353BE"/>
    <w:rsid w:val="00D35586"/>
    <w:rsid w:val="00D35B56"/>
    <w:rsid w:val="00D35EB1"/>
    <w:rsid w:val="00D36B66"/>
    <w:rsid w:val="00D37561"/>
    <w:rsid w:val="00D37592"/>
    <w:rsid w:val="00D4267E"/>
    <w:rsid w:val="00D428E1"/>
    <w:rsid w:val="00D42DA9"/>
    <w:rsid w:val="00D42F5E"/>
    <w:rsid w:val="00D43033"/>
    <w:rsid w:val="00D44D7A"/>
    <w:rsid w:val="00D44E12"/>
    <w:rsid w:val="00D457FE"/>
    <w:rsid w:val="00D45CF7"/>
    <w:rsid w:val="00D4725A"/>
    <w:rsid w:val="00D473D4"/>
    <w:rsid w:val="00D50FE1"/>
    <w:rsid w:val="00D529E4"/>
    <w:rsid w:val="00D54E54"/>
    <w:rsid w:val="00D552CF"/>
    <w:rsid w:val="00D55873"/>
    <w:rsid w:val="00D55C2B"/>
    <w:rsid w:val="00D56395"/>
    <w:rsid w:val="00D5727E"/>
    <w:rsid w:val="00D579B5"/>
    <w:rsid w:val="00D57C90"/>
    <w:rsid w:val="00D6081C"/>
    <w:rsid w:val="00D61277"/>
    <w:rsid w:val="00D6181F"/>
    <w:rsid w:val="00D618D1"/>
    <w:rsid w:val="00D6250E"/>
    <w:rsid w:val="00D63518"/>
    <w:rsid w:val="00D63D02"/>
    <w:rsid w:val="00D65EA6"/>
    <w:rsid w:val="00D67EB2"/>
    <w:rsid w:val="00D7156E"/>
    <w:rsid w:val="00D71AC2"/>
    <w:rsid w:val="00D75591"/>
    <w:rsid w:val="00D76459"/>
    <w:rsid w:val="00D76B8B"/>
    <w:rsid w:val="00D77ACE"/>
    <w:rsid w:val="00D80C52"/>
    <w:rsid w:val="00D828CB"/>
    <w:rsid w:val="00D82ACE"/>
    <w:rsid w:val="00D833D6"/>
    <w:rsid w:val="00D84250"/>
    <w:rsid w:val="00D86859"/>
    <w:rsid w:val="00D877A9"/>
    <w:rsid w:val="00D91ECF"/>
    <w:rsid w:val="00D92293"/>
    <w:rsid w:val="00D94C9F"/>
    <w:rsid w:val="00D96EB3"/>
    <w:rsid w:val="00D97EBB"/>
    <w:rsid w:val="00DA0A4F"/>
    <w:rsid w:val="00DA0CFE"/>
    <w:rsid w:val="00DA15D1"/>
    <w:rsid w:val="00DA18AC"/>
    <w:rsid w:val="00DA2AA2"/>
    <w:rsid w:val="00DA3F1A"/>
    <w:rsid w:val="00DA5097"/>
    <w:rsid w:val="00DA5512"/>
    <w:rsid w:val="00DA61A2"/>
    <w:rsid w:val="00DA6EAA"/>
    <w:rsid w:val="00DA7DB8"/>
    <w:rsid w:val="00DB0262"/>
    <w:rsid w:val="00DB18AC"/>
    <w:rsid w:val="00DB2A51"/>
    <w:rsid w:val="00DB2C8F"/>
    <w:rsid w:val="00DB2F49"/>
    <w:rsid w:val="00DB3432"/>
    <w:rsid w:val="00DB3B80"/>
    <w:rsid w:val="00DB4241"/>
    <w:rsid w:val="00DB476B"/>
    <w:rsid w:val="00DB486B"/>
    <w:rsid w:val="00DB4AAF"/>
    <w:rsid w:val="00DB630A"/>
    <w:rsid w:val="00DB6970"/>
    <w:rsid w:val="00DB6F1B"/>
    <w:rsid w:val="00DB7C6B"/>
    <w:rsid w:val="00DC04C4"/>
    <w:rsid w:val="00DC0DC9"/>
    <w:rsid w:val="00DC0F02"/>
    <w:rsid w:val="00DC1546"/>
    <w:rsid w:val="00DC16BE"/>
    <w:rsid w:val="00DC1D02"/>
    <w:rsid w:val="00DC2863"/>
    <w:rsid w:val="00DC5698"/>
    <w:rsid w:val="00DC72C5"/>
    <w:rsid w:val="00DC7A77"/>
    <w:rsid w:val="00DC7B79"/>
    <w:rsid w:val="00DD081D"/>
    <w:rsid w:val="00DD119C"/>
    <w:rsid w:val="00DD187A"/>
    <w:rsid w:val="00DD368B"/>
    <w:rsid w:val="00DD44A8"/>
    <w:rsid w:val="00DD5439"/>
    <w:rsid w:val="00DD5CED"/>
    <w:rsid w:val="00DD7DCA"/>
    <w:rsid w:val="00DE16BA"/>
    <w:rsid w:val="00DE2CAE"/>
    <w:rsid w:val="00DE32FB"/>
    <w:rsid w:val="00DE3AF4"/>
    <w:rsid w:val="00DE4091"/>
    <w:rsid w:val="00DE4FC5"/>
    <w:rsid w:val="00DE5102"/>
    <w:rsid w:val="00DE5B64"/>
    <w:rsid w:val="00DE5CD5"/>
    <w:rsid w:val="00DE62C1"/>
    <w:rsid w:val="00DE6355"/>
    <w:rsid w:val="00DE664C"/>
    <w:rsid w:val="00DE6B7E"/>
    <w:rsid w:val="00DE6FF1"/>
    <w:rsid w:val="00DE7EFB"/>
    <w:rsid w:val="00DF1380"/>
    <w:rsid w:val="00DF266B"/>
    <w:rsid w:val="00DF2A7D"/>
    <w:rsid w:val="00DF337F"/>
    <w:rsid w:val="00DF3FBE"/>
    <w:rsid w:val="00E0023E"/>
    <w:rsid w:val="00E00A40"/>
    <w:rsid w:val="00E02189"/>
    <w:rsid w:val="00E036C8"/>
    <w:rsid w:val="00E039AC"/>
    <w:rsid w:val="00E0446A"/>
    <w:rsid w:val="00E0498E"/>
    <w:rsid w:val="00E04AA9"/>
    <w:rsid w:val="00E05814"/>
    <w:rsid w:val="00E060E2"/>
    <w:rsid w:val="00E06226"/>
    <w:rsid w:val="00E0641E"/>
    <w:rsid w:val="00E066A8"/>
    <w:rsid w:val="00E06965"/>
    <w:rsid w:val="00E07842"/>
    <w:rsid w:val="00E07BDC"/>
    <w:rsid w:val="00E1051E"/>
    <w:rsid w:val="00E11251"/>
    <w:rsid w:val="00E11462"/>
    <w:rsid w:val="00E119D3"/>
    <w:rsid w:val="00E12580"/>
    <w:rsid w:val="00E138C5"/>
    <w:rsid w:val="00E13DAB"/>
    <w:rsid w:val="00E13DE7"/>
    <w:rsid w:val="00E1423A"/>
    <w:rsid w:val="00E1697E"/>
    <w:rsid w:val="00E16B49"/>
    <w:rsid w:val="00E21E51"/>
    <w:rsid w:val="00E22C8D"/>
    <w:rsid w:val="00E23F79"/>
    <w:rsid w:val="00E24945"/>
    <w:rsid w:val="00E25F6E"/>
    <w:rsid w:val="00E278A9"/>
    <w:rsid w:val="00E33AE7"/>
    <w:rsid w:val="00E33D6B"/>
    <w:rsid w:val="00E34176"/>
    <w:rsid w:val="00E3468F"/>
    <w:rsid w:val="00E350AE"/>
    <w:rsid w:val="00E35ECD"/>
    <w:rsid w:val="00E36E17"/>
    <w:rsid w:val="00E372B7"/>
    <w:rsid w:val="00E37B1B"/>
    <w:rsid w:val="00E40A66"/>
    <w:rsid w:val="00E415A2"/>
    <w:rsid w:val="00E42393"/>
    <w:rsid w:val="00E42618"/>
    <w:rsid w:val="00E42EB3"/>
    <w:rsid w:val="00E43162"/>
    <w:rsid w:val="00E4325E"/>
    <w:rsid w:val="00E43AD6"/>
    <w:rsid w:val="00E4470F"/>
    <w:rsid w:val="00E45951"/>
    <w:rsid w:val="00E470BF"/>
    <w:rsid w:val="00E47542"/>
    <w:rsid w:val="00E516F8"/>
    <w:rsid w:val="00E5345E"/>
    <w:rsid w:val="00E5497C"/>
    <w:rsid w:val="00E54E7F"/>
    <w:rsid w:val="00E55074"/>
    <w:rsid w:val="00E55B3F"/>
    <w:rsid w:val="00E568D8"/>
    <w:rsid w:val="00E57501"/>
    <w:rsid w:val="00E6124B"/>
    <w:rsid w:val="00E627AF"/>
    <w:rsid w:val="00E62A13"/>
    <w:rsid w:val="00E63248"/>
    <w:rsid w:val="00E6395C"/>
    <w:rsid w:val="00E63E2D"/>
    <w:rsid w:val="00E64C35"/>
    <w:rsid w:val="00E652C4"/>
    <w:rsid w:val="00E66746"/>
    <w:rsid w:val="00E66DA7"/>
    <w:rsid w:val="00E67F4B"/>
    <w:rsid w:val="00E70430"/>
    <w:rsid w:val="00E71781"/>
    <w:rsid w:val="00E7187F"/>
    <w:rsid w:val="00E71EE0"/>
    <w:rsid w:val="00E733EF"/>
    <w:rsid w:val="00E74FB6"/>
    <w:rsid w:val="00E7542C"/>
    <w:rsid w:val="00E754F9"/>
    <w:rsid w:val="00E755DF"/>
    <w:rsid w:val="00E80724"/>
    <w:rsid w:val="00E80951"/>
    <w:rsid w:val="00E818AB"/>
    <w:rsid w:val="00E83188"/>
    <w:rsid w:val="00E840C8"/>
    <w:rsid w:val="00E8431A"/>
    <w:rsid w:val="00E86AA7"/>
    <w:rsid w:val="00E878EB"/>
    <w:rsid w:val="00E904AC"/>
    <w:rsid w:val="00E90874"/>
    <w:rsid w:val="00E93374"/>
    <w:rsid w:val="00E93EDE"/>
    <w:rsid w:val="00E942EB"/>
    <w:rsid w:val="00E977AB"/>
    <w:rsid w:val="00E97F76"/>
    <w:rsid w:val="00EA1AC6"/>
    <w:rsid w:val="00EA24BD"/>
    <w:rsid w:val="00EA2739"/>
    <w:rsid w:val="00EA278C"/>
    <w:rsid w:val="00EA2D16"/>
    <w:rsid w:val="00EA2E93"/>
    <w:rsid w:val="00EA387E"/>
    <w:rsid w:val="00EA4723"/>
    <w:rsid w:val="00EA4862"/>
    <w:rsid w:val="00EA68EE"/>
    <w:rsid w:val="00EA7958"/>
    <w:rsid w:val="00EB2568"/>
    <w:rsid w:val="00EB2FC7"/>
    <w:rsid w:val="00EB3E20"/>
    <w:rsid w:val="00EB588F"/>
    <w:rsid w:val="00EB5AD7"/>
    <w:rsid w:val="00EB5BE1"/>
    <w:rsid w:val="00EB7092"/>
    <w:rsid w:val="00EB71DC"/>
    <w:rsid w:val="00EB7604"/>
    <w:rsid w:val="00EB77A5"/>
    <w:rsid w:val="00EB785F"/>
    <w:rsid w:val="00EC054B"/>
    <w:rsid w:val="00EC1D99"/>
    <w:rsid w:val="00EC1FEE"/>
    <w:rsid w:val="00EC3345"/>
    <w:rsid w:val="00EC3398"/>
    <w:rsid w:val="00EC38E6"/>
    <w:rsid w:val="00EC4A0A"/>
    <w:rsid w:val="00EC70A6"/>
    <w:rsid w:val="00EC78E5"/>
    <w:rsid w:val="00EC7C2B"/>
    <w:rsid w:val="00ED0920"/>
    <w:rsid w:val="00ED0CB4"/>
    <w:rsid w:val="00ED17BF"/>
    <w:rsid w:val="00ED1D55"/>
    <w:rsid w:val="00ED1E94"/>
    <w:rsid w:val="00ED2933"/>
    <w:rsid w:val="00ED6B8E"/>
    <w:rsid w:val="00ED6DAE"/>
    <w:rsid w:val="00ED7F36"/>
    <w:rsid w:val="00EE0853"/>
    <w:rsid w:val="00EE1E31"/>
    <w:rsid w:val="00EE2BE8"/>
    <w:rsid w:val="00EE2F22"/>
    <w:rsid w:val="00EE31FB"/>
    <w:rsid w:val="00EE36C3"/>
    <w:rsid w:val="00EE37F8"/>
    <w:rsid w:val="00EE46B4"/>
    <w:rsid w:val="00EE4AC1"/>
    <w:rsid w:val="00EE6513"/>
    <w:rsid w:val="00EE69FD"/>
    <w:rsid w:val="00EE6ADB"/>
    <w:rsid w:val="00EE75D9"/>
    <w:rsid w:val="00EF0ACA"/>
    <w:rsid w:val="00EF14A8"/>
    <w:rsid w:val="00EF2620"/>
    <w:rsid w:val="00EF339A"/>
    <w:rsid w:val="00EF6408"/>
    <w:rsid w:val="00EF6A28"/>
    <w:rsid w:val="00F000E1"/>
    <w:rsid w:val="00F00CFE"/>
    <w:rsid w:val="00F01BAE"/>
    <w:rsid w:val="00F01CDC"/>
    <w:rsid w:val="00F06B26"/>
    <w:rsid w:val="00F07D44"/>
    <w:rsid w:val="00F10221"/>
    <w:rsid w:val="00F10297"/>
    <w:rsid w:val="00F106C1"/>
    <w:rsid w:val="00F1460F"/>
    <w:rsid w:val="00F151E0"/>
    <w:rsid w:val="00F16B68"/>
    <w:rsid w:val="00F16DA7"/>
    <w:rsid w:val="00F203B5"/>
    <w:rsid w:val="00F217C2"/>
    <w:rsid w:val="00F22784"/>
    <w:rsid w:val="00F23F3D"/>
    <w:rsid w:val="00F2538D"/>
    <w:rsid w:val="00F25625"/>
    <w:rsid w:val="00F25704"/>
    <w:rsid w:val="00F26043"/>
    <w:rsid w:val="00F2660F"/>
    <w:rsid w:val="00F312FF"/>
    <w:rsid w:val="00F319F4"/>
    <w:rsid w:val="00F3307E"/>
    <w:rsid w:val="00F347D4"/>
    <w:rsid w:val="00F34EAA"/>
    <w:rsid w:val="00F37B8F"/>
    <w:rsid w:val="00F40A12"/>
    <w:rsid w:val="00F4100B"/>
    <w:rsid w:val="00F419AF"/>
    <w:rsid w:val="00F41E8D"/>
    <w:rsid w:val="00F42BF3"/>
    <w:rsid w:val="00F43685"/>
    <w:rsid w:val="00F44A24"/>
    <w:rsid w:val="00F4527A"/>
    <w:rsid w:val="00F45674"/>
    <w:rsid w:val="00F46ACD"/>
    <w:rsid w:val="00F46B17"/>
    <w:rsid w:val="00F47987"/>
    <w:rsid w:val="00F5229F"/>
    <w:rsid w:val="00F52376"/>
    <w:rsid w:val="00F5298F"/>
    <w:rsid w:val="00F54BDB"/>
    <w:rsid w:val="00F56694"/>
    <w:rsid w:val="00F56E2F"/>
    <w:rsid w:val="00F57337"/>
    <w:rsid w:val="00F61983"/>
    <w:rsid w:val="00F6231E"/>
    <w:rsid w:val="00F626BE"/>
    <w:rsid w:val="00F62E1C"/>
    <w:rsid w:val="00F64E21"/>
    <w:rsid w:val="00F65405"/>
    <w:rsid w:val="00F66CB2"/>
    <w:rsid w:val="00F66DCC"/>
    <w:rsid w:val="00F676B7"/>
    <w:rsid w:val="00F6787F"/>
    <w:rsid w:val="00F67928"/>
    <w:rsid w:val="00F71150"/>
    <w:rsid w:val="00F71932"/>
    <w:rsid w:val="00F72C6E"/>
    <w:rsid w:val="00F72F14"/>
    <w:rsid w:val="00F74975"/>
    <w:rsid w:val="00F77F5A"/>
    <w:rsid w:val="00F818C2"/>
    <w:rsid w:val="00F82456"/>
    <w:rsid w:val="00F82F13"/>
    <w:rsid w:val="00F8334B"/>
    <w:rsid w:val="00F84533"/>
    <w:rsid w:val="00F84773"/>
    <w:rsid w:val="00F85491"/>
    <w:rsid w:val="00F85B7A"/>
    <w:rsid w:val="00F872CA"/>
    <w:rsid w:val="00F87A17"/>
    <w:rsid w:val="00F905E2"/>
    <w:rsid w:val="00F914B1"/>
    <w:rsid w:val="00F914FC"/>
    <w:rsid w:val="00F91CD2"/>
    <w:rsid w:val="00F92F49"/>
    <w:rsid w:val="00F931D5"/>
    <w:rsid w:val="00F9338F"/>
    <w:rsid w:val="00F93526"/>
    <w:rsid w:val="00F93FD0"/>
    <w:rsid w:val="00F943DD"/>
    <w:rsid w:val="00F94826"/>
    <w:rsid w:val="00F94945"/>
    <w:rsid w:val="00F94E6D"/>
    <w:rsid w:val="00F95CE1"/>
    <w:rsid w:val="00F960E7"/>
    <w:rsid w:val="00F97175"/>
    <w:rsid w:val="00F97822"/>
    <w:rsid w:val="00F97EDC"/>
    <w:rsid w:val="00FA022E"/>
    <w:rsid w:val="00FA14FA"/>
    <w:rsid w:val="00FA1AC4"/>
    <w:rsid w:val="00FA4DF2"/>
    <w:rsid w:val="00FA79F9"/>
    <w:rsid w:val="00FB0F0E"/>
    <w:rsid w:val="00FB1924"/>
    <w:rsid w:val="00FB1A0A"/>
    <w:rsid w:val="00FB2550"/>
    <w:rsid w:val="00FB317E"/>
    <w:rsid w:val="00FB4014"/>
    <w:rsid w:val="00FB6EA9"/>
    <w:rsid w:val="00FB7355"/>
    <w:rsid w:val="00FC11D3"/>
    <w:rsid w:val="00FC46A7"/>
    <w:rsid w:val="00FC4B79"/>
    <w:rsid w:val="00FC54F8"/>
    <w:rsid w:val="00FC578B"/>
    <w:rsid w:val="00FC5AEB"/>
    <w:rsid w:val="00FC5B8B"/>
    <w:rsid w:val="00FC61CA"/>
    <w:rsid w:val="00FC6218"/>
    <w:rsid w:val="00FC64AC"/>
    <w:rsid w:val="00FC6F42"/>
    <w:rsid w:val="00FD0713"/>
    <w:rsid w:val="00FD1036"/>
    <w:rsid w:val="00FD1BAC"/>
    <w:rsid w:val="00FD205E"/>
    <w:rsid w:val="00FD31CE"/>
    <w:rsid w:val="00FD583F"/>
    <w:rsid w:val="00FD5915"/>
    <w:rsid w:val="00FD6AC2"/>
    <w:rsid w:val="00FD6EAC"/>
    <w:rsid w:val="00FD73FA"/>
    <w:rsid w:val="00FD76CD"/>
    <w:rsid w:val="00FE0566"/>
    <w:rsid w:val="00FE1054"/>
    <w:rsid w:val="00FE17DB"/>
    <w:rsid w:val="00FE1B07"/>
    <w:rsid w:val="00FE2E69"/>
    <w:rsid w:val="00FE48C8"/>
    <w:rsid w:val="00FE4A91"/>
    <w:rsid w:val="00FE52D0"/>
    <w:rsid w:val="00FE5A2E"/>
    <w:rsid w:val="00FE61E9"/>
    <w:rsid w:val="00FE6DDE"/>
    <w:rsid w:val="00FE73D8"/>
    <w:rsid w:val="00FF04A7"/>
    <w:rsid w:val="00FF1034"/>
    <w:rsid w:val="00FF5E85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926FF"/>
  <w15:docId w15:val="{AB7EE891-9548-444D-9785-F282FE02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5F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B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2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6BD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5F6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F3DB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63B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232D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2307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35E05"/>
    <w:rPr>
      <w:i/>
      <w:iCs/>
    </w:rPr>
  </w:style>
  <w:style w:type="paragraph" w:customStyle="1" w:styleId="Default">
    <w:name w:val="Default"/>
    <w:rsid w:val="009D12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eehead4">
    <w:name w:val="Bee head 4"/>
    <w:basedOn w:val="Normal"/>
    <w:link w:val="Beehead4Char"/>
    <w:rsid w:val="007B39CA"/>
    <w:pPr>
      <w:spacing w:before="320" w:after="120" w:line="240" w:lineRule="auto"/>
    </w:pPr>
    <w:rPr>
      <w:rFonts w:ascii="Arial" w:eastAsia="Times New Roman" w:hAnsi="Arial" w:cs="Arial"/>
      <w:b/>
      <w:color w:val="008000"/>
      <w:szCs w:val="24"/>
      <w:lang w:eastAsia="en-AU"/>
    </w:rPr>
  </w:style>
  <w:style w:type="character" w:customStyle="1" w:styleId="Beehead4Char">
    <w:name w:val="Bee head 4 Char"/>
    <w:link w:val="Beehead4"/>
    <w:rsid w:val="007B39CA"/>
    <w:rPr>
      <w:rFonts w:ascii="Arial" w:eastAsia="Times New Roman" w:hAnsi="Arial" w:cs="Arial"/>
      <w:b/>
      <w:color w:val="008000"/>
      <w:szCs w:val="24"/>
      <w:lang w:eastAsia="en-AU"/>
    </w:rPr>
  </w:style>
  <w:style w:type="character" w:customStyle="1" w:styleId="title-text">
    <w:name w:val="title-text"/>
    <w:basedOn w:val="DefaultParagraphFont"/>
    <w:rsid w:val="004567E6"/>
  </w:style>
  <w:style w:type="character" w:customStyle="1" w:styleId="hgkelc">
    <w:name w:val="hgkelc"/>
    <w:basedOn w:val="DefaultParagraphFont"/>
    <w:rsid w:val="00340463"/>
  </w:style>
  <w:style w:type="character" w:styleId="FollowedHyperlink">
    <w:name w:val="FollowedHyperlink"/>
    <w:basedOn w:val="DefaultParagraphFont"/>
    <w:uiPriority w:val="99"/>
    <w:semiHidden/>
    <w:unhideWhenUsed/>
    <w:rsid w:val="00B92EE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00E9"/>
  </w:style>
  <w:style w:type="character" w:customStyle="1" w:styleId="orcid-id-https">
    <w:name w:val="orcid-id-https"/>
    <w:basedOn w:val="DefaultParagraphFont"/>
    <w:rsid w:val="001851D2"/>
  </w:style>
  <w:style w:type="character" w:customStyle="1" w:styleId="orcid-id-https2">
    <w:name w:val="orcid-id-https2"/>
    <w:basedOn w:val="DefaultParagraphFont"/>
    <w:rsid w:val="001851D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2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D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D6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D1A28"/>
    <w:pPr>
      <w:spacing w:after="0" w:line="240" w:lineRule="auto"/>
      <w:ind w:left="720" w:hanging="720"/>
      <w:mirrorIndents/>
    </w:pPr>
    <w:rPr>
      <w:rFonts w:ascii="Calibri" w:hAnsi="Calibri" w:cs="Calibri"/>
      <w:noProof/>
      <w:color w:val="000000" w:themeColor="text1"/>
      <w:szCs w:val="5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1A28"/>
    <w:rPr>
      <w:rFonts w:ascii="Calibri" w:hAnsi="Calibri" w:cs="Calibri"/>
      <w:noProof/>
      <w:color w:val="000000" w:themeColor="text1"/>
      <w:szCs w:val="52"/>
      <w:lang w:val="en-US"/>
    </w:rPr>
  </w:style>
  <w:style w:type="paragraph" w:customStyle="1" w:styleId="Agbodytext">
    <w:name w:val="Ag body text"/>
    <w:basedOn w:val="Normal"/>
    <w:qFormat/>
    <w:rsid w:val="00DA7DB8"/>
    <w:pPr>
      <w:spacing w:after="120" w:line="220" w:lineRule="exact"/>
    </w:pPr>
    <w:rPr>
      <w:rFonts w:ascii="Arial" w:hAnsi="Arial" w:cs="VIC-SemiBold"/>
      <w:color w:val="000000" w:themeColor="text1"/>
      <w:sz w:val="18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B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8476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4760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B21F9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F0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2FB"/>
  </w:style>
  <w:style w:type="paragraph" w:styleId="Footer">
    <w:name w:val="footer"/>
    <w:basedOn w:val="Normal"/>
    <w:link w:val="FooterChar"/>
    <w:uiPriority w:val="99"/>
    <w:unhideWhenUsed/>
    <w:rsid w:val="000F0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2FB"/>
  </w:style>
  <w:style w:type="paragraph" w:customStyle="1" w:styleId="msonormal0">
    <w:name w:val="msonormal"/>
    <w:basedOn w:val="Normal"/>
    <w:rsid w:val="00565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65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565B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565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565B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565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8">
    <w:name w:val="xl68"/>
    <w:basedOn w:val="Normal"/>
    <w:rsid w:val="00565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8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94FEA-7C60-4854-9014-A79CCA28F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ako (DEDJTR)</dc:creator>
  <cp:keywords/>
  <dc:description/>
  <cp:lastModifiedBy>Mark J Blacket (DEDJTR)</cp:lastModifiedBy>
  <cp:revision>8</cp:revision>
  <cp:lastPrinted>2024-10-03T02:08:00Z</cp:lastPrinted>
  <dcterms:created xsi:type="dcterms:W3CDTF">2024-10-30T04:13:00Z</dcterms:created>
  <dcterms:modified xsi:type="dcterms:W3CDTF">2025-11-26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0a4df9-c942-4b09-b23a-6c1023f6de27_Enabled">
    <vt:lpwstr>true</vt:lpwstr>
  </property>
  <property fmtid="{D5CDD505-2E9C-101B-9397-08002B2CF9AE}" pid="3" name="MSIP_Label_d00a4df9-c942-4b09-b23a-6c1023f6de27_SetDate">
    <vt:lpwstr>2023-09-01T06:14:55Z</vt:lpwstr>
  </property>
  <property fmtid="{D5CDD505-2E9C-101B-9397-08002B2CF9AE}" pid="4" name="MSIP_Label_d00a4df9-c942-4b09-b23a-6c1023f6de27_Method">
    <vt:lpwstr>Privileged</vt:lpwstr>
  </property>
  <property fmtid="{D5CDD505-2E9C-101B-9397-08002B2CF9AE}" pid="5" name="MSIP_Label_d00a4df9-c942-4b09-b23a-6c1023f6de27_Name">
    <vt:lpwstr>Official (DJPR)</vt:lpwstr>
  </property>
  <property fmtid="{D5CDD505-2E9C-101B-9397-08002B2CF9AE}" pid="6" name="MSIP_Label_d00a4df9-c942-4b09-b23a-6c1023f6de27_SiteId">
    <vt:lpwstr>722ea0be-3e1c-4b11-ad6f-9401d6856e24</vt:lpwstr>
  </property>
  <property fmtid="{D5CDD505-2E9C-101B-9397-08002B2CF9AE}" pid="7" name="MSIP_Label_d00a4df9-c942-4b09-b23a-6c1023f6de27_ActionId">
    <vt:lpwstr>25c1e770-34e5-4e31-8dfd-d3740e9a8127</vt:lpwstr>
  </property>
  <property fmtid="{D5CDD505-2E9C-101B-9397-08002B2CF9AE}" pid="8" name="MSIP_Label_d00a4df9-c942-4b09-b23a-6c1023f6de27_ContentBits">
    <vt:lpwstr>3</vt:lpwstr>
  </property>
  <property fmtid="{D5CDD505-2E9C-101B-9397-08002B2CF9AE}" pid="9" name="MSIP_Label_4257e2ab-f512-40e2-9c9a-c64247360765_Enabled">
    <vt:lpwstr>true</vt:lpwstr>
  </property>
  <property fmtid="{D5CDD505-2E9C-101B-9397-08002B2CF9AE}" pid="10" name="MSIP_Label_4257e2ab-f512-40e2-9c9a-c64247360765_SetDate">
    <vt:lpwstr>2023-12-07T03:31:35Z</vt:lpwstr>
  </property>
  <property fmtid="{D5CDD505-2E9C-101B-9397-08002B2CF9AE}" pid="11" name="MSIP_Label_4257e2ab-f512-40e2-9c9a-c64247360765_Method">
    <vt:lpwstr>Privileged</vt:lpwstr>
  </property>
  <property fmtid="{D5CDD505-2E9C-101B-9397-08002B2CF9AE}" pid="12" name="MSIP_Label_4257e2ab-f512-40e2-9c9a-c64247360765_Name">
    <vt:lpwstr>OFFICIAL</vt:lpwstr>
  </property>
  <property fmtid="{D5CDD505-2E9C-101B-9397-08002B2CF9AE}" pid="13" name="MSIP_Label_4257e2ab-f512-40e2-9c9a-c64247360765_SiteId">
    <vt:lpwstr>e8bdd6f7-fc18-4e48-a554-7f547927223b</vt:lpwstr>
  </property>
  <property fmtid="{D5CDD505-2E9C-101B-9397-08002B2CF9AE}" pid="14" name="MSIP_Label_4257e2ab-f512-40e2-9c9a-c64247360765_ActionId">
    <vt:lpwstr>a33dd946-e7e9-46b0-8208-1aa6c6c0ddaf</vt:lpwstr>
  </property>
  <property fmtid="{D5CDD505-2E9C-101B-9397-08002B2CF9AE}" pid="15" name="MSIP_Label_4257e2ab-f512-40e2-9c9a-c64247360765_ContentBits">
    <vt:lpwstr>2</vt:lpwstr>
  </property>
</Properties>
</file>